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28F" w:rsidRDefault="00346AA4" w:rsidP="00A27F50">
      <w:pPr>
        <w:spacing w:line="360" w:lineRule="auto"/>
        <w:jc w:val="both"/>
        <w:rPr>
          <w:sz w:val="22"/>
          <w:szCs w:val="22"/>
          <w:lang w:val="en-GB"/>
        </w:rPr>
      </w:pPr>
      <w:r w:rsidRPr="003439B7">
        <w:rPr>
          <w:b/>
          <w:sz w:val="22"/>
          <w:szCs w:val="22"/>
          <w:lang w:val="en-GB"/>
        </w:rPr>
        <w:t>T</w:t>
      </w:r>
      <w:r w:rsidR="00DF206C" w:rsidRPr="003439B7">
        <w:rPr>
          <w:b/>
          <w:sz w:val="22"/>
          <w:szCs w:val="22"/>
          <w:lang w:val="en-GB"/>
        </w:rPr>
        <w:t xml:space="preserve">able </w:t>
      </w:r>
      <w:r w:rsidR="0012535F">
        <w:rPr>
          <w:b/>
          <w:sz w:val="22"/>
          <w:szCs w:val="22"/>
          <w:lang w:val="en-GB"/>
        </w:rPr>
        <w:t>S</w:t>
      </w:r>
      <w:r w:rsidR="00DF206C" w:rsidRPr="003439B7">
        <w:rPr>
          <w:b/>
          <w:sz w:val="22"/>
          <w:szCs w:val="22"/>
          <w:lang w:val="en-GB"/>
        </w:rPr>
        <w:t>1.</w:t>
      </w:r>
    </w:p>
    <w:p w:rsidR="009C4629" w:rsidRPr="006B59B4" w:rsidRDefault="005113D3" w:rsidP="00727BC9">
      <w:pPr>
        <w:spacing w:line="360" w:lineRule="auto"/>
        <w:jc w:val="both"/>
        <w:rPr>
          <w:sz w:val="22"/>
          <w:szCs w:val="22"/>
          <w:lang w:val="en-GB"/>
        </w:rPr>
      </w:pPr>
      <w:r w:rsidRPr="006B59B4">
        <w:rPr>
          <w:sz w:val="22"/>
          <w:szCs w:val="22"/>
          <w:lang w:val="en-GB"/>
        </w:rPr>
        <w:t>Intercalary</w:t>
      </w:r>
      <w:r w:rsidR="00DF206C" w:rsidRPr="006B59B4">
        <w:rPr>
          <w:sz w:val="22"/>
          <w:szCs w:val="22"/>
          <w:lang w:val="en-GB"/>
        </w:rPr>
        <w:t xml:space="preserve"> </w:t>
      </w:r>
      <w:r w:rsidRPr="006B59B4">
        <w:rPr>
          <w:sz w:val="22"/>
          <w:szCs w:val="22"/>
          <w:lang w:val="en-GB"/>
        </w:rPr>
        <w:t xml:space="preserve">and distal </w:t>
      </w:r>
      <w:r w:rsidR="00DF206C" w:rsidRPr="006B59B4">
        <w:rPr>
          <w:sz w:val="22"/>
          <w:szCs w:val="22"/>
          <w:lang w:val="en-GB"/>
        </w:rPr>
        <w:t>sections distinguish</w:t>
      </w:r>
      <w:r w:rsidR="00E85E06">
        <w:rPr>
          <w:sz w:val="22"/>
          <w:szCs w:val="22"/>
          <w:lang w:val="en-GB"/>
        </w:rPr>
        <w:t>e</w:t>
      </w:r>
      <w:r w:rsidR="003E428D">
        <w:rPr>
          <w:sz w:val="22"/>
          <w:szCs w:val="22"/>
          <w:lang w:val="en-GB"/>
        </w:rPr>
        <w:t>d for eight “pairs” of chromosomes</w:t>
      </w:r>
      <w:r w:rsidR="00DF206C" w:rsidRPr="006B59B4">
        <w:rPr>
          <w:sz w:val="22"/>
          <w:szCs w:val="22"/>
          <w:lang w:val="en-GB"/>
        </w:rPr>
        <w:t xml:space="preserve"> (1-2, 3-4, 4-5, 6-7, 7-8 9-10, 10-11, 12-1) </w:t>
      </w:r>
      <w:r w:rsidR="00373200" w:rsidRPr="006B59B4">
        <w:rPr>
          <w:sz w:val="22"/>
          <w:szCs w:val="22"/>
          <w:lang w:val="en-GB"/>
        </w:rPr>
        <w:t xml:space="preserve">and </w:t>
      </w:r>
      <w:r w:rsidR="00404C8F">
        <w:rPr>
          <w:sz w:val="22"/>
          <w:szCs w:val="22"/>
          <w:lang w:val="en-GB"/>
        </w:rPr>
        <w:t xml:space="preserve">their </w:t>
      </w:r>
      <w:r w:rsidR="001F5D54" w:rsidRPr="006B59B4">
        <w:rPr>
          <w:sz w:val="22"/>
          <w:szCs w:val="22"/>
          <w:lang w:val="en-GB"/>
        </w:rPr>
        <w:t>arms</w:t>
      </w:r>
      <w:r w:rsidR="0091593A">
        <w:rPr>
          <w:sz w:val="22"/>
          <w:szCs w:val="22"/>
          <w:lang w:val="en-GB"/>
        </w:rPr>
        <w:t xml:space="preserve"> </w:t>
      </w:r>
      <w:proofErr w:type="spellStart"/>
      <w:r w:rsidR="00230900">
        <w:rPr>
          <w:sz w:val="22"/>
          <w:szCs w:val="22"/>
        </w:rPr>
        <w:t>conjoining</w:t>
      </w:r>
      <w:proofErr w:type="spellEnd"/>
      <w:r w:rsidR="00220204">
        <w:rPr>
          <w:sz w:val="22"/>
          <w:szCs w:val="22"/>
        </w:rPr>
        <w:t xml:space="preserve"> in the ring</w:t>
      </w:r>
      <w:r w:rsidR="00220204" w:rsidRPr="006B59B4">
        <w:rPr>
          <w:sz w:val="22"/>
          <w:szCs w:val="22"/>
          <w:lang w:val="en-GB"/>
        </w:rPr>
        <w:t xml:space="preserve"> </w:t>
      </w:r>
      <w:r w:rsidRPr="006B59B4">
        <w:rPr>
          <w:sz w:val="22"/>
          <w:szCs w:val="22"/>
          <w:lang w:val="en-GB"/>
        </w:rPr>
        <w:t>(e.g., 1a-2a, etc.)</w:t>
      </w:r>
      <w:r w:rsidR="00DF206C" w:rsidRPr="006B59B4">
        <w:rPr>
          <w:i/>
          <w:sz w:val="22"/>
          <w:szCs w:val="22"/>
          <w:lang w:val="en-GB"/>
        </w:rPr>
        <w:t xml:space="preserve">. </w:t>
      </w:r>
      <w:r w:rsidRPr="006B59B4">
        <w:rPr>
          <w:sz w:val="22"/>
          <w:szCs w:val="22"/>
          <w:lang w:val="en-GB"/>
        </w:rPr>
        <w:t xml:space="preserve">Section size </w:t>
      </w:r>
      <w:r w:rsidR="0023426A" w:rsidRPr="006B59B4">
        <w:rPr>
          <w:sz w:val="22"/>
          <w:szCs w:val="22"/>
          <w:lang w:val="en-GB"/>
        </w:rPr>
        <w:t xml:space="preserve">expressed as </w:t>
      </w:r>
      <w:r w:rsidR="00035250" w:rsidRPr="006B59B4">
        <w:rPr>
          <w:sz w:val="22"/>
          <w:szCs w:val="22"/>
          <w:lang w:val="en-GB"/>
        </w:rPr>
        <w:t xml:space="preserve">the </w:t>
      </w:r>
      <w:r w:rsidR="0023426A" w:rsidRPr="006B59B4">
        <w:rPr>
          <w:sz w:val="22"/>
          <w:szCs w:val="22"/>
          <w:lang w:val="en-GB"/>
        </w:rPr>
        <w:t xml:space="preserve">percentage of: </w:t>
      </w:r>
      <w:r w:rsidR="00B00554" w:rsidRPr="006B59B4">
        <w:rPr>
          <w:sz w:val="22"/>
          <w:szCs w:val="22"/>
          <w:lang w:val="en-GB"/>
        </w:rPr>
        <w:t>chromosome length</w:t>
      </w:r>
      <w:r w:rsidR="0031411E" w:rsidRPr="006B59B4">
        <w:rPr>
          <w:sz w:val="22"/>
          <w:szCs w:val="22"/>
          <w:lang w:val="en-GB"/>
        </w:rPr>
        <w:t xml:space="preserve"> (</w:t>
      </w:r>
      <w:proofErr w:type="spellStart"/>
      <w:r w:rsidR="00B00554" w:rsidRPr="006B59B4">
        <w:rPr>
          <w:sz w:val="22"/>
          <w:szCs w:val="22"/>
          <w:lang w:val="en-GB"/>
        </w:rPr>
        <w:t>ChL</w:t>
      </w:r>
      <w:proofErr w:type="spellEnd"/>
      <w:r w:rsidR="00B00554" w:rsidRPr="006B59B4">
        <w:rPr>
          <w:sz w:val="22"/>
          <w:szCs w:val="22"/>
          <w:lang w:val="en-GB"/>
        </w:rPr>
        <w:t xml:space="preserve">), </w:t>
      </w:r>
      <w:r w:rsidR="00DF206C" w:rsidRPr="006B59B4">
        <w:rPr>
          <w:sz w:val="22"/>
          <w:szCs w:val="22"/>
          <w:lang w:val="en-GB"/>
        </w:rPr>
        <w:t>arm length</w:t>
      </w:r>
      <w:r w:rsidR="0031411E" w:rsidRPr="006B59B4">
        <w:rPr>
          <w:sz w:val="22"/>
          <w:szCs w:val="22"/>
          <w:lang w:val="en-GB"/>
        </w:rPr>
        <w:t xml:space="preserve"> </w:t>
      </w:r>
      <w:r w:rsidR="0078024B" w:rsidRPr="006B59B4">
        <w:rPr>
          <w:sz w:val="22"/>
          <w:szCs w:val="22"/>
          <w:lang w:val="en-GB"/>
        </w:rPr>
        <w:t>(</w:t>
      </w:r>
      <w:r w:rsidR="00B00554" w:rsidRPr="006B59B4">
        <w:rPr>
          <w:sz w:val="22"/>
          <w:szCs w:val="22"/>
          <w:lang w:val="en-GB"/>
        </w:rPr>
        <w:t>AL), karyotype length (</w:t>
      </w:r>
      <w:r w:rsidR="00DF206C" w:rsidRPr="006B59B4">
        <w:rPr>
          <w:sz w:val="22"/>
          <w:szCs w:val="22"/>
          <w:lang w:val="en-GB"/>
        </w:rPr>
        <w:t>KL</w:t>
      </w:r>
      <w:r w:rsidR="0023426A" w:rsidRPr="006B59B4">
        <w:rPr>
          <w:sz w:val="22"/>
          <w:szCs w:val="22"/>
          <w:lang w:val="en-GB"/>
        </w:rPr>
        <w:t>)</w:t>
      </w:r>
      <w:r w:rsidR="00C8725E" w:rsidRPr="006B59B4">
        <w:rPr>
          <w:sz w:val="22"/>
          <w:szCs w:val="22"/>
          <w:lang w:val="en-GB"/>
        </w:rPr>
        <w:t>.</w:t>
      </w:r>
      <w:r w:rsidR="009C4629" w:rsidRPr="006B59B4">
        <w:rPr>
          <w:sz w:val="22"/>
          <w:szCs w:val="22"/>
          <w:lang w:val="en-GB"/>
        </w:rPr>
        <w:t xml:space="preserve"> </w:t>
      </w:r>
      <w:r w:rsidR="00EC5EBC" w:rsidRPr="006B59B4">
        <w:rPr>
          <w:sz w:val="22"/>
          <w:szCs w:val="22"/>
          <w:lang w:val="en-GB"/>
        </w:rPr>
        <w:t>(</w:t>
      </w:r>
      <w:proofErr w:type="spellStart"/>
      <w:r w:rsidR="00EC5EBC" w:rsidRPr="006B59B4">
        <w:rPr>
          <w:sz w:val="22"/>
          <w:szCs w:val="22"/>
          <w:lang w:val="en-GB"/>
        </w:rPr>
        <w:t>hom</w:t>
      </w:r>
      <w:proofErr w:type="spellEnd"/>
      <w:r w:rsidR="00EC5EBC" w:rsidRPr="006B59B4">
        <w:rPr>
          <w:sz w:val="22"/>
          <w:szCs w:val="22"/>
          <w:lang w:val="en-GB"/>
        </w:rPr>
        <w:t xml:space="preserve">, het, </w:t>
      </w:r>
      <w:proofErr w:type="spellStart"/>
      <w:r w:rsidR="00EC5EBC" w:rsidRPr="006B59B4">
        <w:rPr>
          <w:sz w:val="22"/>
          <w:szCs w:val="22"/>
          <w:lang w:val="en-GB"/>
        </w:rPr>
        <w:t>hom</w:t>
      </w:r>
      <w:proofErr w:type="spellEnd"/>
      <w:r w:rsidR="00EC5EBC" w:rsidRPr="006B59B4">
        <w:rPr>
          <w:sz w:val="22"/>
          <w:szCs w:val="22"/>
          <w:lang w:val="en-GB"/>
        </w:rPr>
        <w:t xml:space="preserve">/het), </w:t>
      </w:r>
      <w:r w:rsidR="009C4629" w:rsidRPr="006B59B4">
        <w:rPr>
          <w:sz w:val="22"/>
          <w:szCs w:val="22"/>
          <w:lang w:val="en-GB"/>
        </w:rPr>
        <w:t>structurally homozygous (</w:t>
      </w:r>
      <w:proofErr w:type="spellStart"/>
      <w:r w:rsidR="009C4629" w:rsidRPr="006B59B4">
        <w:rPr>
          <w:sz w:val="22"/>
          <w:szCs w:val="22"/>
          <w:lang w:val="en-GB"/>
        </w:rPr>
        <w:t>hom</w:t>
      </w:r>
      <w:proofErr w:type="spellEnd"/>
      <w:r w:rsidR="009C4629" w:rsidRPr="006B59B4">
        <w:rPr>
          <w:sz w:val="22"/>
          <w:szCs w:val="22"/>
          <w:lang w:val="en-GB"/>
        </w:rPr>
        <w:t xml:space="preserve">), heterozygous (het), </w:t>
      </w:r>
      <w:r w:rsidR="00EC5EBC" w:rsidRPr="006B59B4">
        <w:rPr>
          <w:sz w:val="22"/>
          <w:szCs w:val="22"/>
          <w:lang w:val="en-GB"/>
        </w:rPr>
        <w:t>or partially homozygous/heterozygous intercalary sections</w:t>
      </w:r>
      <w:r w:rsidR="00727BC9">
        <w:rPr>
          <w:sz w:val="22"/>
          <w:szCs w:val="22"/>
          <w:lang w:val="en-GB"/>
        </w:rPr>
        <w:t xml:space="preserve"> (</w:t>
      </w:r>
      <w:proofErr w:type="spellStart"/>
      <w:r w:rsidR="00727BC9" w:rsidRPr="006B59B4">
        <w:rPr>
          <w:sz w:val="22"/>
          <w:szCs w:val="22"/>
          <w:lang w:val="en-GB"/>
        </w:rPr>
        <w:t>hom</w:t>
      </w:r>
      <w:proofErr w:type="spellEnd"/>
      <w:r w:rsidR="00727BC9" w:rsidRPr="006B59B4">
        <w:rPr>
          <w:sz w:val="22"/>
          <w:szCs w:val="22"/>
          <w:lang w:val="en-GB"/>
        </w:rPr>
        <w:t>/het)</w:t>
      </w:r>
      <w:r w:rsidR="00EC5EBC" w:rsidRPr="006B59B4">
        <w:rPr>
          <w:sz w:val="22"/>
          <w:szCs w:val="22"/>
          <w:lang w:val="en-GB"/>
        </w:rPr>
        <w:t>.</w:t>
      </w:r>
      <w:r w:rsidR="00150C7B" w:rsidRPr="006B59B4">
        <w:rPr>
          <w:sz w:val="22"/>
          <w:szCs w:val="22"/>
          <w:lang w:val="en-GB"/>
        </w:rPr>
        <w:t xml:space="preserve"> Standard deviations within brackets are placed under the mean values.</w:t>
      </w:r>
      <w:r w:rsidR="00727BC9" w:rsidRPr="00727BC9">
        <w:rPr>
          <w:b/>
          <w:sz w:val="22"/>
          <w:szCs w:val="22"/>
          <w:lang w:val="en-GB"/>
        </w:rPr>
        <w:t xml:space="preserve"> </w:t>
      </w:r>
      <w:r w:rsidR="00727BC9">
        <w:rPr>
          <w:b/>
          <w:sz w:val="22"/>
          <w:szCs w:val="22"/>
          <w:lang w:val="en-GB"/>
        </w:rPr>
        <w:t>*</w:t>
      </w:r>
    </w:p>
    <w:p w:rsidR="00C43777" w:rsidRDefault="00C43777" w:rsidP="00CF131C">
      <w:pPr>
        <w:jc w:val="both"/>
        <w:rPr>
          <w:b/>
          <w:sz w:val="22"/>
          <w:szCs w:val="22"/>
          <w:lang w:val="en-GB"/>
        </w:rPr>
      </w:pPr>
    </w:p>
    <w:tbl>
      <w:tblPr>
        <w:tblpPr w:leftFromText="141" w:rightFromText="141" w:vertAnchor="text" w:horzAnchor="margin" w:tblpXSpec="center" w:tblpY="74"/>
        <w:tblW w:w="129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533"/>
        <w:gridCol w:w="624"/>
        <w:gridCol w:w="6"/>
        <w:gridCol w:w="618"/>
        <w:gridCol w:w="154"/>
        <w:gridCol w:w="618"/>
        <w:gridCol w:w="618"/>
        <w:gridCol w:w="155"/>
        <w:gridCol w:w="618"/>
        <w:gridCol w:w="618"/>
        <w:gridCol w:w="155"/>
        <w:gridCol w:w="618"/>
        <w:gridCol w:w="618"/>
        <w:gridCol w:w="155"/>
        <w:gridCol w:w="618"/>
        <w:gridCol w:w="618"/>
        <w:gridCol w:w="154"/>
        <w:gridCol w:w="618"/>
        <w:gridCol w:w="618"/>
        <w:gridCol w:w="155"/>
        <w:gridCol w:w="695"/>
        <w:gridCol w:w="78"/>
        <w:gridCol w:w="618"/>
        <w:gridCol w:w="155"/>
        <w:gridCol w:w="618"/>
        <w:gridCol w:w="618"/>
        <w:gridCol w:w="95"/>
        <w:gridCol w:w="567"/>
      </w:tblGrid>
      <w:tr w:rsidR="00C67AE8" w:rsidRPr="00052E0B" w:rsidTr="00C67AE8">
        <w:trPr>
          <w:trHeight w:hRule="exact" w:val="113"/>
        </w:trPr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533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6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4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5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5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5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4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5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391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5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5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FA01C6" w:rsidRPr="00052E0B" w:rsidTr="00C67AE8">
        <w:trPr>
          <w:trHeight w:val="291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FA01C6" w:rsidRPr="008C7BA1" w:rsidRDefault="00FA01C6" w:rsidP="00276C1A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  <w:r w:rsidRPr="001817F4">
              <w:rPr>
                <w:sz w:val="20"/>
                <w:szCs w:val="20"/>
                <w:lang w:val="en-GB"/>
              </w:rPr>
              <w:t>___</w:t>
            </w:r>
            <w:r w:rsidRPr="00A870C5">
              <w:rPr>
                <w:sz w:val="18"/>
                <w:szCs w:val="18"/>
                <w:lang w:val="en-GB"/>
              </w:rPr>
              <w:t>1-2</w:t>
            </w:r>
            <w:r w:rsidRPr="001817F4">
              <w:rPr>
                <w:sz w:val="20"/>
                <w:szCs w:val="20"/>
                <w:lang w:val="en-GB"/>
              </w:rPr>
              <w:t>___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  <w:r w:rsidRPr="001817F4">
              <w:rPr>
                <w:sz w:val="20"/>
                <w:szCs w:val="20"/>
                <w:lang w:val="en-GB"/>
              </w:rPr>
              <w:t>___</w:t>
            </w:r>
            <w:r w:rsidRPr="00A870C5">
              <w:rPr>
                <w:sz w:val="18"/>
                <w:szCs w:val="18"/>
                <w:lang w:val="en-GB"/>
              </w:rPr>
              <w:t>3-4</w:t>
            </w:r>
            <w:r w:rsidRPr="001817F4">
              <w:rPr>
                <w:sz w:val="20"/>
                <w:szCs w:val="20"/>
                <w:lang w:val="en-GB"/>
              </w:rPr>
              <w:t>___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  <w:r w:rsidRPr="001817F4">
              <w:rPr>
                <w:sz w:val="20"/>
                <w:szCs w:val="20"/>
                <w:lang w:val="en-GB"/>
              </w:rPr>
              <w:t>___</w:t>
            </w:r>
            <w:r w:rsidRPr="00A870C5">
              <w:rPr>
                <w:sz w:val="18"/>
                <w:szCs w:val="18"/>
                <w:lang w:val="en-GB"/>
              </w:rPr>
              <w:t>4-5</w:t>
            </w:r>
            <w:r w:rsidRPr="001817F4">
              <w:rPr>
                <w:sz w:val="20"/>
                <w:szCs w:val="20"/>
                <w:lang w:val="en-GB"/>
              </w:rPr>
              <w:t>___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  <w:r w:rsidRPr="001817F4">
              <w:rPr>
                <w:sz w:val="20"/>
                <w:szCs w:val="20"/>
                <w:lang w:val="en-GB"/>
              </w:rPr>
              <w:t>___</w:t>
            </w:r>
            <w:r w:rsidRPr="00A870C5">
              <w:rPr>
                <w:sz w:val="18"/>
                <w:szCs w:val="18"/>
                <w:lang w:val="en-GB"/>
              </w:rPr>
              <w:t>6-7</w:t>
            </w:r>
            <w:r w:rsidRPr="001817F4">
              <w:rPr>
                <w:sz w:val="20"/>
                <w:szCs w:val="20"/>
                <w:lang w:val="en-GB"/>
              </w:rPr>
              <w:t>___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  <w:r w:rsidRPr="001817F4">
              <w:rPr>
                <w:sz w:val="20"/>
                <w:szCs w:val="20"/>
                <w:lang w:val="en-GB"/>
              </w:rPr>
              <w:t>___</w:t>
            </w:r>
            <w:r w:rsidRPr="00A870C5">
              <w:rPr>
                <w:sz w:val="18"/>
                <w:szCs w:val="18"/>
                <w:lang w:val="en-GB"/>
              </w:rPr>
              <w:t>7-8</w:t>
            </w:r>
            <w:r w:rsidRPr="001817F4">
              <w:rPr>
                <w:sz w:val="20"/>
                <w:szCs w:val="20"/>
                <w:lang w:val="en-GB"/>
              </w:rPr>
              <w:t>___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  <w:r w:rsidRPr="001817F4">
              <w:rPr>
                <w:sz w:val="20"/>
                <w:szCs w:val="20"/>
                <w:lang w:val="en-GB"/>
              </w:rPr>
              <w:t>___</w:t>
            </w:r>
            <w:r w:rsidRPr="00A870C5">
              <w:rPr>
                <w:sz w:val="18"/>
                <w:szCs w:val="18"/>
                <w:lang w:val="en-GB"/>
              </w:rPr>
              <w:t>9-10</w:t>
            </w:r>
            <w:r w:rsidRPr="001817F4">
              <w:rPr>
                <w:sz w:val="20"/>
                <w:szCs w:val="20"/>
                <w:lang w:val="en-GB"/>
              </w:rPr>
              <w:t>___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  <w:r w:rsidRPr="001817F4">
              <w:rPr>
                <w:sz w:val="20"/>
                <w:szCs w:val="20"/>
                <w:lang w:val="en-GB"/>
              </w:rPr>
              <w:t>___</w:t>
            </w:r>
            <w:r w:rsidRPr="00A870C5">
              <w:rPr>
                <w:sz w:val="18"/>
                <w:szCs w:val="18"/>
                <w:lang w:val="en-GB"/>
              </w:rPr>
              <w:t>10-11</w:t>
            </w:r>
            <w:r w:rsidRPr="001817F4">
              <w:rPr>
                <w:sz w:val="20"/>
                <w:szCs w:val="20"/>
                <w:lang w:val="en-GB"/>
              </w:rPr>
              <w:t>___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20"/>
                <w:szCs w:val="20"/>
                <w:lang w:val="en-GB"/>
              </w:rPr>
            </w:pPr>
            <w:r w:rsidRPr="001817F4">
              <w:rPr>
                <w:sz w:val="20"/>
                <w:szCs w:val="20"/>
                <w:lang w:val="en-GB"/>
              </w:rPr>
              <w:t>___</w:t>
            </w:r>
            <w:r w:rsidRPr="00A870C5">
              <w:rPr>
                <w:sz w:val="18"/>
                <w:szCs w:val="18"/>
                <w:lang w:val="en-GB"/>
              </w:rPr>
              <w:t>12-1</w:t>
            </w:r>
            <w:r w:rsidRPr="001817F4">
              <w:rPr>
                <w:sz w:val="20"/>
                <w:szCs w:val="20"/>
                <w:lang w:val="en-GB"/>
              </w:rPr>
              <w:t>___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FA01C6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</w:tcPr>
          <w:p w:rsidR="00FA01C6" w:rsidRPr="00774B78" w:rsidRDefault="00FA01C6" w:rsidP="009F50BB">
            <w:pPr>
              <w:spacing w:before="60"/>
              <w:jc w:val="center"/>
              <w:rPr>
                <w:sz w:val="16"/>
                <w:szCs w:val="16"/>
                <w:lang w:val="en-GB"/>
              </w:rPr>
            </w:pPr>
          </w:p>
          <w:p w:rsidR="00FA01C6" w:rsidRPr="00774B78" w:rsidRDefault="00FA01C6" w:rsidP="009F50BB">
            <w:pPr>
              <w:spacing w:before="60"/>
              <w:jc w:val="center"/>
              <w:rPr>
                <w:sz w:val="16"/>
                <w:szCs w:val="16"/>
                <w:lang w:val="en-GB"/>
              </w:rPr>
            </w:pPr>
            <w:r w:rsidRPr="00774B78">
              <w:rPr>
                <w:sz w:val="16"/>
                <w:szCs w:val="16"/>
                <w:lang w:val="en-GB"/>
              </w:rPr>
              <w:t>total</w:t>
            </w:r>
          </w:p>
        </w:tc>
      </w:tr>
      <w:tr w:rsidR="00FA01C6" w:rsidRPr="00052E0B" w:rsidTr="00276C1A">
        <w:trPr>
          <w:trHeight w:val="291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FA01C6" w:rsidRPr="00454015" w:rsidRDefault="00FA01C6" w:rsidP="00276C1A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1a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2a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3b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4b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4C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5C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6D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7D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7d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8d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9e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10e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10F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11F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12A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  <w:r w:rsidRPr="001817F4">
              <w:rPr>
                <w:sz w:val="18"/>
                <w:szCs w:val="18"/>
                <w:lang w:val="en-GB"/>
              </w:rPr>
              <w:t>1A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FA01C6" w:rsidRPr="001817F4" w:rsidRDefault="00FA01C6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:rsidR="00FA01C6" w:rsidRPr="00774B78" w:rsidRDefault="00FA01C6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hRule="exact" w:val="113"/>
        </w:trPr>
        <w:tc>
          <w:tcPr>
            <w:tcW w:w="567" w:type="dxa"/>
            <w:tcBorders>
              <w:left w:val="nil"/>
              <w:right w:val="nil"/>
            </w:tcBorders>
          </w:tcPr>
          <w:p w:rsidR="00C67AE8" w:rsidRPr="00454015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" w:type="dxa"/>
            <w:tcBorders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" w:type="dxa"/>
            <w:tcBorders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" w:type="dxa"/>
            <w:tcBorders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" w:type="dxa"/>
            <w:tcBorders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7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" w:type="dxa"/>
            <w:tcBorders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5" w:type="dxa"/>
            <w:tcBorders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val="291"/>
        </w:trPr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67AE8" w:rsidRDefault="00C67AE8" w:rsidP="008E5D8F">
            <w:pPr>
              <w:spacing w:before="40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calary</w:t>
            </w:r>
          </w:p>
          <w:p w:rsidR="00C67AE8" w:rsidRPr="00454015" w:rsidRDefault="00C67AE8" w:rsidP="008E5D8F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ctions</w:t>
            </w:r>
          </w:p>
          <w:p w:rsidR="00C67AE8" w:rsidRPr="00454015" w:rsidRDefault="00C67AE8" w:rsidP="008E5D8F">
            <w:pPr>
              <w:ind w:left="113" w:right="113"/>
              <w:rPr>
                <w:sz w:val="18"/>
                <w:szCs w:val="18"/>
                <w:lang w:val="en-GB"/>
              </w:rPr>
            </w:pPr>
          </w:p>
          <w:p w:rsidR="00C67AE8" w:rsidRPr="00454015" w:rsidRDefault="00C67AE8" w:rsidP="008E5D8F">
            <w:pPr>
              <w:ind w:left="113" w:right="113"/>
              <w:rPr>
                <w:sz w:val="18"/>
                <w:szCs w:val="18"/>
                <w:lang w:val="en-GB"/>
              </w:rPr>
            </w:pPr>
          </w:p>
          <w:p w:rsidR="00C67AE8" w:rsidRPr="00454015" w:rsidRDefault="00C67AE8" w:rsidP="008E5D8F">
            <w:pPr>
              <w:ind w:left="113" w:right="113"/>
              <w:rPr>
                <w:sz w:val="18"/>
                <w:szCs w:val="18"/>
                <w:lang w:val="en-GB"/>
              </w:rPr>
            </w:pPr>
            <w:r w:rsidRPr="00454015">
              <w:rPr>
                <w:sz w:val="18"/>
                <w:szCs w:val="18"/>
                <w:lang w:val="en-GB"/>
              </w:rPr>
              <w:t>( I )</w:t>
            </w:r>
          </w:p>
          <w:p w:rsidR="00C67AE8" w:rsidRPr="00454015" w:rsidRDefault="00C67AE8" w:rsidP="008E5D8F">
            <w:pPr>
              <w:ind w:left="113" w:right="113"/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276C1A">
            <w:pPr>
              <w:spacing w:before="12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1817F4">
              <w:rPr>
                <w:sz w:val="18"/>
                <w:szCs w:val="18"/>
                <w:lang w:val="en-GB"/>
              </w:rPr>
              <w:t>ChL</w:t>
            </w:r>
            <w:proofErr w:type="spellEnd"/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1.0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82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6.77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86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5.86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66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0.92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90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3.80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10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5.92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28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4.50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38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4.93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31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8.50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29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7.62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92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5.1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35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2.84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10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7.9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02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0.76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54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6.03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27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1.66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76)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hRule="exact" w:val="113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C67AE8" w:rsidRPr="00454015" w:rsidRDefault="00C67AE8" w:rsidP="00276C1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val="291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C67AE8" w:rsidRPr="00454015" w:rsidRDefault="00C67AE8" w:rsidP="00276C1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276C1A">
            <w:pPr>
              <w:spacing w:before="120"/>
              <w:jc w:val="center"/>
              <w:rPr>
                <w:sz w:val="18"/>
                <w:szCs w:val="18"/>
              </w:rPr>
            </w:pPr>
            <w:r w:rsidRPr="001817F4">
              <w:rPr>
                <w:sz w:val="18"/>
                <w:szCs w:val="18"/>
                <w:lang w:val="en-GB"/>
              </w:rPr>
              <w:t>AL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46.52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82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9.03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71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6.17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32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9.91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71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49.82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30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6.99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3.25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8.6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18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61.49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3.23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1.21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18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7.8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3.03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2.52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01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5.47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19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6.31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06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7.41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78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44.7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18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9.66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3.23)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hRule="exact" w:val="113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C67AE8" w:rsidRPr="00454015" w:rsidRDefault="00C67AE8" w:rsidP="00276C1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</w:tr>
      <w:tr w:rsidR="00C67AE8" w:rsidRPr="00052E0B" w:rsidTr="00C67AE8">
        <w:trPr>
          <w:trHeight w:val="291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C67AE8" w:rsidRPr="00454015" w:rsidRDefault="00C67AE8" w:rsidP="00276C1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7E58BC">
            <w:pPr>
              <w:spacing w:before="120"/>
              <w:jc w:val="center"/>
              <w:rPr>
                <w:sz w:val="18"/>
                <w:szCs w:val="18"/>
              </w:rPr>
            </w:pPr>
            <w:r w:rsidRPr="001817F4">
              <w:rPr>
                <w:sz w:val="18"/>
                <w:szCs w:val="18"/>
                <w:lang w:val="en-GB"/>
              </w:rPr>
              <w:t>KL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.08 (0.12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.08 (0.14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.10 (0.13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.10 (0.09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.39 (0.11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355EED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.39</w:t>
            </w:r>
            <w:r w:rsidR="00C67AE8" w:rsidRPr="00A020B5">
              <w:rPr>
                <w:sz w:val="16"/>
                <w:szCs w:val="16"/>
                <w:lang w:val="en-GB"/>
              </w:rPr>
              <w:t xml:space="preserve"> (0.20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86 (0.10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86 (0.09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38 (0.11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38 (0.15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13 (0.12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13 (0.09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58 (0.08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58 (0.11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.14 (0.10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276C1A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.14 (0.18)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774B78">
              <w:rPr>
                <w:sz w:val="16"/>
                <w:szCs w:val="16"/>
                <w:lang w:val="en-GB"/>
              </w:rPr>
              <w:t>29.32</w:t>
            </w:r>
          </w:p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774B78">
              <w:rPr>
                <w:sz w:val="16"/>
                <w:szCs w:val="16"/>
                <w:lang w:val="en-GB"/>
              </w:rPr>
              <w:t>(2.44)</w:t>
            </w:r>
          </w:p>
        </w:tc>
      </w:tr>
      <w:tr w:rsidR="0042025F" w:rsidRPr="00052E0B" w:rsidTr="0042025F">
        <w:trPr>
          <w:trHeight w:val="113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42025F" w:rsidRPr="00454015" w:rsidRDefault="0042025F" w:rsidP="004202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42025F" w:rsidRPr="001817F4" w:rsidRDefault="0042025F" w:rsidP="0042025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A020B5">
              <w:rPr>
                <w:sz w:val="16"/>
                <w:szCs w:val="16"/>
                <w:lang w:val="en-GB"/>
              </w:rPr>
              <w:t>hom</w:t>
            </w:r>
            <w:proofErr w:type="spellEnd"/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A020B5">
              <w:rPr>
                <w:sz w:val="16"/>
                <w:szCs w:val="16"/>
                <w:lang w:val="en-GB"/>
              </w:rPr>
              <w:t>hom</w:t>
            </w:r>
            <w:proofErr w:type="spellEnd"/>
            <w:r w:rsidRPr="00A020B5">
              <w:rPr>
                <w:sz w:val="16"/>
                <w:szCs w:val="16"/>
                <w:lang w:val="en-GB"/>
              </w:rPr>
              <w:t xml:space="preserve"> / het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het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het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het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het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A020B5">
              <w:rPr>
                <w:sz w:val="16"/>
                <w:szCs w:val="16"/>
                <w:lang w:val="en-GB"/>
              </w:rPr>
              <w:t>hom</w:t>
            </w:r>
            <w:proofErr w:type="spellEnd"/>
            <w:r w:rsidRPr="00A020B5">
              <w:rPr>
                <w:sz w:val="16"/>
                <w:szCs w:val="16"/>
                <w:lang w:val="en-GB"/>
              </w:rPr>
              <w:t xml:space="preserve"> / het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25F" w:rsidRPr="00A020B5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het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42025F" w:rsidRPr="001817F4" w:rsidRDefault="0042025F" w:rsidP="0042025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2025F" w:rsidRPr="00774B78" w:rsidRDefault="0042025F" w:rsidP="0042025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42025F">
        <w:trPr>
          <w:trHeight w:hRule="exact" w:val="113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C67AE8" w:rsidRPr="00454015" w:rsidRDefault="00C67AE8" w:rsidP="00276C1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hRule="exact" w:val="113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454015" w:rsidRDefault="00C67AE8" w:rsidP="00276C1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hRule="exact" w:val="113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454015" w:rsidRDefault="00C67AE8" w:rsidP="00276C1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val="291"/>
        </w:trPr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C67AE8" w:rsidRDefault="00C67AE8" w:rsidP="008E5D8F">
            <w:pPr>
              <w:spacing w:before="40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stal</w:t>
            </w:r>
          </w:p>
          <w:p w:rsidR="00C67AE8" w:rsidRDefault="00C67AE8" w:rsidP="00276C1A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ctions</w:t>
            </w:r>
          </w:p>
          <w:p w:rsidR="00C67AE8" w:rsidRPr="00454015" w:rsidRDefault="00C67AE8" w:rsidP="00276C1A">
            <w:pPr>
              <w:ind w:left="113" w:right="113"/>
              <w:jc w:val="center"/>
              <w:rPr>
                <w:sz w:val="18"/>
                <w:szCs w:val="18"/>
                <w:lang w:val="en-GB"/>
              </w:rPr>
            </w:pPr>
          </w:p>
          <w:p w:rsidR="00C67AE8" w:rsidRPr="00454015" w:rsidRDefault="00C67AE8" w:rsidP="00276C1A">
            <w:pPr>
              <w:pBdr>
                <w:right w:val="single" w:sz="4" w:space="4" w:color="auto"/>
              </w:pBdr>
              <w:ind w:left="113" w:right="113"/>
              <w:rPr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276C1A">
            <w:pPr>
              <w:spacing w:before="12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1817F4">
              <w:rPr>
                <w:sz w:val="18"/>
                <w:szCs w:val="18"/>
                <w:lang w:val="en-GB"/>
              </w:rPr>
              <w:t>ChL</w:t>
            </w:r>
            <w:proofErr w:type="spellEnd"/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1.54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46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4.67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02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6.50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06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3.3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57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7.97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37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8.68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76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5.27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30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5.36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28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4.40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70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3.24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53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4.53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19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0.79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79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9.77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56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1.30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84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4.96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73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2.4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01)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hRule="exact" w:val="113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C67AE8" w:rsidRPr="00454015" w:rsidRDefault="00C67AE8" w:rsidP="00276C1A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val="291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C67AE8" w:rsidRPr="00454015" w:rsidRDefault="00C67AE8" w:rsidP="00276C1A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276C1A">
            <w:pPr>
              <w:spacing w:before="120"/>
              <w:jc w:val="center"/>
              <w:rPr>
                <w:sz w:val="18"/>
                <w:szCs w:val="18"/>
              </w:rPr>
            </w:pPr>
            <w:r w:rsidRPr="001817F4">
              <w:rPr>
                <w:sz w:val="18"/>
                <w:szCs w:val="18"/>
                <w:lang w:val="en-GB"/>
              </w:rPr>
              <w:t>AL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5.51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,01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1.43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49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2.9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47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5.92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11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6.37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76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2.73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12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8.24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46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3.5</w:t>
            </w:r>
            <w:r w:rsidR="009526BC">
              <w:rPr>
                <w:sz w:val="16"/>
                <w:szCs w:val="16"/>
                <w:lang w:val="en-GB"/>
              </w:rPr>
              <w:t>0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0.71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40.84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2.85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6.86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4.01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36.6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3.27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41.80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3.59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9.74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12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0.72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54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5.09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22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23.45</w:t>
            </w:r>
          </w:p>
          <w:p w:rsidR="00C67AE8" w:rsidRPr="00A020B5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(1.91)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67AE8" w:rsidRPr="00052E0B" w:rsidTr="00C67AE8">
        <w:trPr>
          <w:trHeight w:hRule="exact" w:val="113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C67AE8" w:rsidRPr="00454015" w:rsidRDefault="00C67AE8" w:rsidP="00276C1A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276C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276C1A">
            <w:pPr>
              <w:jc w:val="center"/>
              <w:rPr>
                <w:sz w:val="16"/>
                <w:szCs w:val="16"/>
              </w:rPr>
            </w:pPr>
          </w:p>
        </w:tc>
      </w:tr>
      <w:tr w:rsidR="00C67AE8" w:rsidRPr="00052E0B" w:rsidTr="00C67AE8">
        <w:trPr>
          <w:trHeight w:val="291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</w:tcPr>
          <w:p w:rsidR="00C67AE8" w:rsidRPr="00454015" w:rsidRDefault="00C67AE8" w:rsidP="00276C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single" w:sz="4" w:space="0" w:color="auto"/>
              <w:right w:val="nil"/>
            </w:tcBorders>
          </w:tcPr>
          <w:p w:rsidR="00C67AE8" w:rsidRPr="001817F4" w:rsidRDefault="00C67AE8" w:rsidP="00533487">
            <w:pPr>
              <w:spacing w:before="120"/>
              <w:jc w:val="center"/>
              <w:rPr>
                <w:sz w:val="18"/>
                <w:szCs w:val="18"/>
              </w:rPr>
            </w:pPr>
            <w:r w:rsidRPr="001817F4">
              <w:rPr>
                <w:sz w:val="18"/>
                <w:szCs w:val="18"/>
              </w:rPr>
              <w:t>KL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14 (0.05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14 (0.08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34 (0.09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34 (0.06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0.80 (0.04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0.80 (0.07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0.40 (0.03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2719D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0.40</w:t>
            </w:r>
            <w:r w:rsidR="00C67AE8" w:rsidRPr="00A020B5">
              <w:rPr>
                <w:sz w:val="16"/>
                <w:szCs w:val="16"/>
                <w:lang w:val="en-GB"/>
              </w:rPr>
              <w:t xml:space="preserve"> (0.02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82 (0.13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82 (0.20)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 xml:space="preserve">1.83 </w:t>
            </w:r>
            <w:r w:rsidR="002719D8" w:rsidRPr="00A020B5">
              <w:rPr>
                <w:sz w:val="16"/>
                <w:szCs w:val="16"/>
                <w:lang w:val="en-GB"/>
              </w:rPr>
              <w:t>(0.16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83 (0.14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0.86 (0.05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0.86 (0.06)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23 (0.07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67AE8" w:rsidRPr="00A020B5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A020B5">
              <w:rPr>
                <w:sz w:val="16"/>
                <w:szCs w:val="16"/>
                <w:lang w:val="en-GB"/>
              </w:rPr>
              <w:t>1.23 (0.10)</w:t>
            </w:r>
          </w:p>
        </w:tc>
        <w:tc>
          <w:tcPr>
            <w:tcW w:w="95" w:type="dxa"/>
            <w:tcBorders>
              <w:top w:val="nil"/>
              <w:left w:val="nil"/>
              <w:right w:val="nil"/>
            </w:tcBorders>
          </w:tcPr>
          <w:p w:rsidR="00C67AE8" w:rsidRPr="001817F4" w:rsidRDefault="00C67AE8" w:rsidP="00E35C8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67AE8" w:rsidRPr="00774B78" w:rsidRDefault="00C67AE8" w:rsidP="00E35C87">
            <w:pPr>
              <w:jc w:val="center"/>
              <w:rPr>
                <w:sz w:val="16"/>
                <w:szCs w:val="16"/>
                <w:lang w:val="en-GB"/>
              </w:rPr>
            </w:pPr>
            <w:r w:rsidRPr="00774B78">
              <w:rPr>
                <w:sz w:val="16"/>
                <w:szCs w:val="16"/>
                <w:lang w:val="en-GB"/>
              </w:rPr>
              <w:t>18.84</w:t>
            </w:r>
            <w:r w:rsidR="00D973C6" w:rsidRPr="00774B78">
              <w:rPr>
                <w:sz w:val="16"/>
                <w:szCs w:val="16"/>
                <w:lang w:val="en-GB"/>
              </w:rPr>
              <w:t xml:space="preserve"> (1.64</w:t>
            </w:r>
            <w:r w:rsidRPr="00774B78">
              <w:rPr>
                <w:sz w:val="16"/>
                <w:szCs w:val="16"/>
                <w:lang w:val="en-GB"/>
              </w:rPr>
              <w:t xml:space="preserve">) </w:t>
            </w:r>
          </w:p>
        </w:tc>
      </w:tr>
      <w:tr w:rsidR="00C67AE8" w:rsidRPr="00052E0B" w:rsidTr="00C67AE8">
        <w:trPr>
          <w:trHeight w:hRule="exact" w:val="113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Pr="00052E0B" w:rsidRDefault="00C67AE8" w:rsidP="00276C1A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7AE8" w:rsidRDefault="00C67AE8" w:rsidP="00276C1A">
            <w:pPr>
              <w:jc w:val="center"/>
              <w:rPr>
                <w:sz w:val="20"/>
                <w:szCs w:val="20"/>
              </w:rPr>
            </w:pPr>
          </w:p>
        </w:tc>
      </w:tr>
    </w:tbl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A782B" w:rsidRDefault="005A782B" w:rsidP="00A27F5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F76C68" w:rsidRPr="00CF131C" w:rsidRDefault="00561ECE" w:rsidP="00CF131C">
      <w:pPr>
        <w:spacing w:before="120" w:line="360" w:lineRule="auto"/>
        <w:jc w:val="both"/>
        <w:rPr>
          <w:b/>
          <w:sz w:val="20"/>
          <w:szCs w:val="20"/>
          <w:lang w:val="en-GB"/>
        </w:rPr>
      </w:pPr>
      <w:r>
        <w:rPr>
          <w:b/>
          <w:sz w:val="22"/>
          <w:szCs w:val="22"/>
          <w:lang w:val="en-GB"/>
        </w:rPr>
        <w:t xml:space="preserve">* </w:t>
      </w:r>
      <w:r w:rsidRPr="00F67860">
        <w:rPr>
          <w:sz w:val="20"/>
          <w:szCs w:val="20"/>
          <w:lang w:val="en-GB"/>
        </w:rPr>
        <w:t>Intercalary sections</w:t>
      </w:r>
      <w:r w:rsidR="008F414C" w:rsidRPr="00F67860">
        <w:rPr>
          <w:sz w:val="20"/>
          <w:szCs w:val="20"/>
          <w:lang w:val="en-GB"/>
        </w:rPr>
        <w:t xml:space="preserve"> occupy 29.32 % of the karyotype. Among them </w:t>
      </w:r>
      <w:r w:rsidR="00BD186C" w:rsidRPr="00F67860">
        <w:rPr>
          <w:sz w:val="20"/>
          <w:szCs w:val="20"/>
          <w:lang w:val="en-GB"/>
        </w:rPr>
        <w:t xml:space="preserve">are: </w:t>
      </w:r>
      <w:r w:rsidR="008F414C" w:rsidRPr="00F67860">
        <w:rPr>
          <w:sz w:val="20"/>
          <w:szCs w:val="20"/>
          <w:lang w:val="en-GB"/>
        </w:rPr>
        <w:t>five pairs of structurally heterozygous</w:t>
      </w:r>
      <w:r w:rsidR="00092B80" w:rsidRPr="00F67860">
        <w:rPr>
          <w:sz w:val="20"/>
          <w:szCs w:val="20"/>
          <w:lang w:val="en-GB"/>
        </w:rPr>
        <w:t xml:space="preserve"> </w:t>
      </w:r>
      <w:r w:rsidR="00B80037" w:rsidRPr="00F67860">
        <w:rPr>
          <w:sz w:val="20"/>
          <w:szCs w:val="20"/>
          <w:lang w:val="en-GB"/>
        </w:rPr>
        <w:t xml:space="preserve">sections (17.8%), </w:t>
      </w:r>
      <w:r w:rsidR="008F414C" w:rsidRPr="00F67860">
        <w:rPr>
          <w:sz w:val="20"/>
          <w:szCs w:val="20"/>
          <w:lang w:val="en-GB"/>
        </w:rPr>
        <w:t xml:space="preserve">one pair of </w:t>
      </w:r>
      <w:r w:rsidR="009C4629" w:rsidRPr="00F67860">
        <w:rPr>
          <w:sz w:val="20"/>
          <w:szCs w:val="20"/>
          <w:lang w:val="en-GB"/>
        </w:rPr>
        <w:t xml:space="preserve">structurally homozygous </w:t>
      </w:r>
      <w:r w:rsidR="008F414C" w:rsidRPr="00F67860">
        <w:rPr>
          <w:sz w:val="20"/>
          <w:szCs w:val="20"/>
          <w:lang w:val="en-GB"/>
        </w:rPr>
        <w:t xml:space="preserve">sections (4.16%) and two </w:t>
      </w:r>
      <w:r w:rsidR="00370840" w:rsidRPr="00F67860">
        <w:rPr>
          <w:sz w:val="20"/>
          <w:szCs w:val="20"/>
          <w:lang w:val="en-GB"/>
        </w:rPr>
        <w:t xml:space="preserve">pairs whose members are </w:t>
      </w:r>
      <w:r w:rsidR="008F414C" w:rsidRPr="00F67860">
        <w:rPr>
          <w:sz w:val="20"/>
          <w:szCs w:val="20"/>
          <w:lang w:val="en-GB"/>
        </w:rPr>
        <w:t>partial</w:t>
      </w:r>
      <w:r w:rsidR="00BD3940" w:rsidRPr="00F67860">
        <w:rPr>
          <w:sz w:val="20"/>
          <w:szCs w:val="20"/>
          <w:lang w:val="en-GB"/>
        </w:rPr>
        <w:t>l</w:t>
      </w:r>
      <w:r w:rsidR="008F414C" w:rsidRPr="00F67860">
        <w:rPr>
          <w:sz w:val="20"/>
          <w:szCs w:val="20"/>
          <w:lang w:val="en-GB"/>
        </w:rPr>
        <w:t>y homozygous/heterozygous</w:t>
      </w:r>
      <w:r w:rsidR="00370840" w:rsidRPr="00F67860">
        <w:rPr>
          <w:sz w:val="20"/>
          <w:szCs w:val="20"/>
          <w:lang w:val="en-GB"/>
        </w:rPr>
        <w:t xml:space="preserve"> </w:t>
      </w:r>
      <w:r w:rsidR="008F414C" w:rsidRPr="00F67860">
        <w:rPr>
          <w:sz w:val="20"/>
          <w:szCs w:val="20"/>
          <w:lang w:val="en-GB"/>
        </w:rPr>
        <w:t>(</w:t>
      </w:r>
      <w:r w:rsidR="009C4629" w:rsidRPr="00F67860">
        <w:rPr>
          <w:sz w:val="20"/>
          <w:szCs w:val="20"/>
          <w:lang w:val="en-GB"/>
        </w:rPr>
        <w:t xml:space="preserve">7.36%). </w:t>
      </w:r>
      <w:r w:rsidR="00092B80" w:rsidRPr="00F67860">
        <w:rPr>
          <w:sz w:val="20"/>
          <w:szCs w:val="20"/>
          <w:lang w:val="en-GB"/>
        </w:rPr>
        <w:t>I</w:t>
      </w:r>
      <w:bookmarkStart w:id="0" w:name="_GoBack"/>
      <w:bookmarkEnd w:id="0"/>
      <w:r w:rsidR="00092B80" w:rsidRPr="00F67860">
        <w:rPr>
          <w:sz w:val="20"/>
          <w:szCs w:val="20"/>
          <w:lang w:val="en-GB"/>
        </w:rPr>
        <w:t xml:space="preserve">ndividual </w:t>
      </w:r>
      <w:r w:rsidR="009C4629" w:rsidRPr="00F67860">
        <w:rPr>
          <w:sz w:val="20"/>
          <w:szCs w:val="20"/>
          <w:lang w:val="en-GB"/>
        </w:rPr>
        <w:t xml:space="preserve">sections are </w:t>
      </w:r>
      <w:r w:rsidR="00EC5EBC" w:rsidRPr="00F67860">
        <w:rPr>
          <w:sz w:val="20"/>
          <w:szCs w:val="20"/>
          <w:lang w:val="en-GB"/>
        </w:rPr>
        <w:t>quite large</w:t>
      </w:r>
      <w:r w:rsidR="00E46921" w:rsidRPr="00F67860">
        <w:rPr>
          <w:sz w:val="20"/>
          <w:szCs w:val="20"/>
          <w:lang w:val="en-GB"/>
        </w:rPr>
        <w:t xml:space="preserve"> –  </w:t>
      </w:r>
      <w:r w:rsidR="000C28DE" w:rsidRPr="00F67860">
        <w:rPr>
          <w:sz w:val="20"/>
          <w:szCs w:val="20"/>
          <w:lang w:val="en-GB"/>
        </w:rPr>
        <w:t>from ca</w:t>
      </w:r>
      <w:r w:rsidR="00E46921" w:rsidRPr="00F67860">
        <w:rPr>
          <w:sz w:val="20"/>
          <w:szCs w:val="20"/>
          <w:lang w:val="en-GB"/>
        </w:rPr>
        <w:t>.</w:t>
      </w:r>
      <w:r w:rsidR="000C28DE" w:rsidRPr="00F67860">
        <w:rPr>
          <w:sz w:val="20"/>
          <w:szCs w:val="20"/>
          <w:lang w:val="en-GB"/>
        </w:rPr>
        <w:t xml:space="preserve"> 22</w:t>
      </w:r>
      <w:r w:rsidR="00E46921" w:rsidRPr="00F67860">
        <w:rPr>
          <w:sz w:val="20"/>
          <w:szCs w:val="20"/>
          <w:lang w:val="en-GB"/>
        </w:rPr>
        <w:t>% to 61</w:t>
      </w:r>
      <w:r w:rsidR="00EB572F" w:rsidRPr="00F67860">
        <w:rPr>
          <w:sz w:val="20"/>
          <w:szCs w:val="20"/>
          <w:lang w:val="en-GB"/>
        </w:rPr>
        <w:t>%,</w:t>
      </w:r>
      <w:r w:rsidR="00EC5EBC" w:rsidRPr="00F67860">
        <w:rPr>
          <w:sz w:val="20"/>
          <w:szCs w:val="20"/>
          <w:lang w:val="en-GB"/>
        </w:rPr>
        <w:t xml:space="preserve"> </w:t>
      </w:r>
      <w:r w:rsidR="00A908C4" w:rsidRPr="00F67860">
        <w:rPr>
          <w:sz w:val="20"/>
          <w:szCs w:val="20"/>
          <w:lang w:val="en-GB"/>
        </w:rPr>
        <w:t xml:space="preserve">if </w:t>
      </w:r>
      <w:r w:rsidR="009C4629" w:rsidRPr="00F67860">
        <w:rPr>
          <w:sz w:val="20"/>
          <w:szCs w:val="20"/>
          <w:lang w:val="en-GB"/>
        </w:rPr>
        <w:t>the</w:t>
      </w:r>
      <w:r w:rsidR="00370840" w:rsidRPr="00F67860">
        <w:rPr>
          <w:sz w:val="20"/>
          <w:szCs w:val="20"/>
          <w:lang w:val="en-GB"/>
        </w:rPr>
        <w:t>ir</w:t>
      </w:r>
      <w:r w:rsidR="009C4629" w:rsidRPr="00F67860">
        <w:rPr>
          <w:sz w:val="20"/>
          <w:szCs w:val="20"/>
          <w:lang w:val="en-GB"/>
        </w:rPr>
        <w:t xml:space="preserve"> size is expressed as the percentage of </w:t>
      </w:r>
      <w:r w:rsidR="00092B80" w:rsidRPr="00F67860">
        <w:rPr>
          <w:sz w:val="20"/>
          <w:szCs w:val="20"/>
          <w:lang w:val="en-GB"/>
        </w:rPr>
        <w:t xml:space="preserve">the </w:t>
      </w:r>
      <w:r w:rsidR="009C4629" w:rsidRPr="00F67860">
        <w:rPr>
          <w:sz w:val="20"/>
          <w:szCs w:val="20"/>
          <w:lang w:val="en-GB"/>
        </w:rPr>
        <w:t xml:space="preserve">chromosomal </w:t>
      </w:r>
      <w:proofErr w:type="spellStart"/>
      <w:r w:rsidR="009C4629" w:rsidRPr="00F67860">
        <w:rPr>
          <w:sz w:val="20"/>
          <w:szCs w:val="20"/>
          <w:lang w:val="en-GB"/>
        </w:rPr>
        <w:t>arm</w:t>
      </w:r>
      <w:r w:rsidR="008B3DD8">
        <w:rPr>
          <w:sz w:val="20"/>
          <w:szCs w:val="20"/>
          <w:lang w:val="en-GB"/>
        </w:rPr>
        <w:t>e</w:t>
      </w:r>
      <w:r w:rsidR="009C4629" w:rsidRPr="00F67860">
        <w:rPr>
          <w:sz w:val="20"/>
          <w:szCs w:val="20"/>
          <w:lang w:val="en-GB"/>
        </w:rPr>
        <w:t>s</w:t>
      </w:r>
      <w:proofErr w:type="spellEnd"/>
      <w:r w:rsidR="00092B80" w:rsidRPr="00F67860">
        <w:rPr>
          <w:sz w:val="20"/>
          <w:szCs w:val="20"/>
          <w:lang w:val="en-GB"/>
        </w:rPr>
        <w:t xml:space="preserve"> bearing them</w:t>
      </w:r>
      <w:r w:rsidR="0011235B">
        <w:rPr>
          <w:sz w:val="20"/>
          <w:szCs w:val="20"/>
          <w:lang w:val="en-GB"/>
        </w:rPr>
        <w:t xml:space="preserve"> (</w:t>
      </w:r>
      <w:r w:rsidR="0011235B" w:rsidRPr="006B59B4">
        <w:rPr>
          <w:sz w:val="20"/>
          <w:szCs w:val="20"/>
          <w:lang w:val="en-GB"/>
        </w:rPr>
        <w:t>AL)</w:t>
      </w:r>
      <w:r w:rsidR="00EB572F" w:rsidRPr="00F67860">
        <w:rPr>
          <w:sz w:val="20"/>
          <w:szCs w:val="20"/>
          <w:lang w:val="en-GB"/>
        </w:rPr>
        <w:t xml:space="preserve">. </w:t>
      </w:r>
      <w:r w:rsidR="00335552">
        <w:rPr>
          <w:sz w:val="20"/>
          <w:szCs w:val="20"/>
          <w:lang w:val="en-GB"/>
        </w:rPr>
        <w:t xml:space="preserve">Distal sections </w:t>
      </w:r>
      <w:r w:rsidR="00401CD5">
        <w:rPr>
          <w:sz w:val="20"/>
          <w:szCs w:val="20"/>
          <w:lang w:val="en-GB"/>
        </w:rPr>
        <w:t xml:space="preserve">constitute 18.84 </w:t>
      </w:r>
      <w:r w:rsidR="002719D8">
        <w:rPr>
          <w:sz w:val="20"/>
          <w:szCs w:val="20"/>
          <w:lang w:val="en-GB"/>
        </w:rPr>
        <w:t>% of the karyotype.</w:t>
      </w:r>
      <w:r w:rsidR="00401CD5">
        <w:rPr>
          <w:sz w:val="20"/>
          <w:szCs w:val="20"/>
          <w:lang w:val="en-GB"/>
        </w:rPr>
        <w:t xml:space="preserve"> </w:t>
      </w:r>
      <w:r w:rsidR="002719D8">
        <w:rPr>
          <w:sz w:val="20"/>
          <w:szCs w:val="20"/>
          <w:lang w:val="en-GB"/>
        </w:rPr>
        <w:t xml:space="preserve"> </w:t>
      </w:r>
      <w:r w:rsidR="00401CD5">
        <w:rPr>
          <w:sz w:val="20"/>
          <w:szCs w:val="20"/>
          <w:lang w:val="en-GB"/>
        </w:rPr>
        <w:t>For graphical illustration</w:t>
      </w:r>
      <w:r w:rsidR="00641C2D">
        <w:rPr>
          <w:sz w:val="20"/>
          <w:szCs w:val="20"/>
          <w:lang w:val="en-GB"/>
        </w:rPr>
        <w:t>,</w:t>
      </w:r>
      <w:r w:rsidR="00401CD5">
        <w:rPr>
          <w:sz w:val="20"/>
          <w:szCs w:val="20"/>
          <w:lang w:val="en-GB"/>
        </w:rPr>
        <w:t xml:space="preserve"> see Figure </w:t>
      </w:r>
      <w:r w:rsidR="003E428D">
        <w:rPr>
          <w:sz w:val="20"/>
          <w:szCs w:val="20"/>
          <w:lang w:val="en-GB"/>
        </w:rPr>
        <w:t>4</w:t>
      </w:r>
      <w:r w:rsidR="00FC3799">
        <w:rPr>
          <w:sz w:val="20"/>
          <w:szCs w:val="20"/>
          <w:lang w:val="en-GB"/>
        </w:rPr>
        <w:t xml:space="preserve"> </w:t>
      </w:r>
      <w:r w:rsidR="00401CD5">
        <w:rPr>
          <w:sz w:val="20"/>
          <w:szCs w:val="20"/>
          <w:lang w:val="en-GB"/>
        </w:rPr>
        <w:t xml:space="preserve">in the main text. </w:t>
      </w:r>
    </w:p>
    <w:sectPr w:rsidR="00F76C68" w:rsidRPr="00CF131C" w:rsidSect="00CF131C">
      <w:footerReference w:type="even" r:id="rId7"/>
      <w:footerReference w:type="default" r:id="rId8"/>
      <w:pgSz w:w="16838" w:h="11906" w:orient="landscape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5578" w:rsidRDefault="00DF5578">
      <w:r>
        <w:separator/>
      </w:r>
    </w:p>
  </w:endnote>
  <w:endnote w:type="continuationSeparator" w:id="0">
    <w:p w:rsidR="00DF5578" w:rsidRDefault="00DF5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1FC4" w:rsidRDefault="00AE1FC4" w:rsidP="00FA366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>
      <w:rPr>
        <w:rStyle w:val="Numerstrony"/>
        <w:noProof/>
      </w:rPr>
      <w:t>1</w:t>
    </w:r>
    <w:r>
      <w:rPr>
        <w:rStyle w:val="Numerstrony"/>
      </w:rPr>
      <w:fldChar w:fldCharType="end"/>
    </w:r>
  </w:p>
  <w:p w:rsidR="00AE1FC4" w:rsidRDefault="00AE1FC4" w:rsidP="00E46194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1FC4" w:rsidRDefault="00AE1FC4" w:rsidP="00E46194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5578" w:rsidRDefault="00DF5578">
      <w:r>
        <w:separator/>
      </w:r>
    </w:p>
  </w:footnote>
  <w:footnote w:type="continuationSeparator" w:id="0">
    <w:p w:rsidR="00DF5578" w:rsidRDefault="00DF5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81C75"/>
    <w:multiLevelType w:val="hybridMultilevel"/>
    <w:tmpl w:val="41F009EE"/>
    <w:lvl w:ilvl="0" w:tplc="38DA7A32">
      <w:start w:val="1"/>
      <w:numFmt w:val="decimal"/>
      <w:lvlText w:val="%1."/>
      <w:lvlJc w:val="left"/>
      <w:pPr>
        <w:ind w:left="1070" w:hanging="360"/>
      </w:pPr>
      <w:rPr>
        <w:lang w:val="pl-PL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BD"/>
    <w:rsid w:val="00000786"/>
    <w:rsid w:val="0000258A"/>
    <w:rsid w:val="0000262A"/>
    <w:rsid w:val="000026E9"/>
    <w:rsid w:val="000029F3"/>
    <w:rsid w:val="00002D22"/>
    <w:rsid w:val="00002DB8"/>
    <w:rsid w:val="00002DE8"/>
    <w:rsid w:val="000034A3"/>
    <w:rsid w:val="000046D6"/>
    <w:rsid w:val="00004980"/>
    <w:rsid w:val="00005B8A"/>
    <w:rsid w:val="00006EBC"/>
    <w:rsid w:val="00006FA6"/>
    <w:rsid w:val="00007284"/>
    <w:rsid w:val="00007C74"/>
    <w:rsid w:val="00007D32"/>
    <w:rsid w:val="00007E7F"/>
    <w:rsid w:val="000100A8"/>
    <w:rsid w:val="000103C3"/>
    <w:rsid w:val="00010422"/>
    <w:rsid w:val="00010E90"/>
    <w:rsid w:val="0001109F"/>
    <w:rsid w:val="00011C87"/>
    <w:rsid w:val="00011E00"/>
    <w:rsid w:val="00011F06"/>
    <w:rsid w:val="00011F87"/>
    <w:rsid w:val="000122F8"/>
    <w:rsid w:val="00012368"/>
    <w:rsid w:val="00012A3B"/>
    <w:rsid w:val="00012C71"/>
    <w:rsid w:val="000144FC"/>
    <w:rsid w:val="00014845"/>
    <w:rsid w:val="00014C0C"/>
    <w:rsid w:val="00014E31"/>
    <w:rsid w:val="00015224"/>
    <w:rsid w:val="0001526A"/>
    <w:rsid w:val="00015910"/>
    <w:rsid w:val="00015972"/>
    <w:rsid w:val="00015A1E"/>
    <w:rsid w:val="000166BE"/>
    <w:rsid w:val="000175C7"/>
    <w:rsid w:val="00017699"/>
    <w:rsid w:val="00020CFD"/>
    <w:rsid w:val="0002120B"/>
    <w:rsid w:val="00021E0C"/>
    <w:rsid w:val="00022D62"/>
    <w:rsid w:val="0002346A"/>
    <w:rsid w:val="00023F59"/>
    <w:rsid w:val="000244D8"/>
    <w:rsid w:val="000252FA"/>
    <w:rsid w:val="00025BCC"/>
    <w:rsid w:val="00026847"/>
    <w:rsid w:val="00026D01"/>
    <w:rsid w:val="00027083"/>
    <w:rsid w:val="00030CB4"/>
    <w:rsid w:val="00030DAB"/>
    <w:rsid w:val="00031908"/>
    <w:rsid w:val="00032CB6"/>
    <w:rsid w:val="00032D17"/>
    <w:rsid w:val="0003393A"/>
    <w:rsid w:val="000340A8"/>
    <w:rsid w:val="0003427B"/>
    <w:rsid w:val="00034FA1"/>
    <w:rsid w:val="00035250"/>
    <w:rsid w:val="0003529F"/>
    <w:rsid w:val="000358F7"/>
    <w:rsid w:val="000360E4"/>
    <w:rsid w:val="00036144"/>
    <w:rsid w:val="00036305"/>
    <w:rsid w:val="00037149"/>
    <w:rsid w:val="0003766D"/>
    <w:rsid w:val="00037BFD"/>
    <w:rsid w:val="00037C6C"/>
    <w:rsid w:val="000406FD"/>
    <w:rsid w:val="00040772"/>
    <w:rsid w:val="00041CFA"/>
    <w:rsid w:val="00043679"/>
    <w:rsid w:val="00043E81"/>
    <w:rsid w:val="00044183"/>
    <w:rsid w:val="0004438D"/>
    <w:rsid w:val="00044A85"/>
    <w:rsid w:val="00044E18"/>
    <w:rsid w:val="000450D9"/>
    <w:rsid w:val="000454C2"/>
    <w:rsid w:val="00045984"/>
    <w:rsid w:val="00046169"/>
    <w:rsid w:val="000462E5"/>
    <w:rsid w:val="00046BD8"/>
    <w:rsid w:val="000500DD"/>
    <w:rsid w:val="00051007"/>
    <w:rsid w:val="000510A3"/>
    <w:rsid w:val="0005148C"/>
    <w:rsid w:val="000516CA"/>
    <w:rsid w:val="00051D0F"/>
    <w:rsid w:val="000520D8"/>
    <w:rsid w:val="00052103"/>
    <w:rsid w:val="00052E0B"/>
    <w:rsid w:val="0005360E"/>
    <w:rsid w:val="00053954"/>
    <w:rsid w:val="00054643"/>
    <w:rsid w:val="00054959"/>
    <w:rsid w:val="000549B0"/>
    <w:rsid w:val="0005641C"/>
    <w:rsid w:val="000564AC"/>
    <w:rsid w:val="00056690"/>
    <w:rsid w:val="000571AF"/>
    <w:rsid w:val="00057BF6"/>
    <w:rsid w:val="000601C5"/>
    <w:rsid w:val="00061327"/>
    <w:rsid w:val="000618E1"/>
    <w:rsid w:val="00062129"/>
    <w:rsid w:val="0006263B"/>
    <w:rsid w:val="00062747"/>
    <w:rsid w:val="000629F5"/>
    <w:rsid w:val="00062A85"/>
    <w:rsid w:val="00062AB1"/>
    <w:rsid w:val="00062B1F"/>
    <w:rsid w:val="00062C1A"/>
    <w:rsid w:val="000641F8"/>
    <w:rsid w:val="0006447F"/>
    <w:rsid w:val="000647F8"/>
    <w:rsid w:val="00065768"/>
    <w:rsid w:val="00066C87"/>
    <w:rsid w:val="00066EAA"/>
    <w:rsid w:val="000670AB"/>
    <w:rsid w:val="000672DF"/>
    <w:rsid w:val="0006788D"/>
    <w:rsid w:val="00067DA9"/>
    <w:rsid w:val="00067E14"/>
    <w:rsid w:val="0007025E"/>
    <w:rsid w:val="00070E71"/>
    <w:rsid w:val="000714C8"/>
    <w:rsid w:val="00071670"/>
    <w:rsid w:val="00071ECD"/>
    <w:rsid w:val="0007233C"/>
    <w:rsid w:val="000727AD"/>
    <w:rsid w:val="00072C2D"/>
    <w:rsid w:val="00072EC6"/>
    <w:rsid w:val="000734DB"/>
    <w:rsid w:val="00074213"/>
    <w:rsid w:val="000743FE"/>
    <w:rsid w:val="000745E1"/>
    <w:rsid w:val="000747F0"/>
    <w:rsid w:val="00074C9B"/>
    <w:rsid w:val="00074D27"/>
    <w:rsid w:val="00074F01"/>
    <w:rsid w:val="00075542"/>
    <w:rsid w:val="000756A2"/>
    <w:rsid w:val="00075836"/>
    <w:rsid w:val="00075D5C"/>
    <w:rsid w:val="00077AB9"/>
    <w:rsid w:val="00077D21"/>
    <w:rsid w:val="00080230"/>
    <w:rsid w:val="000817B5"/>
    <w:rsid w:val="00081AF7"/>
    <w:rsid w:val="00082C10"/>
    <w:rsid w:val="000845CD"/>
    <w:rsid w:val="000858B3"/>
    <w:rsid w:val="0008595D"/>
    <w:rsid w:val="00085FB1"/>
    <w:rsid w:val="00087090"/>
    <w:rsid w:val="00087109"/>
    <w:rsid w:val="000873A8"/>
    <w:rsid w:val="000876CF"/>
    <w:rsid w:val="00087F89"/>
    <w:rsid w:val="000907E4"/>
    <w:rsid w:val="00090D36"/>
    <w:rsid w:val="000913CB"/>
    <w:rsid w:val="0009154E"/>
    <w:rsid w:val="00091D08"/>
    <w:rsid w:val="00092B80"/>
    <w:rsid w:val="00093514"/>
    <w:rsid w:val="00094013"/>
    <w:rsid w:val="000942F4"/>
    <w:rsid w:val="000949CD"/>
    <w:rsid w:val="00095A29"/>
    <w:rsid w:val="00095D22"/>
    <w:rsid w:val="000A024C"/>
    <w:rsid w:val="000A0605"/>
    <w:rsid w:val="000A1AC0"/>
    <w:rsid w:val="000A1B04"/>
    <w:rsid w:val="000A24CB"/>
    <w:rsid w:val="000A2B3F"/>
    <w:rsid w:val="000A33EB"/>
    <w:rsid w:val="000A36D1"/>
    <w:rsid w:val="000A36E0"/>
    <w:rsid w:val="000A3956"/>
    <w:rsid w:val="000A395A"/>
    <w:rsid w:val="000A3E2F"/>
    <w:rsid w:val="000A409A"/>
    <w:rsid w:val="000A4512"/>
    <w:rsid w:val="000A55D4"/>
    <w:rsid w:val="000A5AE8"/>
    <w:rsid w:val="000A60D1"/>
    <w:rsid w:val="000A63AC"/>
    <w:rsid w:val="000A6590"/>
    <w:rsid w:val="000A7548"/>
    <w:rsid w:val="000B03D1"/>
    <w:rsid w:val="000B05C7"/>
    <w:rsid w:val="000B07EE"/>
    <w:rsid w:val="000B0A3A"/>
    <w:rsid w:val="000B1247"/>
    <w:rsid w:val="000B1CAB"/>
    <w:rsid w:val="000B203E"/>
    <w:rsid w:val="000B2271"/>
    <w:rsid w:val="000B2590"/>
    <w:rsid w:val="000B2AD2"/>
    <w:rsid w:val="000B2E93"/>
    <w:rsid w:val="000B3D6B"/>
    <w:rsid w:val="000B3F81"/>
    <w:rsid w:val="000B5516"/>
    <w:rsid w:val="000B6FC6"/>
    <w:rsid w:val="000B7675"/>
    <w:rsid w:val="000B781B"/>
    <w:rsid w:val="000B79D1"/>
    <w:rsid w:val="000B7EFC"/>
    <w:rsid w:val="000B7F96"/>
    <w:rsid w:val="000C0423"/>
    <w:rsid w:val="000C1017"/>
    <w:rsid w:val="000C14D1"/>
    <w:rsid w:val="000C1922"/>
    <w:rsid w:val="000C1D07"/>
    <w:rsid w:val="000C2443"/>
    <w:rsid w:val="000C28DE"/>
    <w:rsid w:val="000C36C5"/>
    <w:rsid w:val="000C3C6A"/>
    <w:rsid w:val="000C3F73"/>
    <w:rsid w:val="000C3F96"/>
    <w:rsid w:val="000C4077"/>
    <w:rsid w:val="000C4ADB"/>
    <w:rsid w:val="000C4DDB"/>
    <w:rsid w:val="000C62A7"/>
    <w:rsid w:val="000C70F6"/>
    <w:rsid w:val="000C7587"/>
    <w:rsid w:val="000C75F8"/>
    <w:rsid w:val="000C76DB"/>
    <w:rsid w:val="000C772C"/>
    <w:rsid w:val="000C7FA0"/>
    <w:rsid w:val="000D054A"/>
    <w:rsid w:val="000D0AD5"/>
    <w:rsid w:val="000D197A"/>
    <w:rsid w:val="000D1B45"/>
    <w:rsid w:val="000D26B5"/>
    <w:rsid w:val="000D27EF"/>
    <w:rsid w:val="000D2ADA"/>
    <w:rsid w:val="000D2D34"/>
    <w:rsid w:val="000D320A"/>
    <w:rsid w:val="000D3537"/>
    <w:rsid w:val="000D3857"/>
    <w:rsid w:val="000D3D47"/>
    <w:rsid w:val="000D3F15"/>
    <w:rsid w:val="000D52DA"/>
    <w:rsid w:val="000D5888"/>
    <w:rsid w:val="000D5B0F"/>
    <w:rsid w:val="000D67DE"/>
    <w:rsid w:val="000D6F29"/>
    <w:rsid w:val="000D79FD"/>
    <w:rsid w:val="000D7C74"/>
    <w:rsid w:val="000E0CD3"/>
    <w:rsid w:val="000E0DA0"/>
    <w:rsid w:val="000E1DFC"/>
    <w:rsid w:val="000E22A3"/>
    <w:rsid w:val="000E22EF"/>
    <w:rsid w:val="000E2391"/>
    <w:rsid w:val="000E2D76"/>
    <w:rsid w:val="000E3715"/>
    <w:rsid w:val="000E371E"/>
    <w:rsid w:val="000E37E1"/>
    <w:rsid w:val="000E3C1D"/>
    <w:rsid w:val="000E435E"/>
    <w:rsid w:val="000E45F5"/>
    <w:rsid w:val="000E5389"/>
    <w:rsid w:val="000E572E"/>
    <w:rsid w:val="000E60E8"/>
    <w:rsid w:val="000E7F63"/>
    <w:rsid w:val="000F0552"/>
    <w:rsid w:val="000F1090"/>
    <w:rsid w:val="000F11D5"/>
    <w:rsid w:val="000F14E2"/>
    <w:rsid w:val="000F14F2"/>
    <w:rsid w:val="000F188A"/>
    <w:rsid w:val="000F22E9"/>
    <w:rsid w:val="000F2A73"/>
    <w:rsid w:val="000F3954"/>
    <w:rsid w:val="000F4037"/>
    <w:rsid w:val="000F436B"/>
    <w:rsid w:val="000F4B29"/>
    <w:rsid w:val="000F4C08"/>
    <w:rsid w:val="000F4EF7"/>
    <w:rsid w:val="000F4F01"/>
    <w:rsid w:val="000F5A2C"/>
    <w:rsid w:val="000F5BE9"/>
    <w:rsid w:val="000F5C99"/>
    <w:rsid w:val="000F7458"/>
    <w:rsid w:val="000F7470"/>
    <w:rsid w:val="000F79AB"/>
    <w:rsid w:val="00100197"/>
    <w:rsid w:val="001005A2"/>
    <w:rsid w:val="00100835"/>
    <w:rsid w:val="0010125A"/>
    <w:rsid w:val="00101711"/>
    <w:rsid w:val="00101989"/>
    <w:rsid w:val="001021FF"/>
    <w:rsid w:val="001022B5"/>
    <w:rsid w:val="00102CBE"/>
    <w:rsid w:val="0010404A"/>
    <w:rsid w:val="00104B2D"/>
    <w:rsid w:val="001050E2"/>
    <w:rsid w:val="001052E8"/>
    <w:rsid w:val="00105A10"/>
    <w:rsid w:val="00107008"/>
    <w:rsid w:val="00107668"/>
    <w:rsid w:val="00107757"/>
    <w:rsid w:val="001078AC"/>
    <w:rsid w:val="001078B4"/>
    <w:rsid w:val="00107B3E"/>
    <w:rsid w:val="001102B6"/>
    <w:rsid w:val="00110591"/>
    <w:rsid w:val="0011082B"/>
    <w:rsid w:val="001110C4"/>
    <w:rsid w:val="001111BD"/>
    <w:rsid w:val="001112B7"/>
    <w:rsid w:val="001116E9"/>
    <w:rsid w:val="00111FC7"/>
    <w:rsid w:val="0011235B"/>
    <w:rsid w:val="001128CF"/>
    <w:rsid w:val="00112A9C"/>
    <w:rsid w:val="00112E33"/>
    <w:rsid w:val="00113180"/>
    <w:rsid w:val="00114291"/>
    <w:rsid w:val="00114676"/>
    <w:rsid w:val="00115374"/>
    <w:rsid w:val="0011566D"/>
    <w:rsid w:val="001161C1"/>
    <w:rsid w:val="00116228"/>
    <w:rsid w:val="0011622E"/>
    <w:rsid w:val="00116338"/>
    <w:rsid w:val="0011668A"/>
    <w:rsid w:val="00116694"/>
    <w:rsid w:val="001177CB"/>
    <w:rsid w:val="00117BA5"/>
    <w:rsid w:val="00117F4C"/>
    <w:rsid w:val="001202CD"/>
    <w:rsid w:val="00120F62"/>
    <w:rsid w:val="00120FC8"/>
    <w:rsid w:val="001220ED"/>
    <w:rsid w:val="00122242"/>
    <w:rsid w:val="001223CF"/>
    <w:rsid w:val="001227CB"/>
    <w:rsid w:val="00122DA1"/>
    <w:rsid w:val="00123061"/>
    <w:rsid w:val="0012417F"/>
    <w:rsid w:val="001242DE"/>
    <w:rsid w:val="00124374"/>
    <w:rsid w:val="001246A1"/>
    <w:rsid w:val="0012487A"/>
    <w:rsid w:val="00124B52"/>
    <w:rsid w:val="00124B7E"/>
    <w:rsid w:val="0012535F"/>
    <w:rsid w:val="001259AD"/>
    <w:rsid w:val="00125DB9"/>
    <w:rsid w:val="001262A1"/>
    <w:rsid w:val="0012662E"/>
    <w:rsid w:val="00126C11"/>
    <w:rsid w:val="00126FA1"/>
    <w:rsid w:val="00127CA1"/>
    <w:rsid w:val="00130687"/>
    <w:rsid w:val="00130A95"/>
    <w:rsid w:val="00130CCC"/>
    <w:rsid w:val="00131C07"/>
    <w:rsid w:val="001320EB"/>
    <w:rsid w:val="0013223A"/>
    <w:rsid w:val="001323AB"/>
    <w:rsid w:val="00132A18"/>
    <w:rsid w:val="00133235"/>
    <w:rsid w:val="00133693"/>
    <w:rsid w:val="001345EE"/>
    <w:rsid w:val="001348BD"/>
    <w:rsid w:val="00136525"/>
    <w:rsid w:val="00136EA3"/>
    <w:rsid w:val="00136F6E"/>
    <w:rsid w:val="00137589"/>
    <w:rsid w:val="00137C7A"/>
    <w:rsid w:val="00137F07"/>
    <w:rsid w:val="00140D20"/>
    <w:rsid w:val="00140D85"/>
    <w:rsid w:val="00141C5B"/>
    <w:rsid w:val="00142F7A"/>
    <w:rsid w:val="00142FB5"/>
    <w:rsid w:val="00143361"/>
    <w:rsid w:val="001435AA"/>
    <w:rsid w:val="001441DF"/>
    <w:rsid w:val="00145BE6"/>
    <w:rsid w:val="00145E49"/>
    <w:rsid w:val="00145F50"/>
    <w:rsid w:val="00145FDA"/>
    <w:rsid w:val="001460AA"/>
    <w:rsid w:val="001463E7"/>
    <w:rsid w:val="001468C2"/>
    <w:rsid w:val="0014759F"/>
    <w:rsid w:val="00150A03"/>
    <w:rsid w:val="00150C74"/>
    <w:rsid w:val="00150C7B"/>
    <w:rsid w:val="001510A2"/>
    <w:rsid w:val="001516C2"/>
    <w:rsid w:val="00151D6A"/>
    <w:rsid w:val="0015273C"/>
    <w:rsid w:val="001530B3"/>
    <w:rsid w:val="001533D8"/>
    <w:rsid w:val="001533DF"/>
    <w:rsid w:val="001533F4"/>
    <w:rsid w:val="00153BC2"/>
    <w:rsid w:val="001551DE"/>
    <w:rsid w:val="001552F3"/>
    <w:rsid w:val="00155644"/>
    <w:rsid w:val="001564B3"/>
    <w:rsid w:val="00156667"/>
    <w:rsid w:val="00156C69"/>
    <w:rsid w:val="00157132"/>
    <w:rsid w:val="00157186"/>
    <w:rsid w:val="001573D5"/>
    <w:rsid w:val="00157AAB"/>
    <w:rsid w:val="00157C64"/>
    <w:rsid w:val="001602C2"/>
    <w:rsid w:val="0016088A"/>
    <w:rsid w:val="00160908"/>
    <w:rsid w:val="00160AE9"/>
    <w:rsid w:val="00160C06"/>
    <w:rsid w:val="00162206"/>
    <w:rsid w:val="00162D70"/>
    <w:rsid w:val="00162D8D"/>
    <w:rsid w:val="0016320A"/>
    <w:rsid w:val="00163232"/>
    <w:rsid w:val="00163499"/>
    <w:rsid w:val="001636B9"/>
    <w:rsid w:val="00163D69"/>
    <w:rsid w:val="00164118"/>
    <w:rsid w:val="001644FA"/>
    <w:rsid w:val="00164548"/>
    <w:rsid w:val="001646CC"/>
    <w:rsid w:val="00164B8F"/>
    <w:rsid w:val="00164FBF"/>
    <w:rsid w:val="001661DF"/>
    <w:rsid w:val="001672F8"/>
    <w:rsid w:val="001673AF"/>
    <w:rsid w:val="00167F24"/>
    <w:rsid w:val="00170252"/>
    <w:rsid w:val="00170536"/>
    <w:rsid w:val="00170F02"/>
    <w:rsid w:val="00170F0E"/>
    <w:rsid w:val="001721FF"/>
    <w:rsid w:val="001729FB"/>
    <w:rsid w:val="00172DB0"/>
    <w:rsid w:val="001733E2"/>
    <w:rsid w:val="001737DF"/>
    <w:rsid w:val="00174CD6"/>
    <w:rsid w:val="001766CF"/>
    <w:rsid w:val="0017675D"/>
    <w:rsid w:val="0017687D"/>
    <w:rsid w:val="00177161"/>
    <w:rsid w:val="00177355"/>
    <w:rsid w:val="00177559"/>
    <w:rsid w:val="00177D05"/>
    <w:rsid w:val="00177FA0"/>
    <w:rsid w:val="001815BE"/>
    <w:rsid w:val="001817CE"/>
    <w:rsid w:val="001817F4"/>
    <w:rsid w:val="001822B9"/>
    <w:rsid w:val="00183374"/>
    <w:rsid w:val="001838B9"/>
    <w:rsid w:val="0018410A"/>
    <w:rsid w:val="001847F7"/>
    <w:rsid w:val="0018520B"/>
    <w:rsid w:val="0018549D"/>
    <w:rsid w:val="00185BAD"/>
    <w:rsid w:val="00185D26"/>
    <w:rsid w:val="001861CE"/>
    <w:rsid w:val="001864DE"/>
    <w:rsid w:val="00186BC3"/>
    <w:rsid w:val="00186BDA"/>
    <w:rsid w:val="00186F9B"/>
    <w:rsid w:val="00187310"/>
    <w:rsid w:val="001875CB"/>
    <w:rsid w:val="00187CB0"/>
    <w:rsid w:val="00190200"/>
    <w:rsid w:val="00190401"/>
    <w:rsid w:val="00192834"/>
    <w:rsid w:val="00193146"/>
    <w:rsid w:val="0019380D"/>
    <w:rsid w:val="00193940"/>
    <w:rsid w:val="00194A0B"/>
    <w:rsid w:val="00195145"/>
    <w:rsid w:val="00195ABC"/>
    <w:rsid w:val="00196353"/>
    <w:rsid w:val="00196375"/>
    <w:rsid w:val="001964A5"/>
    <w:rsid w:val="001964AC"/>
    <w:rsid w:val="001966D0"/>
    <w:rsid w:val="00196CBE"/>
    <w:rsid w:val="00197622"/>
    <w:rsid w:val="001A0326"/>
    <w:rsid w:val="001A12D1"/>
    <w:rsid w:val="001A1420"/>
    <w:rsid w:val="001A142C"/>
    <w:rsid w:val="001A20E9"/>
    <w:rsid w:val="001A23EE"/>
    <w:rsid w:val="001A3BC5"/>
    <w:rsid w:val="001A409C"/>
    <w:rsid w:val="001A4C94"/>
    <w:rsid w:val="001A5082"/>
    <w:rsid w:val="001A5B8A"/>
    <w:rsid w:val="001A61E1"/>
    <w:rsid w:val="001A67A6"/>
    <w:rsid w:val="001A6CAC"/>
    <w:rsid w:val="001A6E13"/>
    <w:rsid w:val="001A78B9"/>
    <w:rsid w:val="001A7C09"/>
    <w:rsid w:val="001B1525"/>
    <w:rsid w:val="001B1743"/>
    <w:rsid w:val="001B18D6"/>
    <w:rsid w:val="001B1913"/>
    <w:rsid w:val="001B1DA0"/>
    <w:rsid w:val="001B21A3"/>
    <w:rsid w:val="001B3650"/>
    <w:rsid w:val="001B3E58"/>
    <w:rsid w:val="001B404D"/>
    <w:rsid w:val="001B420B"/>
    <w:rsid w:val="001B46A2"/>
    <w:rsid w:val="001B493D"/>
    <w:rsid w:val="001B4AE6"/>
    <w:rsid w:val="001B4DDC"/>
    <w:rsid w:val="001B4E73"/>
    <w:rsid w:val="001B5116"/>
    <w:rsid w:val="001B5518"/>
    <w:rsid w:val="001B564D"/>
    <w:rsid w:val="001B5655"/>
    <w:rsid w:val="001B5992"/>
    <w:rsid w:val="001B5CEF"/>
    <w:rsid w:val="001B5DAA"/>
    <w:rsid w:val="001B5DE6"/>
    <w:rsid w:val="001B69CE"/>
    <w:rsid w:val="001B6A8E"/>
    <w:rsid w:val="001B765E"/>
    <w:rsid w:val="001C00F1"/>
    <w:rsid w:val="001C08CE"/>
    <w:rsid w:val="001C1F4E"/>
    <w:rsid w:val="001C3ABF"/>
    <w:rsid w:val="001C3CAE"/>
    <w:rsid w:val="001C44A9"/>
    <w:rsid w:val="001C44C5"/>
    <w:rsid w:val="001C5259"/>
    <w:rsid w:val="001C6622"/>
    <w:rsid w:val="001C6839"/>
    <w:rsid w:val="001C7EB9"/>
    <w:rsid w:val="001D0910"/>
    <w:rsid w:val="001D11DA"/>
    <w:rsid w:val="001D1D32"/>
    <w:rsid w:val="001D223D"/>
    <w:rsid w:val="001D2E9A"/>
    <w:rsid w:val="001D3BE4"/>
    <w:rsid w:val="001D3DDF"/>
    <w:rsid w:val="001D3EE8"/>
    <w:rsid w:val="001D4097"/>
    <w:rsid w:val="001D4864"/>
    <w:rsid w:val="001D4A0F"/>
    <w:rsid w:val="001D5102"/>
    <w:rsid w:val="001D6DAA"/>
    <w:rsid w:val="001D6DC8"/>
    <w:rsid w:val="001D739F"/>
    <w:rsid w:val="001D73C2"/>
    <w:rsid w:val="001D7744"/>
    <w:rsid w:val="001E021E"/>
    <w:rsid w:val="001E027A"/>
    <w:rsid w:val="001E0607"/>
    <w:rsid w:val="001E1E96"/>
    <w:rsid w:val="001E2B53"/>
    <w:rsid w:val="001E38F5"/>
    <w:rsid w:val="001E43D1"/>
    <w:rsid w:val="001E47EB"/>
    <w:rsid w:val="001E4ECD"/>
    <w:rsid w:val="001E538D"/>
    <w:rsid w:val="001E6F76"/>
    <w:rsid w:val="001E70DE"/>
    <w:rsid w:val="001E7317"/>
    <w:rsid w:val="001E7A80"/>
    <w:rsid w:val="001F02BE"/>
    <w:rsid w:val="001F0A8E"/>
    <w:rsid w:val="001F1C30"/>
    <w:rsid w:val="001F259F"/>
    <w:rsid w:val="001F30A7"/>
    <w:rsid w:val="001F3403"/>
    <w:rsid w:val="001F348E"/>
    <w:rsid w:val="001F3BF9"/>
    <w:rsid w:val="001F3CD7"/>
    <w:rsid w:val="001F4291"/>
    <w:rsid w:val="001F5D54"/>
    <w:rsid w:val="001F6418"/>
    <w:rsid w:val="001F66AF"/>
    <w:rsid w:val="001F6F17"/>
    <w:rsid w:val="001F73C5"/>
    <w:rsid w:val="001F7994"/>
    <w:rsid w:val="0020030F"/>
    <w:rsid w:val="00200955"/>
    <w:rsid w:val="00200CF0"/>
    <w:rsid w:val="00200E9C"/>
    <w:rsid w:val="002016AF"/>
    <w:rsid w:val="00201854"/>
    <w:rsid w:val="00201B34"/>
    <w:rsid w:val="002020E8"/>
    <w:rsid w:val="002034A6"/>
    <w:rsid w:val="00203A95"/>
    <w:rsid w:val="002043BA"/>
    <w:rsid w:val="00204AD8"/>
    <w:rsid w:val="002050A0"/>
    <w:rsid w:val="00205C09"/>
    <w:rsid w:val="00205EC9"/>
    <w:rsid w:val="00205FC3"/>
    <w:rsid w:val="00206740"/>
    <w:rsid w:val="00206CC8"/>
    <w:rsid w:val="002071F8"/>
    <w:rsid w:val="00207292"/>
    <w:rsid w:val="0020778A"/>
    <w:rsid w:val="00207A24"/>
    <w:rsid w:val="00207AFE"/>
    <w:rsid w:val="0021063A"/>
    <w:rsid w:val="002129CD"/>
    <w:rsid w:val="002132B0"/>
    <w:rsid w:val="00213487"/>
    <w:rsid w:val="002144D3"/>
    <w:rsid w:val="00214851"/>
    <w:rsid w:val="002153D6"/>
    <w:rsid w:val="00215485"/>
    <w:rsid w:val="00215A63"/>
    <w:rsid w:val="002162B9"/>
    <w:rsid w:val="00216FF7"/>
    <w:rsid w:val="0021708A"/>
    <w:rsid w:val="00217EBB"/>
    <w:rsid w:val="00220029"/>
    <w:rsid w:val="0022008A"/>
    <w:rsid w:val="00220204"/>
    <w:rsid w:val="00220C6A"/>
    <w:rsid w:val="0022275E"/>
    <w:rsid w:val="002229CE"/>
    <w:rsid w:val="00223BBE"/>
    <w:rsid w:val="0022445E"/>
    <w:rsid w:val="002249EE"/>
    <w:rsid w:val="00227078"/>
    <w:rsid w:val="002279C0"/>
    <w:rsid w:val="002305CD"/>
    <w:rsid w:val="002306E2"/>
    <w:rsid w:val="00230900"/>
    <w:rsid w:val="00231001"/>
    <w:rsid w:val="00231D7D"/>
    <w:rsid w:val="002322CC"/>
    <w:rsid w:val="00232700"/>
    <w:rsid w:val="00233756"/>
    <w:rsid w:val="0023394D"/>
    <w:rsid w:val="00233CE6"/>
    <w:rsid w:val="00234079"/>
    <w:rsid w:val="0023426A"/>
    <w:rsid w:val="002344B1"/>
    <w:rsid w:val="00236A53"/>
    <w:rsid w:val="00236D4C"/>
    <w:rsid w:val="00236DEF"/>
    <w:rsid w:val="00237EE5"/>
    <w:rsid w:val="0024086B"/>
    <w:rsid w:val="00240970"/>
    <w:rsid w:val="00240E0E"/>
    <w:rsid w:val="00240EC3"/>
    <w:rsid w:val="00241117"/>
    <w:rsid w:val="0024143E"/>
    <w:rsid w:val="002415C5"/>
    <w:rsid w:val="002421DA"/>
    <w:rsid w:val="00242A7F"/>
    <w:rsid w:val="002434ED"/>
    <w:rsid w:val="002440A2"/>
    <w:rsid w:val="00244348"/>
    <w:rsid w:val="002444F2"/>
    <w:rsid w:val="00244638"/>
    <w:rsid w:val="0024508D"/>
    <w:rsid w:val="002455A0"/>
    <w:rsid w:val="00245E4B"/>
    <w:rsid w:val="00245FEF"/>
    <w:rsid w:val="002462EE"/>
    <w:rsid w:val="002462F6"/>
    <w:rsid w:val="00246FA3"/>
    <w:rsid w:val="00247344"/>
    <w:rsid w:val="00247A6A"/>
    <w:rsid w:val="002503AF"/>
    <w:rsid w:val="002504D9"/>
    <w:rsid w:val="0025138A"/>
    <w:rsid w:val="002513BE"/>
    <w:rsid w:val="00251E8B"/>
    <w:rsid w:val="00251ECA"/>
    <w:rsid w:val="00252189"/>
    <w:rsid w:val="00252827"/>
    <w:rsid w:val="002529CA"/>
    <w:rsid w:val="00252D5C"/>
    <w:rsid w:val="002534F7"/>
    <w:rsid w:val="00254612"/>
    <w:rsid w:val="00254AAB"/>
    <w:rsid w:val="00255096"/>
    <w:rsid w:val="0025541F"/>
    <w:rsid w:val="00255AE2"/>
    <w:rsid w:val="00256881"/>
    <w:rsid w:val="00257138"/>
    <w:rsid w:val="00257554"/>
    <w:rsid w:val="00257F2C"/>
    <w:rsid w:val="00260846"/>
    <w:rsid w:val="00260853"/>
    <w:rsid w:val="00260B75"/>
    <w:rsid w:val="00261E38"/>
    <w:rsid w:val="00262C0C"/>
    <w:rsid w:val="002633FD"/>
    <w:rsid w:val="002633FF"/>
    <w:rsid w:val="00263B04"/>
    <w:rsid w:val="00264438"/>
    <w:rsid w:val="00265E51"/>
    <w:rsid w:val="00265EF4"/>
    <w:rsid w:val="00266238"/>
    <w:rsid w:val="00266CFA"/>
    <w:rsid w:val="00266E1C"/>
    <w:rsid w:val="002673F3"/>
    <w:rsid w:val="00267E87"/>
    <w:rsid w:val="002709D3"/>
    <w:rsid w:val="00270BFD"/>
    <w:rsid w:val="002713CC"/>
    <w:rsid w:val="00271652"/>
    <w:rsid w:val="002719D8"/>
    <w:rsid w:val="00271C19"/>
    <w:rsid w:val="00272658"/>
    <w:rsid w:val="00272955"/>
    <w:rsid w:val="00273BDE"/>
    <w:rsid w:val="00273D39"/>
    <w:rsid w:val="00273DCA"/>
    <w:rsid w:val="002755B7"/>
    <w:rsid w:val="00275876"/>
    <w:rsid w:val="00276C1A"/>
    <w:rsid w:val="002776C9"/>
    <w:rsid w:val="002779FD"/>
    <w:rsid w:val="00280117"/>
    <w:rsid w:val="0028021B"/>
    <w:rsid w:val="00280519"/>
    <w:rsid w:val="00280D24"/>
    <w:rsid w:val="00280F62"/>
    <w:rsid w:val="0028184E"/>
    <w:rsid w:val="00281888"/>
    <w:rsid w:val="00281C2D"/>
    <w:rsid w:val="00282E70"/>
    <w:rsid w:val="002831A6"/>
    <w:rsid w:val="002839E1"/>
    <w:rsid w:val="00284538"/>
    <w:rsid w:val="0028487B"/>
    <w:rsid w:val="002852FE"/>
    <w:rsid w:val="00285A31"/>
    <w:rsid w:val="00287D13"/>
    <w:rsid w:val="002901BF"/>
    <w:rsid w:val="00290343"/>
    <w:rsid w:val="002910C8"/>
    <w:rsid w:val="00291CD3"/>
    <w:rsid w:val="00291E5A"/>
    <w:rsid w:val="00291E82"/>
    <w:rsid w:val="0029216B"/>
    <w:rsid w:val="0029231F"/>
    <w:rsid w:val="00292343"/>
    <w:rsid w:val="00293F29"/>
    <w:rsid w:val="0029426C"/>
    <w:rsid w:val="00294311"/>
    <w:rsid w:val="00294566"/>
    <w:rsid w:val="00294B23"/>
    <w:rsid w:val="00294EFD"/>
    <w:rsid w:val="00295E89"/>
    <w:rsid w:val="00296965"/>
    <w:rsid w:val="00296FDC"/>
    <w:rsid w:val="00297049"/>
    <w:rsid w:val="002A0618"/>
    <w:rsid w:val="002A159D"/>
    <w:rsid w:val="002A1C5D"/>
    <w:rsid w:val="002A1D15"/>
    <w:rsid w:val="002A29C0"/>
    <w:rsid w:val="002A2C8B"/>
    <w:rsid w:val="002A2F3E"/>
    <w:rsid w:val="002A3311"/>
    <w:rsid w:val="002A39E0"/>
    <w:rsid w:val="002A3BAE"/>
    <w:rsid w:val="002A44BE"/>
    <w:rsid w:val="002A4B93"/>
    <w:rsid w:val="002A4CB4"/>
    <w:rsid w:val="002A54EF"/>
    <w:rsid w:val="002A5650"/>
    <w:rsid w:val="002A591D"/>
    <w:rsid w:val="002A5C04"/>
    <w:rsid w:val="002A6895"/>
    <w:rsid w:val="002A6B3A"/>
    <w:rsid w:val="002A75F1"/>
    <w:rsid w:val="002B0235"/>
    <w:rsid w:val="002B03D4"/>
    <w:rsid w:val="002B07D8"/>
    <w:rsid w:val="002B08BF"/>
    <w:rsid w:val="002B0CEE"/>
    <w:rsid w:val="002B191E"/>
    <w:rsid w:val="002B256A"/>
    <w:rsid w:val="002B3E26"/>
    <w:rsid w:val="002B45DB"/>
    <w:rsid w:val="002B4738"/>
    <w:rsid w:val="002B4A7E"/>
    <w:rsid w:val="002B51DB"/>
    <w:rsid w:val="002B5430"/>
    <w:rsid w:val="002B567C"/>
    <w:rsid w:val="002B587E"/>
    <w:rsid w:val="002B59F1"/>
    <w:rsid w:val="002B5AC9"/>
    <w:rsid w:val="002B6360"/>
    <w:rsid w:val="002B65D2"/>
    <w:rsid w:val="002B68BB"/>
    <w:rsid w:val="002B6CB9"/>
    <w:rsid w:val="002B6F84"/>
    <w:rsid w:val="002B72CB"/>
    <w:rsid w:val="002B74CB"/>
    <w:rsid w:val="002B7724"/>
    <w:rsid w:val="002B7D67"/>
    <w:rsid w:val="002C0A76"/>
    <w:rsid w:val="002C0D1B"/>
    <w:rsid w:val="002C1327"/>
    <w:rsid w:val="002C1515"/>
    <w:rsid w:val="002C1AA1"/>
    <w:rsid w:val="002C1B25"/>
    <w:rsid w:val="002C1F44"/>
    <w:rsid w:val="002C1FA7"/>
    <w:rsid w:val="002C22C8"/>
    <w:rsid w:val="002C2707"/>
    <w:rsid w:val="002C2751"/>
    <w:rsid w:val="002C34AF"/>
    <w:rsid w:val="002C3E5A"/>
    <w:rsid w:val="002C45ED"/>
    <w:rsid w:val="002C5904"/>
    <w:rsid w:val="002C5F47"/>
    <w:rsid w:val="002C727A"/>
    <w:rsid w:val="002C7B77"/>
    <w:rsid w:val="002D018C"/>
    <w:rsid w:val="002D0785"/>
    <w:rsid w:val="002D0807"/>
    <w:rsid w:val="002D221E"/>
    <w:rsid w:val="002D3225"/>
    <w:rsid w:val="002D3314"/>
    <w:rsid w:val="002D362C"/>
    <w:rsid w:val="002D374D"/>
    <w:rsid w:val="002D3862"/>
    <w:rsid w:val="002D3EEA"/>
    <w:rsid w:val="002D4595"/>
    <w:rsid w:val="002D4768"/>
    <w:rsid w:val="002D4D8D"/>
    <w:rsid w:val="002D4EBE"/>
    <w:rsid w:val="002D4FA9"/>
    <w:rsid w:val="002D5477"/>
    <w:rsid w:val="002D54D6"/>
    <w:rsid w:val="002D60B8"/>
    <w:rsid w:val="002D67F7"/>
    <w:rsid w:val="002D6911"/>
    <w:rsid w:val="002D7883"/>
    <w:rsid w:val="002E0AF4"/>
    <w:rsid w:val="002E138E"/>
    <w:rsid w:val="002E1F91"/>
    <w:rsid w:val="002E2DC2"/>
    <w:rsid w:val="002E3121"/>
    <w:rsid w:val="002E3605"/>
    <w:rsid w:val="002E3A1A"/>
    <w:rsid w:val="002E3D5B"/>
    <w:rsid w:val="002E4040"/>
    <w:rsid w:val="002E404A"/>
    <w:rsid w:val="002E4C9B"/>
    <w:rsid w:val="002E5BB9"/>
    <w:rsid w:val="002E5BFB"/>
    <w:rsid w:val="002E5FCA"/>
    <w:rsid w:val="002E6B15"/>
    <w:rsid w:val="002E6B52"/>
    <w:rsid w:val="002E6C74"/>
    <w:rsid w:val="002E6FC5"/>
    <w:rsid w:val="002E7058"/>
    <w:rsid w:val="002E71F2"/>
    <w:rsid w:val="002E7E00"/>
    <w:rsid w:val="002F015E"/>
    <w:rsid w:val="002F0269"/>
    <w:rsid w:val="002F08BA"/>
    <w:rsid w:val="002F116E"/>
    <w:rsid w:val="002F1CCC"/>
    <w:rsid w:val="002F26EE"/>
    <w:rsid w:val="002F2941"/>
    <w:rsid w:val="002F2AB1"/>
    <w:rsid w:val="002F2FF3"/>
    <w:rsid w:val="002F308D"/>
    <w:rsid w:val="002F35C1"/>
    <w:rsid w:val="002F3B29"/>
    <w:rsid w:val="002F42B4"/>
    <w:rsid w:val="002F435B"/>
    <w:rsid w:val="002F5170"/>
    <w:rsid w:val="002F5518"/>
    <w:rsid w:val="002F56EC"/>
    <w:rsid w:val="002F749B"/>
    <w:rsid w:val="003005EA"/>
    <w:rsid w:val="00300A67"/>
    <w:rsid w:val="00300F1F"/>
    <w:rsid w:val="00301F71"/>
    <w:rsid w:val="00302224"/>
    <w:rsid w:val="0030257E"/>
    <w:rsid w:val="0030265D"/>
    <w:rsid w:val="00302746"/>
    <w:rsid w:val="0030278E"/>
    <w:rsid w:val="00302B15"/>
    <w:rsid w:val="003038FE"/>
    <w:rsid w:val="00303909"/>
    <w:rsid w:val="003042EA"/>
    <w:rsid w:val="0030476B"/>
    <w:rsid w:val="00305037"/>
    <w:rsid w:val="00305D7D"/>
    <w:rsid w:val="00306011"/>
    <w:rsid w:val="0030696E"/>
    <w:rsid w:val="00306D6C"/>
    <w:rsid w:val="003075A4"/>
    <w:rsid w:val="003075D5"/>
    <w:rsid w:val="003076FA"/>
    <w:rsid w:val="00307A9B"/>
    <w:rsid w:val="0031022C"/>
    <w:rsid w:val="003105FE"/>
    <w:rsid w:val="00310C3C"/>
    <w:rsid w:val="00311519"/>
    <w:rsid w:val="00311A9F"/>
    <w:rsid w:val="003126D0"/>
    <w:rsid w:val="00313093"/>
    <w:rsid w:val="00313D96"/>
    <w:rsid w:val="00313FF1"/>
    <w:rsid w:val="0031411E"/>
    <w:rsid w:val="00314236"/>
    <w:rsid w:val="00314D28"/>
    <w:rsid w:val="003152E1"/>
    <w:rsid w:val="00315560"/>
    <w:rsid w:val="00316460"/>
    <w:rsid w:val="00316A07"/>
    <w:rsid w:val="0031711B"/>
    <w:rsid w:val="003175B2"/>
    <w:rsid w:val="00317AD5"/>
    <w:rsid w:val="00317B78"/>
    <w:rsid w:val="00317DF8"/>
    <w:rsid w:val="00320B8C"/>
    <w:rsid w:val="00320C01"/>
    <w:rsid w:val="00321394"/>
    <w:rsid w:val="0032154A"/>
    <w:rsid w:val="00321843"/>
    <w:rsid w:val="00321C47"/>
    <w:rsid w:val="00322391"/>
    <w:rsid w:val="00322725"/>
    <w:rsid w:val="003229A0"/>
    <w:rsid w:val="003244F7"/>
    <w:rsid w:val="00324E7E"/>
    <w:rsid w:val="00325D19"/>
    <w:rsid w:val="00325DD8"/>
    <w:rsid w:val="0032628E"/>
    <w:rsid w:val="003263AD"/>
    <w:rsid w:val="00326471"/>
    <w:rsid w:val="0032681B"/>
    <w:rsid w:val="00326850"/>
    <w:rsid w:val="00326D7E"/>
    <w:rsid w:val="00327E00"/>
    <w:rsid w:val="00327F60"/>
    <w:rsid w:val="00331136"/>
    <w:rsid w:val="003312F9"/>
    <w:rsid w:val="0033260B"/>
    <w:rsid w:val="00332736"/>
    <w:rsid w:val="00332754"/>
    <w:rsid w:val="003328FD"/>
    <w:rsid w:val="00332EBB"/>
    <w:rsid w:val="003334CB"/>
    <w:rsid w:val="003338F4"/>
    <w:rsid w:val="00334086"/>
    <w:rsid w:val="00334E11"/>
    <w:rsid w:val="003352F4"/>
    <w:rsid w:val="00335552"/>
    <w:rsid w:val="00336845"/>
    <w:rsid w:val="003400C7"/>
    <w:rsid w:val="003406DF"/>
    <w:rsid w:val="00340F24"/>
    <w:rsid w:val="00341706"/>
    <w:rsid w:val="0034189B"/>
    <w:rsid w:val="00341E0E"/>
    <w:rsid w:val="00342154"/>
    <w:rsid w:val="00342819"/>
    <w:rsid w:val="00342E9A"/>
    <w:rsid w:val="00342ECE"/>
    <w:rsid w:val="0034300B"/>
    <w:rsid w:val="003439B7"/>
    <w:rsid w:val="003439C4"/>
    <w:rsid w:val="00343E09"/>
    <w:rsid w:val="00344AD5"/>
    <w:rsid w:val="00344B01"/>
    <w:rsid w:val="00344CCD"/>
    <w:rsid w:val="00344F05"/>
    <w:rsid w:val="00344F68"/>
    <w:rsid w:val="00345327"/>
    <w:rsid w:val="0034581E"/>
    <w:rsid w:val="003458A2"/>
    <w:rsid w:val="00345D44"/>
    <w:rsid w:val="00345D60"/>
    <w:rsid w:val="003464D5"/>
    <w:rsid w:val="00346650"/>
    <w:rsid w:val="00346AA4"/>
    <w:rsid w:val="003472D4"/>
    <w:rsid w:val="003476F7"/>
    <w:rsid w:val="00350577"/>
    <w:rsid w:val="00350655"/>
    <w:rsid w:val="00350B37"/>
    <w:rsid w:val="00351137"/>
    <w:rsid w:val="003514D4"/>
    <w:rsid w:val="0035155D"/>
    <w:rsid w:val="003516DD"/>
    <w:rsid w:val="003519EB"/>
    <w:rsid w:val="00351D75"/>
    <w:rsid w:val="00352238"/>
    <w:rsid w:val="003524D3"/>
    <w:rsid w:val="003525D0"/>
    <w:rsid w:val="00352B0B"/>
    <w:rsid w:val="00352B45"/>
    <w:rsid w:val="0035371F"/>
    <w:rsid w:val="00353850"/>
    <w:rsid w:val="00353870"/>
    <w:rsid w:val="0035437B"/>
    <w:rsid w:val="0035484B"/>
    <w:rsid w:val="003549B2"/>
    <w:rsid w:val="00354AEC"/>
    <w:rsid w:val="00354C12"/>
    <w:rsid w:val="00355424"/>
    <w:rsid w:val="003556CB"/>
    <w:rsid w:val="00355EED"/>
    <w:rsid w:val="00356CB9"/>
    <w:rsid w:val="00356F18"/>
    <w:rsid w:val="00357358"/>
    <w:rsid w:val="00357B3B"/>
    <w:rsid w:val="00361F63"/>
    <w:rsid w:val="003628C2"/>
    <w:rsid w:val="00362AB2"/>
    <w:rsid w:val="00363A56"/>
    <w:rsid w:val="00363ADC"/>
    <w:rsid w:val="00363C07"/>
    <w:rsid w:val="00363ED9"/>
    <w:rsid w:val="0036407A"/>
    <w:rsid w:val="003652B9"/>
    <w:rsid w:val="003665E7"/>
    <w:rsid w:val="00366ACA"/>
    <w:rsid w:val="00367751"/>
    <w:rsid w:val="00367849"/>
    <w:rsid w:val="003705D1"/>
    <w:rsid w:val="00370840"/>
    <w:rsid w:val="0037287F"/>
    <w:rsid w:val="00372928"/>
    <w:rsid w:val="003729D5"/>
    <w:rsid w:val="00372AFA"/>
    <w:rsid w:val="00372FF2"/>
    <w:rsid w:val="00373200"/>
    <w:rsid w:val="003733F3"/>
    <w:rsid w:val="00373D00"/>
    <w:rsid w:val="00373EA3"/>
    <w:rsid w:val="00374016"/>
    <w:rsid w:val="003743B7"/>
    <w:rsid w:val="00374DCF"/>
    <w:rsid w:val="003757B0"/>
    <w:rsid w:val="003757B1"/>
    <w:rsid w:val="00375AF7"/>
    <w:rsid w:val="00376168"/>
    <w:rsid w:val="00376666"/>
    <w:rsid w:val="00377724"/>
    <w:rsid w:val="00377FC5"/>
    <w:rsid w:val="00380005"/>
    <w:rsid w:val="00381652"/>
    <w:rsid w:val="003819F5"/>
    <w:rsid w:val="00381A5C"/>
    <w:rsid w:val="00381FCC"/>
    <w:rsid w:val="00382480"/>
    <w:rsid w:val="0038272D"/>
    <w:rsid w:val="00382759"/>
    <w:rsid w:val="00383016"/>
    <w:rsid w:val="00383835"/>
    <w:rsid w:val="003841D8"/>
    <w:rsid w:val="003841D9"/>
    <w:rsid w:val="00385993"/>
    <w:rsid w:val="00386AC9"/>
    <w:rsid w:val="00386FB3"/>
    <w:rsid w:val="003871DC"/>
    <w:rsid w:val="003875E5"/>
    <w:rsid w:val="003877E0"/>
    <w:rsid w:val="003879A2"/>
    <w:rsid w:val="00387B5F"/>
    <w:rsid w:val="00387BD8"/>
    <w:rsid w:val="00390343"/>
    <w:rsid w:val="00390731"/>
    <w:rsid w:val="00390B4D"/>
    <w:rsid w:val="003912D4"/>
    <w:rsid w:val="003913E4"/>
    <w:rsid w:val="0039185A"/>
    <w:rsid w:val="00391F9A"/>
    <w:rsid w:val="00392967"/>
    <w:rsid w:val="00392A60"/>
    <w:rsid w:val="00392DD8"/>
    <w:rsid w:val="0039371C"/>
    <w:rsid w:val="00393A18"/>
    <w:rsid w:val="003941A4"/>
    <w:rsid w:val="0039615F"/>
    <w:rsid w:val="00396603"/>
    <w:rsid w:val="00396DCB"/>
    <w:rsid w:val="00396DEB"/>
    <w:rsid w:val="003A1DB1"/>
    <w:rsid w:val="003A1DD1"/>
    <w:rsid w:val="003A2556"/>
    <w:rsid w:val="003A28DE"/>
    <w:rsid w:val="003A292D"/>
    <w:rsid w:val="003A2C99"/>
    <w:rsid w:val="003A320F"/>
    <w:rsid w:val="003A322A"/>
    <w:rsid w:val="003A32F8"/>
    <w:rsid w:val="003A33C2"/>
    <w:rsid w:val="003A4580"/>
    <w:rsid w:val="003A469D"/>
    <w:rsid w:val="003A4BF1"/>
    <w:rsid w:val="003A4D6F"/>
    <w:rsid w:val="003A5587"/>
    <w:rsid w:val="003A5C3A"/>
    <w:rsid w:val="003A5E91"/>
    <w:rsid w:val="003A6140"/>
    <w:rsid w:val="003A62F1"/>
    <w:rsid w:val="003A64C5"/>
    <w:rsid w:val="003A67D1"/>
    <w:rsid w:val="003A6F4A"/>
    <w:rsid w:val="003A787E"/>
    <w:rsid w:val="003A7A11"/>
    <w:rsid w:val="003B0693"/>
    <w:rsid w:val="003B0937"/>
    <w:rsid w:val="003B0D8D"/>
    <w:rsid w:val="003B147C"/>
    <w:rsid w:val="003B22CA"/>
    <w:rsid w:val="003B2950"/>
    <w:rsid w:val="003B3631"/>
    <w:rsid w:val="003B3ED4"/>
    <w:rsid w:val="003B4E01"/>
    <w:rsid w:val="003B54FA"/>
    <w:rsid w:val="003B5558"/>
    <w:rsid w:val="003B66DD"/>
    <w:rsid w:val="003B741D"/>
    <w:rsid w:val="003C0601"/>
    <w:rsid w:val="003C091F"/>
    <w:rsid w:val="003C0ECD"/>
    <w:rsid w:val="003C135D"/>
    <w:rsid w:val="003C183D"/>
    <w:rsid w:val="003C1C6D"/>
    <w:rsid w:val="003C2385"/>
    <w:rsid w:val="003C2771"/>
    <w:rsid w:val="003C29CD"/>
    <w:rsid w:val="003C2CFC"/>
    <w:rsid w:val="003C37B1"/>
    <w:rsid w:val="003C3AAF"/>
    <w:rsid w:val="003C4025"/>
    <w:rsid w:val="003C45DE"/>
    <w:rsid w:val="003C4C57"/>
    <w:rsid w:val="003C5381"/>
    <w:rsid w:val="003C53DE"/>
    <w:rsid w:val="003C58D6"/>
    <w:rsid w:val="003C72FB"/>
    <w:rsid w:val="003C73D7"/>
    <w:rsid w:val="003D0070"/>
    <w:rsid w:val="003D01A4"/>
    <w:rsid w:val="003D04E6"/>
    <w:rsid w:val="003D095B"/>
    <w:rsid w:val="003D0994"/>
    <w:rsid w:val="003D1049"/>
    <w:rsid w:val="003D11B0"/>
    <w:rsid w:val="003D14AF"/>
    <w:rsid w:val="003D16DD"/>
    <w:rsid w:val="003D1A2F"/>
    <w:rsid w:val="003D207A"/>
    <w:rsid w:val="003D2468"/>
    <w:rsid w:val="003D262B"/>
    <w:rsid w:val="003D34B4"/>
    <w:rsid w:val="003D365A"/>
    <w:rsid w:val="003D3C86"/>
    <w:rsid w:val="003D447E"/>
    <w:rsid w:val="003D45CB"/>
    <w:rsid w:val="003D4AFF"/>
    <w:rsid w:val="003D544B"/>
    <w:rsid w:val="003D6041"/>
    <w:rsid w:val="003D6182"/>
    <w:rsid w:val="003D66CA"/>
    <w:rsid w:val="003D6758"/>
    <w:rsid w:val="003D6941"/>
    <w:rsid w:val="003D751F"/>
    <w:rsid w:val="003E0B51"/>
    <w:rsid w:val="003E1B92"/>
    <w:rsid w:val="003E203A"/>
    <w:rsid w:val="003E21B2"/>
    <w:rsid w:val="003E2B1E"/>
    <w:rsid w:val="003E2D5A"/>
    <w:rsid w:val="003E2ED6"/>
    <w:rsid w:val="003E31EB"/>
    <w:rsid w:val="003E3E7D"/>
    <w:rsid w:val="003E428D"/>
    <w:rsid w:val="003E4439"/>
    <w:rsid w:val="003E47ED"/>
    <w:rsid w:val="003E47F8"/>
    <w:rsid w:val="003E52A8"/>
    <w:rsid w:val="003E5661"/>
    <w:rsid w:val="003E5789"/>
    <w:rsid w:val="003E5C8D"/>
    <w:rsid w:val="003E659C"/>
    <w:rsid w:val="003E6FB5"/>
    <w:rsid w:val="003E714C"/>
    <w:rsid w:val="003E7C76"/>
    <w:rsid w:val="003F0933"/>
    <w:rsid w:val="003F0F19"/>
    <w:rsid w:val="003F1571"/>
    <w:rsid w:val="003F247F"/>
    <w:rsid w:val="003F399E"/>
    <w:rsid w:val="003F3ADC"/>
    <w:rsid w:val="003F479A"/>
    <w:rsid w:val="003F4A97"/>
    <w:rsid w:val="003F4B41"/>
    <w:rsid w:val="003F5107"/>
    <w:rsid w:val="003F523F"/>
    <w:rsid w:val="003F5455"/>
    <w:rsid w:val="003F5E64"/>
    <w:rsid w:val="003F6140"/>
    <w:rsid w:val="003F6397"/>
    <w:rsid w:val="003F6B71"/>
    <w:rsid w:val="003F6D22"/>
    <w:rsid w:val="003F7D9D"/>
    <w:rsid w:val="004001B2"/>
    <w:rsid w:val="00400333"/>
    <w:rsid w:val="00400A9A"/>
    <w:rsid w:val="00400E20"/>
    <w:rsid w:val="00401089"/>
    <w:rsid w:val="00401549"/>
    <w:rsid w:val="00401605"/>
    <w:rsid w:val="00401CD5"/>
    <w:rsid w:val="00401D0C"/>
    <w:rsid w:val="0040237F"/>
    <w:rsid w:val="004024B5"/>
    <w:rsid w:val="00402B8F"/>
    <w:rsid w:val="00402EDC"/>
    <w:rsid w:val="00403156"/>
    <w:rsid w:val="004033F0"/>
    <w:rsid w:val="00403450"/>
    <w:rsid w:val="004035C7"/>
    <w:rsid w:val="00403625"/>
    <w:rsid w:val="004037C0"/>
    <w:rsid w:val="004045C9"/>
    <w:rsid w:val="00404C8F"/>
    <w:rsid w:val="00404CA0"/>
    <w:rsid w:val="0040517D"/>
    <w:rsid w:val="004059B2"/>
    <w:rsid w:val="004063E5"/>
    <w:rsid w:val="004066DA"/>
    <w:rsid w:val="004071F7"/>
    <w:rsid w:val="0040765C"/>
    <w:rsid w:val="00407C54"/>
    <w:rsid w:val="00407EE1"/>
    <w:rsid w:val="0041004A"/>
    <w:rsid w:val="00410A8D"/>
    <w:rsid w:val="00411228"/>
    <w:rsid w:val="00411596"/>
    <w:rsid w:val="00411BD2"/>
    <w:rsid w:val="00412150"/>
    <w:rsid w:val="00412A6E"/>
    <w:rsid w:val="00412CEF"/>
    <w:rsid w:val="00412D75"/>
    <w:rsid w:val="00412E81"/>
    <w:rsid w:val="00413376"/>
    <w:rsid w:val="004133A3"/>
    <w:rsid w:val="00413D73"/>
    <w:rsid w:val="00413DAF"/>
    <w:rsid w:val="004143EC"/>
    <w:rsid w:val="004148FE"/>
    <w:rsid w:val="00414F19"/>
    <w:rsid w:val="0041577D"/>
    <w:rsid w:val="00415A3C"/>
    <w:rsid w:val="0041608C"/>
    <w:rsid w:val="004160A9"/>
    <w:rsid w:val="004169C1"/>
    <w:rsid w:val="0042025F"/>
    <w:rsid w:val="0042044C"/>
    <w:rsid w:val="004207B9"/>
    <w:rsid w:val="00421147"/>
    <w:rsid w:val="00421467"/>
    <w:rsid w:val="0042190E"/>
    <w:rsid w:val="00421D42"/>
    <w:rsid w:val="00422779"/>
    <w:rsid w:val="00422CF0"/>
    <w:rsid w:val="00423290"/>
    <w:rsid w:val="004237C0"/>
    <w:rsid w:val="00423827"/>
    <w:rsid w:val="004239F5"/>
    <w:rsid w:val="00423DE0"/>
    <w:rsid w:val="00423EFD"/>
    <w:rsid w:val="00423FB1"/>
    <w:rsid w:val="004244BC"/>
    <w:rsid w:val="004250F4"/>
    <w:rsid w:val="004267D6"/>
    <w:rsid w:val="004269E3"/>
    <w:rsid w:val="00427369"/>
    <w:rsid w:val="004273EA"/>
    <w:rsid w:val="00431A85"/>
    <w:rsid w:val="0043243A"/>
    <w:rsid w:val="00432F0B"/>
    <w:rsid w:val="004331E4"/>
    <w:rsid w:val="00433365"/>
    <w:rsid w:val="004334F0"/>
    <w:rsid w:val="00433A11"/>
    <w:rsid w:val="00433FFA"/>
    <w:rsid w:val="0043410C"/>
    <w:rsid w:val="00434431"/>
    <w:rsid w:val="00434E67"/>
    <w:rsid w:val="004355D9"/>
    <w:rsid w:val="00436DDA"/>
    <w:rsid w:val="004379E9"/>
    <w:rsid w:val="00441439"/>
    <w:rsid w:val="00441B38"/>
    <w:rsid w:val="00441CA8"/>
    <w:rsid w:val="0044241F"/>
    <w:rsid w:val="004427C0"/>
    <w:rsid w:val="004428EF"/>
    <w:rsid w:val="00442DBF"/>
    <w:rsid w:val="00443C25"/>
    <w:rsid w:val="00443E66"/>
    <w:rsid w:val="00444CBC"/>
    <w:rsid w:val="00445CF2"/>
    <w:rsid w:val="004465B6"/>
    <w:rsid w:val="004466ED"/>
    <w:rsid w:val="00446B27"/>
    <w:rsid w:val="00446C91"/>
    <w:rsid w:val="00446F9F"/>
    <w:rsid w:val="00447D96"/>
    <w:rsid w:val="00450294"/>
    <w:rsid w:val="00450FB0"/>
    <w:rsid w:val="00451C4C"/>
    <w:rsid w:val="00451ECE"/>
    <w:rsid w:val="004522FB"/>
    <w:rsid w:val="004527B3"/>
    <w:rsid w:val="00453708"/>
    <w:rsid w:val="00453A94"/>
    <w:rsid w:val="00453D72"/>
    <w:rsid w:val="00454015"/>
    <w:rsid w:val="004541FC"/>
    <w:rsid w:val="0045438D"/>
    <w:rsid w:val="00454BCE"/>
    <w:rsid w:val="00455981"/>
    <w:rsid w:val="00455BE5"/>
    <w:rsid w:val="0045620D"/>
    <w:rsid w:val="00456336"/>
    <w:rsid w:val="00456968"/>
    <w:rsid w:val="00456A89"/>
    <w:rsid w:val="00456F7F"/>
    <w:rsid w:val="0045738D"/>
    <w:rsid w:val="00457DA2"/>
    <w:rsid w:val="004601F8"/>
    <w:rsid w:val="0046025C"/>
    <w:rsid w:val="00461518"/>
    <w:rsid w:val="0046178E"/>
    <w:rsid w:val="0046189C"/>
    <w:rsid w:val="00461B19"/>
    <w:rsid w:val="00461D9A"/>
    <w:rsid w:val="00462E24"/>
    <w:rsid w:val="0046353E"/>
    <w:rsid w:val="00463DAD"/>
    <w:rsid w:val="004657BE"/>
    <w:rsid w:val="004657FA"/>
    <w:rsid w:val="00465D6C"/>
    <w:rsid w:val="00465DE7"/>
    <w:rsid w:val="00466296"/>
    <w:rsid w:val="0046640F"/>
    <w:rsid w:val="00467E01"/>
    <w:rsid w:val="00471E68"/>
    <w:rsid w:val="00472972"/>
    <w:rsid w:val="00474907"/>
    <w:rsid w:val="00474FC3"/>
    <w:rsid w:val="004752D0"/>
    <w:rsid w:val="004759D2"/>
    <w:rsid w:val="00475A62"/>
    <w:rsid w:val="00475C8D"/>
    <w:rsid w:val="004766D2"/>
    <w:rsid w:val="004768B8"/>
    <w:rsid w:val="00476CD2"/>
    <w:rsid w:val="00476DE6"/>
    <w:rsid w:val="00477EA7"/>
    <w:rsid w:val="0048007F"/>
    <w:rsid w:val="00480754"/>
    <w:rsid w:val="00481150"/>
    <w:rsid w:val="00481904"/>
    <w:rsid w:val="00481D63"/>
    <w:rsid w:val="004824BD"/>
    <w:rsid w:val="00482CE7"/>
    <w:rsid w:val="004831E7"/>
    <w:rsid w:val="0048360F"/>
    <w:rsid w:val="00483E53"/>
    <w:rsid w:val="004847FE"/>
    <w:rsid w:val="00485028"/>
    <w:rsid w:val="00485D11"/>
    <w:rsid w:val="00485D8F"/>
    <w:rsid w:val="00485DBD"/>
    <w:rsid w:val="00486037"/>
    <w:rsid w:val="0048655B"/>
    <w:rsid w:val="004866B7"/>
    <w:rsid w:val="00486BA5"/>
    <w:rsid w:val="00486FE3"/>
    <w:rsid w:val="004873BD"/>
    <w:rsid w:val="004901FE"/>
    <w:rsid w:val="00490AC5"/>
    <w:rsid w:val="00490BDB"/>
    <w:rsid w:val="00491BB9"/>
    <w:rsid w:val="00491E78"/>
    <w:rsid w:val="0049266E"/>
    <w:rsid w:val="00492ABB"/>
    <w:rsid w:val="00493770"/>
    <w:rsid w:val="0049594E"/>
    <w:rsid w:val="00495DC4"/>
    <w:rsid w:val="00495FF6"/>
    <w:rsid w:val="004966A3"/>
    <w:rsid w:val="00496C51"/>
    <w:rsid w:val="0049704A"/>
    <w:rsid w:val="004974E6"/>
    <w:rsid w:val="004A083E"/>
    <w:rsid w:val="004A0B7E"/>
    <w:rsid w:val="004A1134"/>
    <w:rsid w:val="004A16AA"/>
    <w:rsid w:val="004A1BFB"/>
    <w:rsid w:val="004A1F03"/>
    <w:rsid w:val="004A28BA"/>
    <w:rsid w:val="004A2962"/>
    <w:rsid w:val="004A2D45"/>
    <w:rsid w:val="004A336D"/>
    <w:rsid w:val="004A3DA3"/>
    <w:rsid w:val="004A5110"/>
    <w:rsid w:val="004A5306"/>
    <w:rsid w:val="004A5359"/>
    <w:rsid w:val="004A53EB"/>
    <w:rsid w:val="004A565A"/>
    <w:rsid w:val="004A56CD"/>
    <w:rsid w:val="004A57D9"/>
    <w:rsid w:val="004A5EAF"/>
    <w:rsid w:val="004A7549"/>
    <w:rsid w:val="004A7634"/>
    <w:rsid w:val="004B0181"/>
    <w:rsid w:val="004B0414"/>
    <w:rsid w:val="004B0891"/>
    <w:rsid w:val="004B0B1C"/>
    <w:rsid w:val="004B0EA9"/>
    <w:rsid w:val="004B0EAF"/>
    <w:rsid w:val="004B1BB1"/>
    <w:rsid w:val="004B2069"/>
    <w:rsid w:val="004B278C"/>
    <w:rsid w:val="004B290C"/>
    <w:rsid w:val="004B3276"/>
    <w:rsid w:val="004B3865"/>
    <w:rsid w:val="004B43B2"/>
    <w:rsid w:val="004B4BB4"/>
    <w:rsid w:val="004B4CAB"/>
    <w:rsid w:val="004B53DC"/>
    <w:rsid w:val="004B60D5"/>
    <w:rsid w:val="004B7BB8"/>
    <w:rsid w:val="004C03F7"/>
    <w:rsid w:val="004C1138"/>
    <w:rsid w:val="004C12B3"/>
    <w:rsid w:val="004C133C"/>
    <w:rsid w:val="004C186A"/>
    <w:rsid w:val="004C1BE9"/>
    <w:rsid w:val="004C20B8"/>
    <w:rsid w:val="004C216C"/>
    <w:rsid w:val="004C3144"/>
    <w:rsid w:val="004C389F"/>
    <w:rsid w:val="004C3967"/>
    <w:rsid w:val="004C3B79"/>
    <w:rsid w:val="004C403F"/>
    <w:rsid w:val="004C5DC7"/>
    <w:rsid w:val="004C5DF6"/>
    <w:rsid w:val="004C655D"/>
    <w:rsid w:val="004C6E2A"/>
    <w:rsid w:val="004C7633"/>
    <w:rsid w:val="004C782E"/>
    <w:rsid w:val="004C7E11"/>
    <w:rsid w:val="004D0396"/>
    <w:rsid w:val="004D163D"/>
    <w:rsid w:val="004D1665"/>
    <w:rsid w:val="004D2B17"/>
    <w:rsid w:val="004D37C8"/>
    <w:rsid w:val="004D4503"/>
    <w:rsid w:val="004D4718"/>
    <w:rsid w:val="004D4D0A"/>
    <w:rsid w:val="004D5035"/>
    <w:rsid w:val="004D56D0"/>
    <w:rsid w:val="004D5AE0"/>
    <w:rsid w:val="004D5F40"/>
    <w:rsid w:val="004D669E"/>
    <w:rsid w:val="004D671B"/>
    <w:rsid w:val="004D72C7"/>
    <w:rsid w:val="004D75B3"/>
    <w:rsid w:val="004D79A9"/>
    <w:rsid w:val="004D7D75"/>
    <w:rsid w:val="004E002C"/>
    <w:rsid w:val="004E17B8"/>
    <w:rsid w:val="004E2917"/>
    <w:rsid w:val="004E33EF"/>
    <w:rsid w:val="004E3A3B"/>
    <w:rsid w:val="004E3DCE"/>
    <w:rsid w:val="004E4AE6"/>
    <w:rsid w:val="004E5119"/>
    <w:rsid w:val="004E564A"/>
    <w:rsid w:val="004E5AAE"/>
    <w:rsid w:val="004E63DD"/>
    <w:rsid w:val="004E664A"/>
    <w:rsid w:val="004E6D2F"/>
    <w:rsid w:val="004E7399"/>
    <w:rsid w:val="004E7FFA"/>
    <w:rsid w:val="004F081D"/>
    <w:rsid w:val="004F0D37"/>
    <w:rsid w:val="004F1C6A"/>
    <w:rsid w:val="004F212A"/>
    <w:rsid w:val="004F318D"/>
    <w:rsid w:val="004F38F8"/>
    <w:rsid w:val="004F3CB8"/>
    <w:rsid w:val="004F4EF1"/>
    <w:rsid w:val="004F509C"/>
    <w:rsid w:val="004F55DB"/>
    <w:rsid w:val="004F6514"/>
    <w:rsid w:val="004F6A5A"/>
    <w:rsid w:val="004F6AD1"/>
    <w:rsid w:val="004F72A6"/>
    <w:rsid w:val="004F7490"/>
    <w:rsid w:val="004F79D9"/>
    <w:rsid w:val="004F7AC7"/>
    <w:rsid w:val="004F7ADD"/>
    <w:rsid w:val="004F7CD1"/>
    <w:rsid w:val="004F7E06"/>
    <w:rsid w:val="00500333"/>
    <w:rsid w:val="00500943"/>
    <w:rsid w:val="00500A0B"/>
    <w:rsid w:val="00500EFE"/>
    <w:rsid w:val="005021E4"/>
    <w:rsid w:val="00502F9D"/>
    <w:rsid w:val="00503456"/>
    <w:rsid w:val="00503B3E"/>
    <w:rsid w:val="00506044"/>
    <w:rsid w:val="00506A1C"/>
    <w:rsid w:val="00506A2D"/>
    <w:rsid w:val="005070A0"/>
    <w:rsid w:val="00507531"/>
    <w:rsid w:val="00510CA8"/>
    <w:rsid w:val="00511109"/>
    <w:rsid w:val="00511383"/>
    <w:rsid w:val="005113D3"/>
    <w:rsid w:val="005125A4"/>
    <w:rsid w:val="0051274E"/>
    <w:rsid w:val="00512AF2"/>
    <w:rsid w:val="00512F27"/>
    <w:rsid w:val="0051325E"/>
    <w:rsid w:val="00513595"/>
    <w:rsid w:val="00513E22"/>
    <w:rsid w:val="00513F86"/>
    <w:rsid w:val="005143CD"/>
    <w:rsid w:val="00515397"/>
    <w:rsid w:val="005153F6"/>
    <w:rsid w:val="00516F2B"/>
    <w:rsid w:val="00517309"/>
    <w:rsid w:val="00517E05"/>
    <w:rsid w:val="0052017A"/>
    <w:rsid w:val="0052049F"/>
    <w:rsid w:val="0052068E"/>
    <w:rsid w:val="00520E0B"/>
    <w:rsid w:val="0052204D"/>
    <w:rsid w:val="005225A0"/>
    <w:rsid w:val="0052383B"/>
    <w:rsid w:val="00524DF2"/>
    <w:rsid w:val="0052554E"/>
    <w:rsid w:val="00525D48"/>
    <w:rsid w:val="00525FD8"/>
    <w:rsid w:val="00526161"/>
    <w:rsid w:val="005262EE"/>
    <w:rsid w:val="005263B6"/>
    <w:rsid w:val="00526C51"/>
    <w:rsid w:val="00526D4F"/>
    <w:rsid w:val="00527DFF"/>
    <w:rsid w:val="005309A1"/>
    <w:rsid w:val="00530FDD"/>
    <w:rsid w:val="00531443"/>
    <w:rsid w:val="0053184F"/>
    <w:rsid w:val="005318B0"/>
    <w:rsid w:val="00531EAF"/>
    <w:rsid w:val="00532213"/>
    <w:rsid w:val="00532813"/>
    <w:rsid w:val="00532B9E"/>
    <w:rsid w:val="00533487"/>
    <w:rsid w:val="00533620"/>
    <w:rsid w:val="0053463F"/>
    <w:rsid w:val="00535777"/>
    <w:rsid w:val="00535D70"/>
    <w:rsid w:val="005364F1"/>
    <w:rsid w:val="00536DDA"/>
    <w:rsid w:val="00536FB3"/>
    <w:rsid w:val="00537070"/>
    <w:rsid w:val="00537B93"/>
    <w:rsid w:val="005404AD"/>
    <w:rsid w:val="00541178"/>
    <w:rsid w:val="005413C4"/>
    <w:rsid w:val="00541AD3"/>
    <w:rsid w:val="00542C13"/>
    <w:rsid w:val="00542CE8"/>
    <w:rsid w:val="00542D73"/>
    <w:rsid w:val="00543189"/>
    <w:rsid w:val="005431A4"/>
    <w:rsid w:val="00543540"/>
    <w:rsid w:val="00543B7B"/>
    <w:rsid w:val="00543CDC"/>
    <w:rsid w:val="0054447D"/>
    <w:rsid w:val="00544FD2"/>
    <w:rsid w:val="005453B2"/>
    <w:rsid w:val="005453DF"/>
    <w:rsid w:val="00545D97"/>
    <w:rsid w:val="00546783"/>
    <w:rsid w:val="00546EDC"/>
    <w:rsid w:val="0055047E"/>
    <w:rsid w:val="0055050F"/>
    <w:rsid w:val="0055099D"/>
    <w:rsid w:val="0055120F"/>
    <w:rsid w:val="005514CC"/>
    <w:rsid w:val="00551B6C"/>
    <w:rsid w:val="00551F6E"/>
    <w:rsid w:val="0055245C"/>
    <w:rsid w:val="00552838"/>
    <w:rsid w:val="00552958"/>
    <w:rsid w:val="00552BD8"/>
    <w:rsid w:val="00554080"/>
    <w:rsid w:val="00554E83"/>
    <w:rsid w:val="005551F0"/>
    <w:rsid w:val="00555504"/>
    <w:rsid w:val="005563E1"/>
    <w:rsid w:val="005567EF"/>
    <w:rsid w:val="00556856"/>
    <w:rsid w:val="0055689E"/>
    <w:rsid w:val="00557106"/>
    <w:rsid w:val="00557504"/>
    <w:rsid w:val="00557851"/>
    <w:rsid w:val="00560C81"/>
    <w:rsid w:val="00560F28"/>
    <w:rsid w:val="005610CD"/>
    <w:rsid w:val="0056177C"/>
    <w:rsid w:val="00561841"/>
    <w:rsid w:val="00561ECE"/>
    <w:rsid w:val="005620F0"/>
    <w:rsid w:val="00562875"/>
    <w:rsid w:val="00563693"/>
    <w:rsid w:val="0056371E"/>
    <w:rsid w:val="00563D6E"/>
    <w:rsid w:val="00565AE8"/>
    <w:rsid w:val="00565CEB"/>
    <w:rsid w:val="00566279"/>
    <w:rsid w:val="005662CD"/>
    <w:rsid w:val="0056678C"/>
    <w:rsid w:val="0056757B"/>
    <w:rsid w:val="0056762D"/>
    <w:rsid w:val="00567FAD"/>
    <w:rsid w:val="005700F4"/>
    <w:rsid w:val="005704F8"/>
    <w:rsid w:val="00570758"/>
    <w:rsid w:val="005707E0"/>
    <w:rsid w:val="005726FE"/>
    <w:rsid w:val="00572A15"/>
    <w:rsid w:val="00572A7B"/>
    <w:rsid w:val="00572AA3"/>
    <w:rsid w:val="00573D06"/>
    <w:rsid w:val="0057465A"/>
    <w:rsid w:val="00574D05"/>
    <w:rsid w:val="005757F1"/>
    <w:rsid w:val="00575D73"/>
    <w:rsid w:val="0057631B"/>
    <w:rsid w:val="005768E7"/>
    <w:rsid w:val="00576915"/>
    <w:rsid w:val="00576BDE"/>
    <w:rsid w:val="00576D5D"/>
    <w:rsid w:val="00576F9E"/>
    <w:rsid w:val="0057728D"/>
    <w:rsid w:val="0058004B"/>
    <w:rsid w:val="0058069C"/>
    <w:rsid w:val="0058100C"/>
    <w:rsid w:val="00581579"/>
    <w:rsid w:val="005815F9"/>
    <w:rsid w:val="005817D8"/>
    <w:rsid w:val="00581A13"/>
    <w:rsid w:val="0058251A"/>
    <w:rsid w:val="00582850"/>
    <w:rsid w:val="00582A77"/>
    <w:rsid w:val="00584974"/>
    <w:rsid w:val="00584D83"/>
    <w:rsid w:val="00585C81"/>
    <w:rsid w:val="005877E0"/>
    <w:rsid w:val="00590668"/>
    <w:rsid w:val="00590BC9"/>
    <w:rsid w:val="00591164"/>
    <w:rsid w:val="00591A70"/>
    <w:rsid w:val="00592217"/>
    <w:rsid w:val="0059294A"/>
    <w:rsid w:val="00593708"/>
    <w:rsid w:val="00593AC1"/>
    <w:rsid w:val="00594E78"/>
    <w:rsid w:val="00594FB1"/>
    <w:rsid w:val="005950C5"/>
    <w:rsid w:val="00595C51"/>
    <w:rsid w:val="00595EC1"/>
    <w:rsid w:val="005960FC"/>
    <w:rsid w:val="005963CC"/>
    <w:rsid w:val="005963FA"/>
    <w:rsid w:val="00596E6C"/>
    <w:rsid w:val="00597901"/>
    <w:rsid w:val="00597C05"/>
    <w:rsid w:val="00597F0F"/>
    <w:rsid w:val="005A025F"/>
    <w:rsid w:val="005A041C"/>
    <w:rsid w:val="005A10AB"/>
    <w:rsid w:val="005A1EA2"/>
    <w:rsid w:val="005A314F"/>
    <w:rsid w:val="005A3997"/>
    <w:rsid w:val="005A4237"/>
    <w:rsid w:val="005A42A4"/>
    <w:rsid w:val="005A45CE"/>
    <w:rsid w:val="005A5590"/>
    <w:rsid w:val="005A5BCA"/>
    <w:rsid w:val="005A6335"/>
    <w:rsid w:val="005A69D5"/>
    <w:rsid w:val="005A7042"/>
    <w:rsid w:val="005A71BB"/>
    <w:rsid w:val="005A782B"/>
    <w:rsid w:val="005B06C0"/>
    <w:rsid w:val="005B0AF6"/>
    <w:rsid w:val="005B0D63"/>
    <w:rsid w:val="005B0D88"/>
    <w:rsid w:val="005B1B9E"/>
    <w:rsid w:val="005B1DD1"/>
    <w:rsid w:val="005B2284"/>
    <w:rsid w:val="005B2D8C"/>
    <w:rsid w:val="005B3343"/>
    <w:rsid w:val="005B37A9"/>
    <w:rsid w:val="005B3A52"/>
    <w:rsid w:val="005B3F86"/>
    <w:rsid w:val="005B468D"/>
    <w:rsid w:val="005B4CA2"/>
    <w:rsid w:val="005B4FF9"/>
    <w:rsid w:val="005B5D19"/>
    <w:rsid w:val="005B73E5"/>
    <w:rsid w:val="005B7DAC"/>
    <w:rsid w:val="005B7F67"/>
    <w:rsid w:val="005C0144"/>
    <w:rsid w:val="005C0356"/>
    <w:rsid w:val="005C03E6"/>
    <w:rsid w:val="005C13D3"/>
    <w:rsid w:val="005C1484"/>
    <w:rsid w:val="005C1512"/>
    <w:rsid w:val="005C37A0"/>
    <w:rsid w:val="005C3872"/>
    <w:rsid w:val="005C3E1C"/>
    <w:rsid w:val="005C4328"/>
    <w:rsid w:val="005C43E0"/>
    <w:rsid w:val="005C52B6"/>
    <w:rsid w:val="005C540D"/>
    <w:rsid w:val="005C5832"/>
    <w:rsid w:val="005C5854"/>
    <w:rsid w:val="005C64B4"/>
    <w:rsid w:val="005C6B99"/>
    <w:rsid w:val="005C6E11"/>
    <w:rsid w:val="005C78CB"/>
    <w:rsid w:val="005C7E85"/>
    <w:rsid w:val="005D079B"/>
    <w:rsid w:val="005D09EA"/>
    <w:rsid w:val="005D155F"/>
    <w:rsid w:val="005D187D"/>
    <w:rsid w:val="005D1D91"/>
    <w:rsid w:val="005D2365"/>
    <w:rsid w:val="005D2665"/>
    <w:rsid w:val="005D2A0C"/>
    <w:rsid w:val="005D2E46"/>
    <w:rsid w:val="005D3479"/>
    <w:rsid w:val="005D3C81"/>
    <w:rsid w:val="005D434D"/>
    <w:rsid w:val="005D4DC6"/>
    <w:rsid w:val="005D4EF6"/>
    <w:rsid w:val="005D5308"/>
    <w:rsid w:val="005D62E3"/>
    <w:rsid w:val="005D6B49"/>
    <w:rsid w:val="005D6B52"/>
    <w:rsid w:val="005D6CD4"/>
    <w:rsid w:val="005D708C"/>
    <w:rsid w:val="005D75C8"/>
    <w:rsid w:val="005D7617"/>
    <w:rsid w:val="005D7796"/>
    <w:rsid w:val="005D78C8"/>
    <w:rsid w:val="005D7EC7"/>
    <w:rsid w:val="005E119A"/>
    <w:rsid w:val="005E1589"/>
    <w:rsid w:val="005E1FDA"/>
    <w:rsid w:val="005E26A0"/>
    <w:rsid w:val="005E32B1"/>
    <w:rsid w:val="005E368E"/>
    <w:rsid w:val="005E390D"/>
    <w:rsid w:val="005E3A2D"/>
    <w:rsid w:val="005E41DE"/>
    <w:rsid w:val="005E450C"/>
    <w:rsid w:val="005E47A3"/>
    <w:rsid w:val="005E5561"/>
    <w:rsid w:val="005E5AE5"/>
    <w:rsid w:val="005E682B"/>
    <w:rsid w:val="005E687A"/>
    <w:rsid w:val="005E7045"/>
    <w:rsid w:val="005E7AFD"/>
    <w:rsid w:val="005E7FA1"/>
    <w:rsid w:val="005F0305"/>
    <w:rsid w:val="005F0384"/>
    <w:rsid w:val="005F04AD"/>
    <w:rsid w:val="005F07F3"/>
    <w:rsid w:val="005F0D6F"/>
    <w:rsid w:val="005F16BA"/>
    <w:rsid w:val="005F1D9B"/>
    <w:rsid w:val="005F23DC"/>
    <w:rsid w:val="005F277E"/>
    <w:rsid w:val="005F2B2D"/>
    <w:rsid w:val="005F3576"/>
    <w:rsid w:val="005F358A"/>
    <w:rsid w:val="005F390B"/>
    <w:rsid w:val="005F3D64"/>
    <w:rsid w:val="005F457C"/>
    <w:rsid w:val="005F5890"/>
    <w:rsid w:val="005F5AA7"/>
    <w:rsid w:val="005F6531"/>
    <w:rsid w:val="005F6903"/>
    <w:rsid w:val="005F7B3A"/>
    <w:rsid w:val="0060001B"/>
    <w:rsid w:val="006006EF"/>
    <w:rsid w:val="00601832"/>
    <w:rsid w:val="00601923"/>
    <w:rsid w:val="00601D3A"/>
    <w:rsid w:val="006025A7"/>
    <w:rsid w:val="00602981"/>
    <w:rsid w:val="0060305A"/>
    <w:rsid w:val="00603946"/>
    <w:rsid w:val="00603B54"/>
    <w:rsid w:val="00603C76"/>
    <w:rsid w:val="0060411A"/>
    <w:rsid w:val="006041FD"/>
    <w:rsid w:val="00604273"/>
    <w:rsid w:val="006042B3"/>
    <w:rsid w:val="00604449"/>
    <w:rsid w:val="00604751"/>
    <w:rsid w:val="006048CC"/>
    <w:rsid w:val="00604CD8"/>
    <w:rsid w:val="006054C3"/>
    <w:rsid w:val="00606279"/>
    <w:rsid w:val="00606982"/>
    <w:rsid w:val="00606C3C"/>
    <w:rsid w:val="00606F0B"/>
    <w:rsid w:val="00607645"/>
    <w:rsid w:val="0060777F"/>
    <w:rsid w:val="00607A3C"/>
    <w:rsid w:val="00607AA9"/>
    <w:rsid w:val="00611332"/>
    <w:rsid w:val="00611D4D"/>
    <w:rsid w:val="00612B4A"/>
    <w:rsid w:val="00613766"/>
    <w:rsid w:val="00613A7C"/>
    <w:rsid w:val="00613BC0"/>
    <w:rsid w:val="00614015"/>
    <w:rsid w:val="0061406E"/>
    <w:rsid w:val="00614136"/>
    <w:rsid w:val="006141C3"/>
    <w:rsid w:val="0061421A"/>
    <w:rsid w:val="00614356"/>
    <w:rsid w:val="006150E8"/>
    <w:rsid w:val="00616031"/>
    <w:rsid w:val="0061652C"/>
    <w:rsid w:val="006178C2"/>
    <w:rsid w:val="00617C3B"/>
    <w:rsid w:val="00617D60"/>
    <w:rsid w:val="00617E9B"/>
    <w:rsid w:val="00620F13"/>
    <w:rsid w:val="00621031"/>
    <w:rsid w:val="00622CFE"/>
    <w:rsid w:val="00623F4C"/>
    <w:rsid w:val="006242AD"/>
    <w:rsid w:val="0062430E"/>
    <w:rsid w:val="00624BA8"/>
    <w:rsid w:val="00624C02"/>
    <w:rsid w:val="00624FB0"/>
    <w:rsid w:val="00624FF2"/>
    <w:rsid w:val="00625669"/>
    <w:rsid w:val="00625877"/>
    <w:rsid w:val="00625937"/>
    <w:rsid w:val="00625AA1"/>
    <w:rsid w:val="00625D37"/>
    <w:rsid w:val="00626249"/>
    <w:rsid w:val="006262AA"/>
    <w:rsid w:val="00626C55"/>
    <w:rsid w:val="00626F8D"/>
    <w:rsid w:val="00627B98"/>
    <w:rsid w:val="00630271"/>
    <w:rsid w:val="00630622"/>
    <w:rsid w:val="00630882"/>
    <w:rsid w:val="006314EA"/>
    <w:rsid w:val="00632903"/>
    <w:rsid w:val="006329DE"/>
    <w:rsid w:val="006338FD"/>
    <w:rsid w:val="00634546"/>
    <w:rsid w:val="0063484A"/>
    <w:rsid w:val="00634A84"/>
    <w:rsid w:val="00635438"/>
    <w:rsid w:val="00635ACE"/>
    <w:rsid w:val="0063628C"/>
    <w:rsid w:val="006364FC"/>
    <w:rsid w:val="00636AF9"/>
    <w:rsid w:val="00637DE8"/>
    <w:rsid w:val="00640529"/>
    <w:rsid w:val="006409BA"/>
    <w:rsid w:val="00641168"/>
    <w:rsid w:val="00641C2D"/>
    <w:rsid w:val="00641E77"/>
    <w:rsid w:val="00642954"/>
    <w:rsid w:val="00642969"/>
    <w:rsid w:val="00642A3E"/>
    <w:rsid w:val="00642C61"/>
    <w:rsid w:val="00642D94"/>
    <w:rsid w:val="00642EB5"/>
    <w:rsid w:val="0064603E"/>
    <w:rsid w:val="00647DB3"/>
    <w:rsid w:val="00650AD7"/>
    <w:rsid w:val="00650B31"/>
    <w:rsid w:val="00650C5B"/>
    <w:rsid w:val="0065134F"/>
    <w:rsid w:val="00651C2D"/>
    <w:rsid w:val="00651ED4"/>
    <w:rsid w:val="006520CE"/>
    <w:rsid w:val="00652C18"/>
    <w:rsid w:val="00653644"/>
    <w:rsid w:val="00653718"/>
    <w:rsid w:val="006539ED"/>
    <w:rsid w:val="00654594"/>
    <w:rsid w:val="00655722"/>
    <w:rsid w:val="006558F6"/>
    <w:rsid w:val="00655CEE"/>
    <w:rsid w:val="0065628B"/>
    <w:rsid w:val="00657298"/>
    <w:rsid w:val="0065774E"/>
    <w:rsid w:val="006579C3"/>
    <w:rsid w:val="00657CC6"/>
    <w:rsid w:val="00661848"/>
    <w:rsid w:val="00661D6C"/>
    <w:rsid w:val="00662459"/>
    <w:rsid w:val="0066286F"/>
    <w:rsid w:val="006632FB"/>
    <w:rsid w:val="0066348F"/>
    <w:rsid w:val="00663766"/>
    <w:rsid w:val="00663A17"/>
    <w:rsid w:val="00664A64"/>
    <w:rsid w:val="00664C7B"/>
    <w:rsid w:val="00664D86"/>
    <w:rsid w:val="006651F2"/>
    <w:rsid w:val="00665E8B"/>
    <w:rsid w:val="00665F88"/>
    <w:rsid w:val="0066711E"/>
    <w:rsid w:val="006672CB"/>
    <w:rsid w:val="006672E7"/>
    <w:rsid w:val="00670131"/>
    <w:rsid w:val="00670C49"/>
    <w:rsid w:val="00670D05"/>
    <w:rsid w:val="00670D57"/>
    <w:rsid w:val="00672255"/>
    <w:rsid w:val="00672997"/>
    <w:rsid w:val="006739D7"/>
    <w:rsid w:val="00673B31"/>
    <w:rsid w:val="006740DD"/>
    <w:rsid w:val="00674830"/>
    <w:rsid w:val="00674B61"/>
    <w:rsid w:val="00674FD6"/>
    <w:rsid w:val="00675253"/>
    <w:rsid w:val="0067527E"/>
    <w:rsid w:val="00675C98"/>
    <w:rsid w:val="00676177"/>
    <w:rsid w:val="00676992"/>
    <w:rsid w:val="00676C48"/>
    <w:rsid w:val="00676FED"/>
    <w:rsid w:val="006773BB"/>
    <w:rsid w:val="00677867"/>
    <w:rsid w:val="00680944"/>
    <w:rsid w:val="00680AFB"/>
    <w:rsid w:val="00681B0E"/>
    <w:rsid w:val="00681F3C"/>
    <w:rsid w:val="00682408"/>
    <w:rsid w:val="0068244B"/>
    <w:rsid w:val="00685629"/>
    <w:rsid w:val="00685982"/>
    <w:rsid w:val="006861B8"/>
    <w:rsid w:val="0068628C"/>
    <w:rsid w:val="006865F9"/>
    <w:rsid w:val="00686EA0"/>
    <w:rsid w:val="00686ED6"/>
    <w:rsid w:val="00687206"/>
    <w:rsid w:val="006877FC"/>
    <w:rsid w:val="00690724"/>
    <w:rsid w:val="00690E27"/>
    <w:rsid w:val="006913CF"/>
    <w:rsid w:val="0069151B"/>
    <w:rsid w:val="00691C3A"/>
    <w:rsid w:val="00691D84"/>
    <w:rsid w:val="00692020"/>
    <w:rsid w:val="0069262E"/>
    <w:rsid w:val="0069343A"/>
    <w:rsid w:val="00693491"/>
    <w:rsid w:val="0069380C"/>
    <w:rsid w:val="006945A3"/>
    <w:rsid w:val="00695661"/>
    <w:rsid w:val="0069578B"/>
    <w:rsid w:val="00695E83"/>
    <w:rsid w:val="00696058"/>
    <w:rsid w:val="00696682"/>
    <w:rsid w:val="00696755"/>
    <w:rsid w:val="006970E0"/>
    <w:rsid w:val="00697644"/>
    <w:rsid w:val="006A0398"/>
    <w:rsid w:val="006A0984"/>
    <w:rsid w:val="006A0F28"/>
    <w:rsid w:val="006A1E29"/>
    <w:rsid w:val="006A2001"/>
    <w:rsid w:val="006A2138"/>
    <w:rsid w:val="006A3641"/>
    <w:rsid w:val="006A38C0"/>
    <w:rsid w:val="006A39B8"/>
    <w:rsid w:val="006A3DD1"/>
    <w:rsid w:val="006A3EF5"/>
    <w:rsid w:val="006A3F99"/>
    <w:rsid w:val="006A422A"/>
    <w:rsid w:val="006A4247"/>
    <w:rsid w:val="006A5541"/>
    <w:rsid w:val="006A58A0"/>
    <w:rsid w:val="006A5A06"/>
    <w:rsid w:val="006A5A3F"/>
    <w:rsid w:val="006A63DB"/>
    <w:rsid w:val="006A692A"/>
    <w:rsid w:val="006A75FB"/>
    <w:rsid w:val="006A7E5B"/>
    <w:rsid w:val="006B0365"/>
    <w:rsid w:val="006B04DC"/>
    <w:rsid w:val="006B0640"/>
    <w:rsid w:val="006B099F"/>
    <w:rsid w:val="006B11A4"/>
    <w:rsid w:val="006B1485"/>
    <w:rsid w:val="006B16AF"/>
    <w:rsid w:val="006B1716"/>
    <w:rsid w:val="006B1A44"/>
    <w:rsid w:val="006B24BE"/>
    <w:rsid w:val="006B2BF7"/>
    <w:rsid w:val="006B2F65"/>
    <w:rsid w:val="006B310E"/>
    <w:rsid w:val="006B3274"/>
    <w:rsid w:val="006B4113"/>
    <w:rsid w:val="006B4AF7"/>
    <w:rsid w:val="006B5443"/>
    <w:rsid w:val="006B59B4"/>
    <w:rsid w:val="006B59F0"/>
    <w:rsid w:val="006B5E97"/>
    <w:rsid w:val="006B76D3"/>
    <w:rsid w:val="006B7E20"/>
    <w:rsid w:val="006B7E5B"/>
    <w:rsid w:val="006C0A20"/>
    <w:rsid w:val="006C0AC0"/>
    <w:rsid w:val="006C1498"/>
    <w:rsid w:val="006C2536"/>
    <w:rsid w:val="006C28AE"/>
    <w:rsid w:val="006C3033"/>
    <w:rsid w:val="006C3080"/>
    <w:rsid w:val="006C503C"/>
    <w:rsid w:val="006C5558"/>
    <w:rsid w:val="006C59A1"/>
    <w:rsid w:val="006C5F0D"/>
    <w:rsid w:val="006C667C"/>
    <w:rsid w:val="006C6A61"/>
    <w:rsid w:val="006C6F45"/>
    <w:rsid w:val="006C71A8"/>
    <w:rsid w:val="006D0182"/>
    <w:rsid w:val="006D033F"/>
    <w:rsid w:val="006D1877"/>
    <w:rsid w:val="006D23A1"/>
    <w:rsid w:val="006D2554"/>
    <w:rsid w:val="006D2621"/>
    <w:rsid w:val="006D2F1C"/>
    <w:rsid w:val="006D3AB4"/>
    <w:rsid w:val="006D43E5"/>
    <w:rsid w:val="006D4677"/>
    <w:rsid w:val="006D4C15"/>
    <w:rsid w:val="006D52DC"/>
    <w:rsid w:val="006D54DB"/>
    <w:rsid w:val="006D57A8"/>
    <w:rsid w:val="006D5C7A"/>
    <w:rsid w:val="006D6227"/>
    <w:rsid w:val="006D66CB"/>
    <w:rsid w:val="006D6D0E"/>
    <w:rsid w:val="006D7093"/>
    <w:rsid w:val="006D7408"/>
    <w:rsid w:val="006D7FC3"/>
    <w:rsid w:val="006E01E8"/>
    <w:rsid w:val="006E0718"/>
    <w:rsid w:val="006E09E8"/>
    <w:rsid w:val="006E0C7E"/>
    <w:rsid w:val="006E29BC"/>
    <w:rsid w:val="006E2A65"/>
    <w:rsid w:val="006E2CC9"/>
    <w:rsid w:val="006E315B"/>
    <w:rsid w:val="006E359D"/>
    <w:rsid w:val="006E4287"/>
    <w:rsid w:val="006E444B"/>
    <w:rsid w:val="006E4F12"/>
    <w:rsid w:val="006E5142"/>
    <w:rsid w:val="006E555B"/>
    <w:rsid w:val="006E6237"/>
    <w:rsid w:val="006E6CA2"/>
    <w:rsid w:val="006E6DC4"/>
    <w:rsid w:val="006E74A6"/>
    <w:rsid w:val="006E74CF"/>
    <w:rsid w:val="006E7FAE"/>
    <w:rsid w:val="006F06E2"/>
    <w:rsid w:val="006F08C3"/>
    <w:rsid w:val="006F0A16"/>
    <w:rsid w:val="006F0ED1"/>
    <w:rsid w:val="006F109D"/>
    <w:rsid w:val="006F1EF8"/>
    <w:rsid w:val="006F1FD1"/>
    <w:rsid w:val="006F2304"/>
    <w:rsid w:val="006F350F"/>
    <w:rsid w:val="006F3F41"/>
    <w:rsid w:val="006F42E5"/>
    <w:rsid w:val="006F451D"/>
    <w:rsid w:val="006F500C"/>
    <w:rsid w:val="006F52DB"/>
    <w:rsid w:val="006F603A"/>
    <w:rsid w:val="006F6F30"/>
    <w:rsid w:val="006F76A7"/>
    <w:rsid w:val="006F7D86"/>
    <w:rsid w:val="00700540"/>
    <w:rsid w:val="00700AAF"/>
    <w:rsid w:val="007013F7"/>
    <w:rsid w:val="0070140B"/>
    <w:rsid w:val="00702266"/>
    <w:rsid w:val="0070251F"/>
    <w:rsid w:val="007028EA"/>
    <w:rsid w:val="007030E8"/>
    <w:rsid w:val="007040B0"/>
    <w:rsid w:val="00704112"/>
    <w:rsid w:val="007048CA"/>
    <w:rsid w:val="0070490F"/>
    <w:rsid w:val="00704C19"/>
    <w:rsid w:val="00704C5B"/>
    <w:rsid w:val="007052CC"/>
    <w:rsid w:val="007055CF"/>
    <w:rsid w:val="00705C7F"/>
    <w:rsid w:val="00705F3D"/>
    <w:rsid w:val="00706AB0"/>
    <w:rsid w:val="00706AC2"/>
    <w:rsid w:val="007072B5"/>
    <w:rsid w:val="007072D7"/>
    <w:rsid w:val="00707C4B"/>
    <w:rsid w:val="00710166"/>
    <w:rsid w:val="00710210"/>
    <w:rsid w:val="0071070C"/>
    <w:rsid w:val="00710A57"/>
    <w:rsid w:val="00710BEC"/>
    <w:rsid w:val="00710DEB"/>
    <w:rsid w:val="00710EA0"/>
    <w:rsid w:val="00711ECA"/>
    <w:rsid w:val="007120F9"/>
    <w:rsid w:val="00712349"/>
    <w:rsid w:val="00712611"/>
    <w:rsid w:val="00713301"/>
    <w:rsid w:val="00714255"/>
    <w:rsid w:val="00714F43"/>
    <w:rsid w:val="0071542F"/>
    <w:rsid w:val="00715479"/>
    <w:rsid w:val="0071589D"/>
    <w:rsid w:val="00715BCE"/>
    <w:rsid w:val="00715C1B"/>
    <w:rsid w:val="00715E48"/>
    <w:rsid w:val="00715ED4"/>
    <w:rsid w:val="007160DD"/>
    <w:rsid w:val="00716780"/>
    <w:rsid w:val="007167A1"/>
    <w:rsid w:val="00716C7E"/>
    <w:rsid w:val="00716EB1"/>
    <w:rsid w:val="00717879"/>
    <w:rsid w:val="00717EE6"/>
    <w:rsid w:val="00721CFB"/>
    <w:rsid w:val="00721FF8"/>
    <w:rsid w:val="00723BA6"/>
    <w:rsid w:val="00723FD5"/>
    <w:rsid w:val="00724085"/>
    <w:rsid w:val="00724622"/>
    <w:rsid w:val="0072466A"/>
    <w:rsid w:val="00724D6E"/>
    <w:rsid w:val="0072534B"/>
    <w:rsid w:val="00726603"/>
    <w:rsid w:val="007267A4"/>
    <w:rsid w:val="00726A3C"/>
    <w:rsid w:val="00726B20"/>
    <w:rsid w:val="00727009"/>
    <w:rsid w:val="00727125"/>
    <w:rsid w:val="007272A7"/>
    <w:rsid w:val="00727BC9"/>
    <w:rsid w:val="007300D6"/>
    <w:rsid w:val="007302AB"/>
    <w:rsid w:val="00730301"/>
    <w:rsid w:val="0073079C"/>
    <w:rsid w:val="00730F78"/>
    <w:rsid w:val="00731615"/>
    <w:rsid w:val="00731D2F"/>
    <w:rsid w:val="00731E46"/>
    <w:rsid w:val="00732689"/>
    <w:rsid w:val="007329FF"/>
    <w:rsid w:val="00732F53"/>
    <w:rsid w:val="007331FC"/>
    <w:rsid w:val="00733374"/>
    <w:rsid w:val="007339B6"/>
    <w:rsid w:val="0073469C"/>
    <w:rsid w:val="007359FD"/>
    <w:rsid w:val="00736256"/>
    <w:rsid w:val="00736482"/>
    <w:rsid w:val="0073660A"/>
    <w:rsid w:val="007377F3"/>
    <w:rsid w:val="00737EF8"/>
    <w:rsid w:val="00737FA7"/>
    <w:rsid w:val="00740B6C"/>
    <w:rsid w:val="00740DAC"/>
    <w:rsid w:val="00741518"/>
    <w:rsid w:val="007415BF"/>
    <w:rsid w:val="00741952"/>
    <w:rsid w:val="00742308"/>
    <w:rsid w:val="007431A7"/>
    <w:rsid w:val="0074384C"/>
    <w:rsid w:val="00743E3A"/>
    <w:rsid w:val="00743FE7"/>
    <w:rsid w:val="007440FF"/>
    <w:rsid w:val="0074410E"/>
    <w:rsid w:val="007441F5"/>
    <w:rsid w:val="007443B0"/>
    <w:rsid w:val="00744672"/>
    <w:rsid w:val="0074469C"/>
    <w:rsid w:val="00744B67"/>
    <w:rsid w:val="00744FFA"/>
    <w:rsid w:val="00745305"/>
    <w:rsid w:val="0074574C"/>
    <w:rsid w:val="0074588C"/>
    <w:rsid w:val="007458E9"/>
    <w:rsid w:val="00745942"/>
    <w:rsid w:val="00745950"/>
    <w:rsid w:val="00745C45"/>
    <w:rsid w:val="00746087"/>
    <w:rsid w:val="007464B3"/>
    <w:rsid w:val="007475F0"/>
    <w:rsid w:val="007476DC"/>
    <w:rsid w:val="007500D8"/>
    <w:rsid w:val="00750701"/>
    <w:rsid w:val="00750AD5"/>
    <w:rsid w:val="00750B02"/>
    <w:rsid w:val="007513E3"/>
    <w:rsid w:val="00752366"/>
    <w:rsid w:val="00752C51"/>
    <w:rsid w:val="0075314D"/>
    <w:rsid w:val="007531C5"/>
    <w:rsid w:val="0075323B"/>
    <w:rsid w:val="00753336"/>
    <w:rsid w:val="00753BF8"/>
    <w:rsid w:val="0075442D"/>
    <w:rsid w:val="00754780"/>
    <w:rsid w:val="00754A54"/>
    <w:rsid w:val="00755848"/>
    <w:rsid w:val="00755F5C"/>
    <w:rsid w:val="00755F66"/>
    <w:rsid w:val="007564F9"/>
    <w:rsid w:val="007568AB"/>
    <w:rsid w:val="00756ED0"/>
    <w:rsid w:val="0075795B"/>
    <w:rsid w:val="00757A74"/>
    <w:rsid w:val="00757C96"/>
    <w:rsid w:val="00757F21"/>
    <w:rsid w:val="007614D2"/>
    <w:rsid w:val="00761C71"/>
    <w:rsid w:val="00761F30"/>
    <w:rsid w:val="007622AC"/>
    <w:rsid w:val="007624FC"/>
    <w:rsid w:val="00763052"/>
    <w:rsid w:val="00763235"/>
    <w:rsid w:val="007635DC"/>
    <w:rsid w:val="007637A9"/>
    <w:rsid w:val="00763DC0"/>
    <w:rsid w:val="007640E6"/>
    <w:rsid w:val="00764CC4"/>
    <w:rsid w:val="0076544E"/>
    <w:rsid w:val="00765CBA"/>
    <w:rsid w:val="00766AB9"/>
    <w:rsid w:val="00766EF3"/>
    <w:rsid w:val="00767D86"/>
    <w:rsid w:val="00770FD8"/>
    <w:rsid w:val="00771787"/>
    <w:rsid w:val="00771CA7"/>
    <w:rsid w:val="00771FA4"/>
    <w:rsid w:val="00772174"/>
    <w:rsid w:val="00772219"/>
    <w:rsid w:val="007726B1"/>
    <w:rsid w:val="007726E2"/>
    <w:rsid w:val="0077438A"/>
    <w:rsid w:val="00774704"/>
    <w:rsid w:val="00774778"/>
    <w:rsid w:val="00774921"/>
    <w:rsid w:val="00774B78"/>
    <w:rsid w:val="007752B4"/>
    <w:rsid w:val="007753AB"/>
    <w:rsid w:val="00775797"/>
    <w:rsid w:val="00775938"/>
    <w:rsid w:val="00776607"/>
    <w:rsid w:val="00776A9C"/>
    <w:rsid w:val="00777002"/>
    <w:rsid w:val="007771EC"/>
    <w:rsid w:val="007772E5"/>
    <w:rsid w:val="0077739A"/>
    <w:rsid w:val="007801FB"/>
    <w:rsid w:val="0078024B"/>
    <w:rsid w:val="007817FC"/>
    <w:rsid w:val="00781DFF"/>
    <w:rsid w:val="00782B2B"/>
    <w:rsid w:val="007834A3"/>
    <w:rsid w:val="00783884"/>
    <w:rsid w:val="00783BF4"/>
    <w:rsid w:val="00783C69"/>
    <w:rsid w:val="007840C3"/>
    <w:rsid w:val="007841EC"/>
    <w:rsid w:val="007842B6"/>
    <w:rsid w:val="0078436D"/>
    <w:rsid w:val="00784993"/>
    <w:rsid w:val="00784F37"/>
    <w:rsid w:val="00785A00"/>
    <w:rsid w:val="00785ABD"/>
    <w:rsid w:val="007864ED"/>
    <w:rsid w:val="00786F16"/>
    <w:rsid w:val="00790DCF"/>
    <w:rsid w:val="0079110F"/>
    <w:rsid w:val="0079145C"/>
    <w:rsid w:val="007915B2"/>
    <w:rsid w:val="0079285C"/>
    <w:rsid w:val="00792AB1"/>
    <w:rsid w:val="00793853"/>
    <w:rsid w:val="00793A7D"/>
    <w:rsid w:val="00793B6C"/>
    <w:rsid w:val="00793C5F"/>
    <w:rsid w:val="00793DE4"/>
    <w:rsid w:val="00794713"/>
    <w:rsid w:val="0079538F"/>
    <w:rsid w:val="00795F67"/>
    <w:rsid w:val="007972BD"/>
    <w:rsid w:val="0079773F"/>
    <w:rsid w:val="007A06D5"/>
    <w:rsid w:val="007A0AE6"/>
    <w:rsid w:val="007A12F9"/>
    <w:rsid w:val="007A17E5"/>
    <w:rsid w:val="007A2023"/>
    <w:rsid w:val="007A2163"/>
    <w:rsid w:val="007A2422"/>
    <w:rsid w:val="007A294A"/>
    <w:rsid w:val="007A29F6"/>
    <w:rsid w:val="007A2B71"/>
    <w:rsid w:val="007A32EC"/>
    <w:rsid w:val="007A3CD0"/>
    <w:rsid w:val="007A4323"/>
    <w:rsid w:val="007A5245"/>
    <w:rsid w:val="007A6398"/>
    <w:rsid w:val="007A7587"/>
    <w:rsid w:val="007B0156"/>
    <w:rsid w:val="007B0329"/>
    <w:rsid w:val="007B0844"/>
    <w:rsid w:val="007B09BB"/>
    <w:rsid w:val="007B10FA"/>
    <w:rsid w:val="007B14C5"/>
    <w:rsid w:val="007B2885"/>
    <w:rsid w:val="007B311D"/>
    <w:rsid w:val="007B3593"/>
    <w:rsid w:val="007B39B5"/>
    <w:rsid w:val="007B53A8"/>
    <w:rsid w:val="007B590C"/>
    <w:rsid w:val="007B5DF7"/>
    <w:rsid w:val="007B6054"/>
    <w:rsid w:val="007B683C"/>
    <w:rsid w:val="007B7085"/>
    <w:rsid w:val="007C1552"/>
    <w:rsid w:val="007C24FC"/>
    <w:rsid w:val="007C2634"/>
    <w:rsid w:val="007C2802"/>
    <w:rsid w:val="007C3277"/>
    <w:rsid w:val="007C3441"/>
    <w:rsid w:val="007C3FC3"/>
    <w:rsid w:val="007C44C8"/>
    <w:rsid w:val="007C4665"/>
    <w:rsid w:val="007C4AF6"/>
    <w:rsid w:val="007C6A94"/>
    <w:rsid w:val="007C708B"/>
    <w:rsid w:val="007C72F7"/>
    <w:rsid w:val="007C7592"/>
    <w:rsid w:val="007D0D65"/>
    <w:rsid w:val="007D1056"/>
    <w:rsid w:val="007D1E2E"/>
    <w:rsid w:val="007D202D"/>
    <w:rsid w:val="007D29B9"/>
    <w:rsid w:val="007D2B36"/>
    <w:rsid w:val="007D3209"/>
    <w:rsid w:val="007D34EA"/>
    <w:rsid w:val="007D39C7"/>
    <w:rsid w:val="007D3BA0"/>
    <w:rsid w:val="007D4650"/>
    <w:rsid w:val="007D477F"/>
    <w:rsid w:val="007D52E4"/>
    <w:rsid w:val="007D550C"/>
    <w:rsid w:val="007D5CD2"/>
    <w:rsid w:val="007D603A"/>
    <w:rsid w:val="007D6214"/>
    <w:rsid w:val="007D6BB7"/>
    <w:rsid w:val="007D7C5E"/>
    <w:rsid w:val="007E046B"/>
    <w:rsid w:val="007E101D"/>
    <w:rsid w:val="007E10C6"/>
    <w:rsid w:val="007E119C"/>
    <w:rsid w:val="007E2344"/>
    <w:rsid w:val="007E2655"/>
    <w:rsid w:val="007E2A14"/>
    <w:rsid w:val="007E4582"/>
    <w:rsid w:val="007E4672"/>
    <w:rsid w:val="007E4E0F"/>
    <w:rsid w:val="007E5418"/>
    <w:rsid w:val="007E5782"/>
    <w:rsid w:val="007E58BC"/>
    <w:rsid w:val="007E63C7"/>
    <w:rsid w:val="007E6A41"/>
    <w:rsid w:val="007E7040"/>
    <w:rsid w:val="007E70C7"/>
    <w:rsid w:val="007E757B"/>
    <w:rsid w:val="007E761E"/>
    <w:rsid w:val="007E7D88"/>
    <w:rsid w:val="007F0727"/>
    <w:rsid w:val="007F0D9D"/>
    <w:rsid w:val="007F165C"/>
    <w:rsid w:val="007F1B77"/>
    <w:rsid w:val="007F2834"/>
    <w:rsid w:val="007F2B53"/>
    <w:rsid w:val="007F393F"/>
    <w:rsid w:val="007F3AC6"/>
    <w:rsid w:val="007F49DD"/>
    <w:rsid w:val="007F5420"/>
    <w:rsid w:val="007F6190"/>
    <w:rsid w:val="007F66E8"/>
    <w:rsid w:val="007F671F"/>
    <w:rsid w:val="0080027C"/>
    <w:rsid w:val="00800498"/>
    <w:rsid w:val="008004E2"/>
    <w:rsid w:val="00800D42"/>
    <w:rsid w:val="00801116"/>
    <w:rsid w:val="008016F8"/>
    <w:rsid w:val="00802940"/>
    <w:rsid w:val="008034DD"/>
    <w:rsid w:val="008039AE"/>
    <w:rsid w:val="00803EE9"/>
    <w:rsid w:val="00804CE3"/>
    <w:rsid w:val="008057DD"/>
    <w:rsid w:val="0080587F"/>
    <w:rsid w:val="00805CBF"/>
    <w:rsid w:val="00805DD2"/>
    <w:rsid w:val="0080620F"/>
    <w:rsid w:val="00806391"/>
    <w:rsid w:val="00806476"/>
    <w:rsid w:val="008068CC"/>
    <w:rsid w:val="00806933"/>
    <w:rsid w:val="00806E33"/>
    <w:rsid w:val="00807731"/>
    <w:rsid w:val="00807AC3"/>
    <w:rsid w:val="0081044C"/>
    <w:rsid w:val="008105D0"/>
    <w:rsid w:val="00810820"/>
    <w:rsid w:val="00810BE4"/>
    <w:rsid w:val="00811419"/>
    <w:rsid w:val="008115D4"/>
    <w:rsid w:val="008115F1"/>
    <w:rsid w:val="00812477"/>
    <w:rsid w:val="00812769"/>
    <w:rsid w:val="008129DE"/>
    <w:rsid w:val="00812EDA"/>
    <w:rsid w:val="00813286"/>
    <w:rsid w:val="00813D76"/>
    <w:rsid w:val="00813E2C"/>
    <w:rsid w:val="00813FF9"/>
    <w:rsid w:val="0081523A"/>
    <w:rsid w:val="00815764"/>
    <w:rsid w:val="008157F7"/>
    <w:rsid w:val="00815893"/>
    <w:rsid w:val="00815DCE"/>
    <w:rsid w:val="00816685"/>
    <w:rsid w:val="0081672F"/>
    <w:rsid w:val="0081676D"/>
    <w:rsid w:val="00817283"/>
    <w:rsid w:val="008176C0"/>
    <w:rsid w:val="0082014C"/>
    <w:rsid w:val="008204DA"/>
    <w:rsid w:val="0082111E"/>
    <w:rsid w:val="0082209E"/>
    <w:rsid w:val="0082237E"/>
    <w:rsid w:val="0082279B"/>
    <w:rsid w:val="00823582"/>
    <w:rsid w:val="008236EE"/>
    <w:rsid w:val="0082416B"/>
    <w:rsid w:val="0082420B"/>
    <w:rsid w:val="008248FC"/>
    <w:rsid w:val="00824B4B"/>
    <w:rsid w:val="00824B9E"/>
    <w:rsid w:val="0082529D"/>
    <w:rsid w:val="00825456"/>
    <w:rsid w:val="00825CFA"/>
    <w:rsid w:val="00826BBB"/>
    <w:rsid w:val="00826E67"/>
    <w:rsid w:val="00827BC6"/>
    <w:rsid w:val="00827F82"/>
    <w:rsid w:val="00830325"/>
    <w:rsid w:val="00830407"/>
    <w:rsid w:val="008309BF"/>
    <w:rsid w:val="00830A69"/>
    <w:rsid w:val="00831964"/>
    <w:rsid w:val="00831A04"/>
    <w:rsid w:val="0083215C"/>
    <w:rsid w:val="00832C26"/>
    <w:rsid w:val="008337B7"/>
    <w:rsid w:val="0083381D"/>
    <w:rsid w:val="00833A6E"/>
    <w:rsid w:val="008354A1"/>
    <w:rsid w:val="008367C8"/>
    <w:rsid w:val="00836831"/>
    <w:rsid w:val="008371DF"/>
    <w:rsid w:val="00837EC5"/>
    <w:rsid w:val="0084022C"/>
    <w:rsid w:val="00840535"/>
    <w:rsid w:val="008414A6"/>
    <w:rsid w:val="0084258B"/>
    <w:rsid w:val="008427C7"/>
    <w:rsid w:val="00842C53"/>
    <w:rsid w:val="00842D5A"/>
    <w:rsid w:val="00843219"/>
    <w:rsid w:val="008434ED"/>
    <w:rsid w:val="008437AC"/>
    <w:rsid w:val="00843BD3"/>
    <w:rsid w:val="00844E7D"/>
    <w:rsid w:val="008452B6"/>
    <w:rsid w:val="0084541B"/>
    <w:rsid w:val="00846059"/>
    <w:rsid w:val="008461E9"/>
    <w:rsid w:val="00846322"/>
    <w:rsid w:val="008466FA"/>
    <w:rsid w:val="00846BF6"/>
    <w:rsid w:val="00846FB4"/>
    <w:rsid w:val="00847410"/>
    <w:rsid w:val="008475AC"/>
    <w:rsid w:val="00847C7B"/>
    <w:rsid w:val="00847E4D"/>
    <w:rsid w:val="008501F3"/>
    <w:rsid w:val="008512E7"/>
    <w:rsid w:val="00851417"/>
    <w:rsid w:val="00851636"/>
    <w:rsid w:val="00851946"/>
    <w:rsid w:val="00851FD5"/>
    <w:rsid w:val="00852193"/>
    <w:rsid w:val="00852A97"/>
    <w:rsid w:val="00852C4D"/>
    <w:rsid w:val="00853C92"/>
    <w:rsid w:val="00854236"/>
    <w:rsid w:val="008543A9"/>
    <w:rsid w:val="00854563"/>
    <w:rsid w:val="008549EA"/>
    <w:rsid w:val="00854CBD"/>
    <w:rsid w:val="00854EA4"/>
    <w:rsid w:val="00855920"/>
    <w:rsid w:val="00855F77"/>
    <w:rsid w:val="00856C5C"/>
    <w:rsid w:val="008570D0"/>
    <w:rsid w:val="00857426"/>
    <w:rsid w:val="0086069E"/>
    <w:rsid w:val="00860A95"/>
    <w:rsid w:val="00860F90"/>
    <w:rsid w:val="0086132A"/>
    <w:rsid w:val="008619CA"/>
    <w:rsid w:val="00861D35"/>
    <w:rsid w:val="00862A8E"/>
    <w:rsid w:val="00862F1A"/>
    <w:rsid w:val="00863023"/>
    <w:rsid w:val="00863196"/>
    <w:rsid w:val="00863AE1"/>
    <w:rsid w:val="008643FA"/>
    <w:rsid w:val="008644BC"/>
    <w:rsid w:val="0086454C"/>
    <w:rsid w:val="00864917"/>
    <w:rsid w:val="008655BD"/>
    <w:rsid w:val="008659B6"/>
    <w:rsid w:val="00866064"/>
    <w:rsid w:val="00866325"/>
    <w:rsid w:val="008665CD"/>
    <w:rsid w:val="008671B1"/>
    <w:rsid w:val="00867608"/>
    <w:rsid w:val="00867913"/>
    <w:rsid w:val="00870242"/>
    <w:rsid w:val="008702E1"/>
    <w:rsid w:val="0087073F"/>
    <w:rsid w:val="00871545"/>
    <w:rsid w:val="00871A2E"/>
    <w:rsid w:val="00872405"/>
    <w:rsid w:val="008726B6"/>
    <w:rsid w:val="00872845"/>
    <w:rsid w:val="00873723"/>
    <w:rsid w:val="008744B7"/>
    <w:rsid w:val="008753F5"/>
    <w:rsid w:val="00875451"/>
    <w:rsid w:val="00875BC2"/>
    <w:rsid w:val="00880030"/>
    <w:rsid w:val="008801B0"/>
    <w:rsid w:val="00880259"/>
    <w:rsid w:val="00882138"/>
    <w:rsid w:val="008829B1"/>
    <w:rsid w:val="00882C5F"/>
    <w:rsid w:val="008834A4"/>
    <w:rsid w:val="00883A4F"/>
    <w:rsid w:val="00884737"/>
    <w:rsid w:val="00885612"/>
    <w:rsid w:val="00885F98"/>
    <w:rsid w:val="008861FA"/>
    <w:rsid w:val="008863EC"/>
    <w:rsid w:val="008866BC"/>
    <w:rsid w:val="008869B5"/>
    <w:rsid w:val="00886ABA"/>
    <w:rsid w:val="00887590"/>
    <w:rsid w:val="00890277"/>
    <w:rsid w:val="00890281"/>
    <w:rsid w:val="008902E3"/>
    <w:rsid w:val="008913FF"/>
    <w:rsid w:val="00891FD6"/>
    <w:rsid w:val="00892B0A"/>
    <w:rsid w:val="00893554"/>
    <w:rsid w:val="0089404C"/>
    <w:rsid w:val="0089453E"/>
    <w:rsid w:val="0089454D"/>
    <w:rsid w:val="0089522C"/>
    <w:rsid w:val="0089524B"/>
    <w:rsid w:val="008954CF"/>
    <w:rsid w:val="00896C46"/>
    <w:rsid w:val="00897229"/>
    <w:rsid w:val="00897E19"/>
    <w:rsid w:val="00897FA1"/>
    <w:rsid w:val="008A009C"/>
    <w:rsid w:val="008A0DF2"/>
    <w:rsid w:val="008A10EC"/>
    <w:rsid w:val="008A13EE"/>
    <w:rsid w:val="008A1763"/>
    <w:rsid w:val="008A21E5"/>
    <w:rsid w:val="008A223F"/>
    <w:rsid w:val="008A2597"/>
    <w:rsid w:val="008A267F"/>
    <w:rsid w:val="008A2AD1"/>
    <w:rsid w:val="008A2D2F"/>
    <w:rsid w:val="008A4735"/>
    <w:rsid w:val="008A4FD3"/>
    <w:rsid w:val="008A5533"/>
    <w:rsid w:val="008A5639"/>
    <w:rsid w:val="008A56E1"/>
    <w:rsid w:val="008A5EF8"/>
    <w:rsid w:val="008A66D3"/>
    <w:rsid w:val="008A739A"/>
    <w:rsid w:val="008B08DA"/>
    <w:rsid w:val="008B0ABA"/>
    <w:rsid w:val="008B0F72"/>
    <w:rsid w:val="008B215F"/>
    <w:rsid w:val="008B3173"/>
    <w:rsid w:val="008B347F"/>
    <w:rsid w:val="008B363C"/>
    <w:rsid w:val="008B3726"/>
    <w:rsid w:val="008B39C3"/>
    <w:rsid w:val="008B3A4B"/>
    <w:rsid w:val="008B3DD8"/>
    <w:rsid w:val="008B43DA"/>
    <w:rsid w:val="008B5AEF"/>
    <w:rsid w:val="008B663F"/>
    <w:rsid w:val="008B73F8"/>
    <w:rsid w:val="008B7620"/>
    <w:rsid w:val="008C06D0"/>
    <w:rsid w:val="008C152F"/>
    <w:rsid w:val="008C2338"/>
    <w:rsid w:val="008C267B"/>
    <w:rsid w:val="008C2836"/>
    <w:rsid w:val="008C2C76"/>
    <w:rsid w:val="008C2E98"/>
    <w:rsid w:val="008C36C8"/>
    <w:rsid w:val="008C3D1B"/>
    <w:rsid w:val="008C3D7C"/>
    <w:rsid w:val="008C4458"/>
    <w:rsid w:val="008C46FF"/>
    <w:rsid w:val="008C47BF"/>
    <w:rsid w:val="008C4B74"/>
    <w:rsid w:val="008C4CE0"/>
    <w:rsid w:val="008C55BB"/>
    <w:rsid w:val="008C63DD"/>
    <w:rsid w:val="008C6989"/>
    <w:rsid w:val="008C6DD2"/>
    <w:rsid w:val="008C7991"/>
    <w:rsid w:val="008C7BA1"/>
    <w:rsid w:val="008C7D51"/>
    <w:rsid w:val="008C7E6A"/>
    <w:rsid w:val="008D0399"/>
    <w:rsid w:val="008D09CD"/>
    <w:rsid w:val="008D0FDC"/>
    <w:rsid w:val="008D1606"/>
    <w:rsid w:val="008D1671"/>
    <w:rsid w:val="008D1887"/>
    <w:rsid w:val="008D2B4F"/>
    <w:rsid w:val="008D2F90"/>
    <w:rsid w:val="008D2F94"/>
    <w:rsid w:val="008D37B9"/>
    <w:rsid w:val="008D392C"/>
    <w:rsid w:val="008D41A9"/>
    <w:rsid w:val="008D4606"/>
    <w:rsid w:val="008D49C5"/>
    <w:rsid w:val="008D56D1"/>
    <w:rsid w:val="008D5D93"/>
    <w:rsid w:val="008D65FD"/>
    <w:rsid w:val="008D6AE2"/>
    <w:rsid w:val="008D6F83"/>
    <w:rsid w:val="008D7890"/>
    <w:rsid w:val="008E096C"/>
    <w:rsid w:val="008E0DBA"/>
    <w:rsid w:val="008E0F12"/>
    <w:rsid w:val="008E0F63"/>
    <w:rsid w:val="008E1362"/>
    <w:rsid w:val="008E1445"/>
    <w:rsid w:val="008E1B46"/>
    <w:rsid w:val="008E26A6"/>
    <w:rsid w:val="008E33ED"/>
    <w:rsid w:val="008E3731"/>
    <w:rsid w:val="008E374F"/>
    <w:rsid w:val="008E5096"/>
    <w:rsid w:val="008E5B88"/>
    <w:rsid w:val="008E5D8F"/>
    <w:rsid w:val="008E6978"/>
    <w:rsid w:val="008E6BBA"/>
    <w:rsid w:val="008E6D69"/>
    <w:rsid w:val="008E70DF"/>
    <w:rsid w:val="008E7E9E"/>
    <w:rsid w:val="008F04F7"/>
    <w:rsid w:val="008F0E96"/>
    <w:rsid w:val="008F10E3"/>
    <w:rsid w:val="008F147E"/>
    <w:rsid w:val="008F18A3"/>
    <w:rsid w:val="008F2083"/>
    <w:rsid w:val="008F2575"/>
    <w:rsid w:val="008F2911"/>
    <w:rsid w:val="008F3BDD"/>
    <w:rsid w:val="008F4067"/>
    <w:rsid w:val="008F414C"/>
    <w:rsid w:val="008F4DDF"/>
    <w:rsid w:val="008F508F"/>
    <w:rsid w:val="008F53CD"/>
    <w:rsid w:val="008F559C"/>
    <w:rsid w:val="008F58E6"/>
    <w:rsid w:val="008F5E94"/>
    <w:rsid w:val="008F6853"/>
    <w:rsid w:val="008F7038"/>
    <w:rsid w:val="008F72BC"/>
    <w:rsid w:val="008F7A54"/>
    <w:rsid w:val="0090008E"/>
    <w:rsid w:val="009005A8"/>
    <w:rsid w:val="0090112C"/>
    <w:rsid w:val="0090282A"/>
    <w:rsid w:val="00902BE1"/>
    <w:rsid w:val="00902FA1"/>
    <w:rsid w:val="0090312D"/>
    <w:rsid w:val="009034FF"/>
    <w:rsid w:val="00903993"/>
    <w:rsid w:val="00904183"/>
    <w:rsid w:val="009041D1"/>
    <w:rsid w:val="00904836"/>
    <w:rsid w:val="00904A90"/>
    <w:rsid w:val="009051BB"/>
    <w:rsid w:val="0090559B"/>
    <w:rsid w:val="00905D70"/>
    <w:rsid w:val="00906809"/>
    <w:rsid w:val="00907807"/>
    <w:rsid w:val="00907832"/>
    <w:rsid w:val="00910263"/>
    <w:rsid w:val="00910A9B"/>
    <w:rsid w:val="00910B91"/>
    <w:rsid w:val="00910DCA"/>
    <w:rsid w:val="00910E44"/>
    <w:rsid w:val="00911007"/>
    <w:rsid w:val="009113A0"/>
    <w:rsid w:val="009117E9"/>
    <w:rsid w:val="00912179"/>
    <w:rsid w:val="00912ABC"/>
    <w:rsid w:val="00912F8D"/>
    <w:rsid w:val="009131E1"/>
    <w:rsid w:val="00913775"/>
    <w:rsid w:val="00913BF6"/>
    <w:rsid w:val="009142F1"/>
    <w:rsid w:val="009145B6"/>
    <w:rsid w:val="00914B76"/>
    <w:rsid w:val="00914C4F"/>
    <w:rsid w:val="00915451"/>
    <w:rsid w:val="0091593A"/>
    <w:rsid w:val="00915DEE"/>
    <w:rsid w:val="00916448"/>
    <w:rsid w:val="00916651"/>
    <w:rsid w:val="00916B0D"/>
    <w:rsid w:val="009202B2"/>
    <w:rsid w:val="00920A7F"/>
    <w:rsid w:val="00920C01"/>
    <w:rsid w:val="00920EB5"/>
    <w:rsid w:val="00921BBB"/>
    <w:rsid w:val="00922388"/>
    <w:rsid w:val="00922553"/>
    <w:rsid w:val="00923675"/>
    <w:rsid w:val="00923762"/>
    <w:rsid w:val="0092392C"/>
    <w:rsid w:val="009246F3"/>
    <w:rsid w:val="00925846"/>
    <w:rsid w:val="00925CEB"/>
    <w:rsid w:val="0092628C"/>
    <w:rsid w:val="0092646C"/>
    <w:rsid w:val="0092707C"/>
    <w:rsid w:val="00927F9D"/>
    <w:rsid w:val="009301D6"/>
    <w:rsid w:val="00930924"/>
    <w:rsid w:val="00931006"/>
    <w:rsid w:val="00932166"/>
    <w:rsid w:val="00932B55"/>
    <w:rsid w:val="00932C1D"/>
    <w:rsid w:val="00932D58"/>
    <w:rsid w:val="0093334D"/>
    <w:rsid w:val="009337E1"/>
    <w:rsid w:val="00933B27"/>
    <w:rsid w:val="00933B86"/>
    <w:rsid w:val="009352EA"/>
    <w:rsid w:val="009355E2"/>
    <w:rsid w:val="00936F76"/>
    <w:rsid w:val="0093795F"/>
    <w:rsid w:val="0093796E"/>
    <w:rsid w:val="00937B11"/>
    <w:rsid w:val="00937D5E"/>
    <w:rsid w:val="00940794"/>
    <w:rsid w:val="0094104F"/>
    <w:rsid w:val="00941331"/>
    <w:rsid w:val="009414CD"/>
    <w:rsid w:val="00941509"/>
    <w:rsid w:val="009417AC"/>
    <w:rsid w:val="00941C16"/>
    <w:rsid w:val="00941E7B"/>
    <w:rsid w:val="00942390"/>
    <w:rsid w:val="00942485"/>
    <w:rsid w:val="00942C35"/>
    <w:rsid w:val="00942CBB"/>
    <w:rsid w:val="009431C3"/>
    <w:rsid w:val="00943BCF"/>
    <w:rsid w:val="00943BE8"/>
    <w:rsid w:val="009448D5"/>
    <w:rsid w:val="00945DBA"/>
    <w:rsid w:val="0094617E"/>
    <w:rsid w:val="00947F52"/>
    <w:rsid w:val="00950275"/>
    <w:rsid w:val="00952577"/>
    <w:rsid w:val="009526BC"/>
    <w:rsid w:val="00952F19"/>
    <w:rsid w:val="00953034"/>
    <w:rsid w:val="009533BD"/>
    <w:rsid w:val="00953712"/>
    <w:rsid w:val="00954332"/>
    <w:rsid w:val="009547D9"/>
    <w:rsid w:val="00954829"/>
    <w:rsid w:val="00955170"/>
    <w:rsid w:val="009552E5"/>
    <w:rsid w:val="00955CB7"/>
    <w:rsid w:val="009569C5"/>
    <w:rsid w:val="00957716"/>
    <w:rsid w:val="00961130"/>
    <w:rsid w:val="009612FD"/>
    <w:rsid w:val="00961F0B"/>
    <w:rsid w:val="009620CC"/>
    <w:rsid w:val="009628AF"/>
    <w:rsid w:val="009630F9"/>
    <w:rsid w:val="00963230"/>
    <w:rsid w:val="00963AAB"/>
    <w:rsid w:val="0096401D"/>
    <w:rsid w:val="009645FE"/>
    <w:rsid w:val="009660A9"/>
    <w:rsid w:val="0096620C"/>
    <w:rsid w:val="009665CF"/>
    <w:rsid w:val="0096757F"/>
    <w:rsid w:val="00967679"/>
    <w:rsid w:val="009676D6"/>
    <w:rsid w:val="00967DAD"/>
    <w:rsid w:val="00970B47"/>
    <w:rsid w:val="00970B5D"/>
    <w:rsid w:val="00971D54"/>
    <w:rsid w:val="009727A6"/>
    <w:rsid w:val="00972A27"/>
    <w:rsid w:val="00972B67"/>
    <w:rsid w:val="0097341A"/>
    <w:rsid w:val="0097381D"/>
    <w:rsid w:val="00973DC6"/>
    <w:rsid w:val="0097434E"/>
    <w:rsid w:val="009743D6"/>
    <w:rsid w:val="00974956"/>
    <w:rsid w:val="009750FF"/>
    <w:rsid w:val="00975EEF"/>
    <w:rsid w:val="009760DC"/>
    <w:rsid w:val="00976127"/>
    <w:rsid w:val="00976282"/>
    <w:rsid w:val="00976C3B"/>
    <w:rsid w:val="00976E4A"/>
    <w:rsid w:val="0097715D"/>
    <w:rsid w:val="009773A9"/>
    <w:rsid w:val="009778AB"/>
    <w:rsid w:val="0097798F"/>
    <w:rsid w:val="00980265"/>
    <w:rsid w:val="00980B20"/>
    <w:rsid w:val="009829F9"/>
    <w:rsid w:val="00983532"/>
    <w:rsid w:val="00983679"/>
    <w:rsid w:val="00983822"/>
    <w:rsid w:val="00984DBF"/>
    <w:rsid w:val="00985375"/>
    <w:rsid w:val="00986976"/>
    <w:rsid w:val="00987829"/>
    <w:rsid w:val="009879A9"/>
    <w:rsid w:val="00987CF7"/>
    <w:rsid w:val="009908A9"/>
    <w:rsid w:val="00990E02"/>
    <w:rsid w:val="0099138D"/>
    <w:rsid w:val="009914CA"/>
    <w:rsid w:val="00991814"/>
    <w:rsid w:val="00991A46"/>
    <w:rsid w:val="0099267D"/>
    <w:rsid w:val="0099276C"/>
    <w:rsid w:val="00992AC2"/>
    <w:rsid w:val="00993B95"/>
    <w:rsid w:val="00993F99"/>
    <w:rsid w:val="00994813"/>
    <w:rsid w:val="009949A1"/>
    <w:rsid w:val="00994DEB"/>
    <w:rsid w:val="00994F36"/>
    <w:rsid w:val="00995B35"/>
    <w:rsid w:val="009963C8"/>
    <w:rsid w:val="00996A6D"/>
    <w:rsid w:val="00996F63"/>
    <w:rsid w:val="00997015"/>
    <w:rsid w:val="009979B0"/>
    <w:rsid w:val="009A0A8D"/>
    <w:rsid w:val="009A1FFC"/>
    <w:rsid w:val="009A328F"/>
    <w:rsid w:val="009A360D"/>
    <w:rsid w:val="009A3A0D"/>
    <w:rsid w:val="009A3D31"/>
    <w:rsid w:val="009A501C"/>
    <w:rsid w:val="009A5543"/>
    <w:rsid w:val="009A5D8E"/>
    <w:rsid w:val="009A6AA7"/>
    <w:rsid w:val="009A6C67"/>
    <w:rsid w:val="009A762C"/>
    <w:rsid w:val="009A7BFB"/>
    <w:rsid w:val="009A7DCE"/>
    <w:rsid w:val="009A7E78"/>
    <w:rsid w:val="009B083C"/>
    <w:rsid w:val="009B1288"/>
    <w:rsid w:val="009B12B4"/>
    <w:rsid w:val="009B28C7"/>
    <w:rsid w:val="009B32EF"/>
    <w:rsid w:val="009B3F44"/>
    <w:rsid w:val="009B429B"/>
    <w:rsid w:val="009B4D9E"/>
    <w:rsid w:val="009B4ED9"/>
    <w:rsid w:val="009B5793"/>
    <w:rsid w:val="009B5906"/>
    <w:rsid w:val="009B5BA6"/>
    <w:rsid w:val="009B5C0D"/>
    <w:rsid w:val="009B5EAB"/>
    <w:rsid w:val="009B63C3"/>
    <w:rsid w:val="009B7AB2"/>
    <w:rsid w:val="009C1D25"/>
    <w:rsid w:val="009C1DFE"/>
    <w:rsid w:val="009C2287"/>
    <w:rsid w:val="009C2391"/>
    <w:rsid w:val="009C2E87"/>
    <w:rsid w:val="009C2F0F"/>
    <w:rsid w:val="009C30A2"/>
    <w:rsid w:val="009C4541"/>
    <w:rsid w:val="009C4629"/>
    <w:rsid w:val="009C4844"/>
    <w:rsid w:val="009C535A"/>
    <w:rsid w:val="009C53D8"/>
    <w:rsid w:val="009C5B32"/>
    <w:rsid w:val="009C5CA7"/>
    <w:rsid w:val="009D0035"/>
    <w:rsid w:val="009D0288"/>
    <w:rsid w:val="009D04D3"/>
    <w:rsid w:val="009D0904"/>
    <w:rsid w:val="009D1832"/>
    <w:rsid w:val="009D1A2E"/>
    <w:rsid w:val="009D1CFF"/>
    <w:rsid w:val="009D24AF"/>
    <w:rsid w:val="009D3339"/>
    <w:rsid w:val="009D37CA"/>
    <w:rsid w:val="009D38A7"/>
    <w:rsid w:val="009D3B2B"/>
    <w:rsid w:val="009D42ED"/>
    <w:rsid w:val="009D4A93"/>
    <w:rsid w:val="009D5360"/>
    <w:rsid w:val="009D58BE"/>
    <w:rsid w:val="009D5DDE"/>
    <w:rsid w:val="009D635F"/>
    <w:rsid w:val="009D6F47"/>
    <w:rsid w:val="009D78D1"/>
    <w:rsid w:val="009D7A4C"/>
    <w:rsid w:val="009D7DEF"/>
    <w:rsid w:val="009D7FB3"/>
    <w:rsid w:val="009E027B"/>
    <w:rsid w:val="009E0B33"/>
    <w:rsid w:val="009E0E20"/>
    <w:rsid w:val="009E11AC"/>
    <w:rsid w:val="009E1427"/>
    <w:rsid w:val="009E17D9"/>
    <w:rsid w:val="009E19F4"/>
    <w:rsid w:val="009E218B"/>
    <w:rsid w:val="009E2460"/>
    <w:rsid w:val="009E27A7"/>
    <w:rsid w:val="009E29A0"/>
    <w:rsid w:val="009E34D5"/>
    <w:rsid w:val="009E3F88"/>
    <w:rsid w:val="009E4012"/>
    <w:rsid w:val="009E43CC"/>
    <w:rsid w:val="009E5BAA"/>
    <w:rsid w:val="009E6D25"/>
    <w:rsid w:val="009E6FE3"/>
    <w:rsid w:val="009E741A"/>
    <w:rsid w:val="009E74DA"/>
    <w:rsid w:val="009E7A8D"/>
    <w:rsid w:val="009F177F"/>
    <w:rsid w:val="009F234A"/>
    <w:rsid w:val="009F252E"/>
    <w:rsid w:val="009F2D57"/>
    <w:rsid w:val="009F3049"/>
    <w:rsid w:val="009F342C"/>
    <w:rsid w:val="009F34FE"/>
    <w:rsid w:val="009F3A55"/>
    <w:rsid w:val="009F42F1"/>
    <w:rsid w:val="009F47BB"/>
    <w:rsid w:val="009F50BB"/>
    <w:rsid w:val="009F513A"/>
    <w:rsid w:val="009F5350"/>
    <w:rsid w:val="009F5C6E"/>
    <w:rsid w:val="009F5EE7"/>
    <w:rsid w:val="009F5F15"/>
    <w:rsid w:val="009F6B5C"/>
    <w:rsid w:val="009F6C6D"/>
    <w:rsid w:val="009F7200"/>
    <w:rsid w:val="00A00049"/>
    <w:rsid w:val="00A002CB"/>
    <w:rsid w:val="00A006D3"/>
    <w:rsid w:val="00A01413"/>
    <w:rsid w:val="00A020B5"/>
    <w:rsid w:val="00A02477"/>
    <w:rsid w:val="00A02DC0"/>
    <w:rsid w:val="00A0332C"/>
    <w:rsid w:val="00A033F4"/>
    <w:rsid w:val="00A0357B"/>
    <w:rsid w:val="00A0399E"/>
    <w:rsid w:val="00A03BC8"/>
    <w:rsid w:val="00A03C0A"/>
    <w:rsid w:val="00A03E07"/>
    <w:rsid w:val="00A04687"/>
    <w:rsid w:val="00A04A43"/>
    <w:rsid w:val="00A04D6B"/>
    <w:rsid w:val="00A04EF3"/>
    <w:rsid w:val="00A051F5"/>
    <w:rsid w:val="00A05487"/>
    <w:rsid w:val="00A05A6D"/>
    <w:rsid w:val="00A06443"/>
    <w:rsid w:val="00A06CBC"/>
    <w:rsid w:val="00A117BA"/>
    <w:rsid w:val="00A11E0D"/>
    <w:rsid w:val="00A1208D"/>
    <w:rsid w:val="00A12C4C"/>
    <w:rsid w:val="00A130A5"/>
    <w:rsid w:val="00A134A7"/>
    <w:rsid w:val="00A1371E"/>
    <w:rsid w:val="00A13AA2"/>
    <w:rsid w:val="00A13E65"/>
    <w:rsid w:val="00A14ED7"/>
    <w:rsid w:val="00A14FBB"/>
    <w:rsid w:val="00A1526E"/>
    <w:rsid w:val="00A15B35"/>
    <w:rsid w:val="00A15DEB"/>
    <w:rsid w:val="00A161A8"/>
    <w:rsid w:val="00A16319"/>
    <w:rsid w:val="00A16E87"/>
    <w:rsid w:val="00A16E96"/>
    <w:rsid w:val="00A17080"/>
    <w:rsid w:val="00A17250"/>
    <w:rsid w:val="00A17547"/>
    <w:rsid w:val="00A1764A"/>
    <w:rsid w:val="00A17EB6"/>
    <w:rsid w:val="00A20AE6"/>
    <w:rsid w:val="00A20B33"/>
    <w:rsid w:val="00A212A7"/>
    <w:rsid w:val="00A2145A"/>
    <w:rsid w:val="00A21CB1"/>
    <w:rsid w:val="00A21F3D"/>
    <w:rsid w:val="00A22D02"/>
    <w:rsid w:val="00A235B5"/>
    <w:rsid w:val="00A235BE"/>
    <w:rsid w:val="00A23AEB"/>
    <w:rsid w:val="00A24371"/>
    <w:rsid w:val="00A25350"/>
    <w:rsid w:val="00A256E3"/>
    <w:rsid w:val="00A2573F"/>
    <w:rsid w:val="00A2589D"/>
    <w:rsid w:val="00A25C37"/>
    <w:rsid w:val="00A2629E"/>
    <w:rsid w:val="00A26423"/>
    <w:rsid w:val="00A271D1"/>
    <w:rsid w:val="00A27A96"/>
    <w:rsid w:val="00A27EA9"/>
    <w:rsid w:val="00A27F50"/>
    <w:rsid w:val="00A30180"/>
    <w:rsid w:val="00A3027C"/>
    <w:rsid w:val="00A329AE"/>
    <w:rsid w:val="00A32D2A"/>
    <w:rsid w:val="00A3319E"/>
    <w:rsid w:val="00A33746"/>
    <w:rsid w:val="00A33948"/>
    <w:rsid w:val="00A33CA0"/>
    <w:rsid w:val="00A33F79"/>
    <w:rsid w:val="00A34301"/>
    <w:rsid w:val="00A35738"/>
    <w:rsid w:val="00A35B30"/>
    <w:rsid w:val="00A37C7B"/>
    <w:rsid w:val="00A4071D"/>
    <w:rsid w:val="00A40A9A"/>
    <w:rsid w:val="00A40FA1"/>
    <w:rsid w:val="00A413D8"/>
    <w:rsid w:val="00A41E14"/>
    <w:rsid w:val="00A4291B"/>
    <w:rsid w:val="00A4297B"/>
    <w:rsid w:val="00A4487E"/>
    <w:rsid w:val="00A4527E"/>
    <w:rsid w:val="00A46A6F"/>
    <w:rsid w:val="00A478AA"/>
    <w:rsid w:val="00A502A9"/>
    <w:rsid w:val="00A505DA"/>
    <w:rsid w:val="00A509B8"/>
    <w:rsid w:val="00A50BCC"/>
    <w:rsid w:val="00A51F26"/>
    <w:rsid w:val="00A52584"/>
    <w:rsid w:val="00A53120"/>
    <w:rsid w:val="00A53915"/>
    <w:rsid w:val="00A54308"/>
    <w:rsid w:val="00A54377"/>
    <w:rsid w:val="00A5491B"/>
    <w:rsid w:val="00A54A7B"/>
    <w:rsid w:val="00A55272"/>
    <w:rsid w:val="00A55582"/>
    <w:rsid w:val="00A55DAF"/>
    <w:rsid w:val="00A564F3"/>
    <w:rsid w:val="00A56A07"/>
    <w:rsid w:val="00A57E12"/>
    <w:rsid w:val="00A57F0F"/>
    <w:rsid w:val="00A610A6"/>
    <w:rsid w:val="00A615DE"/>
    <w:rsid w:val="00A620A8"/>
    <w:rsid w:val="00A629C9"/>
    <w:rsid w:val="00A63918"/>
    <w:rsid w:val="00A63943"/>
    <w:rsid w:val="00A63DF6"/>
    <w:rsid w:val="00A63F94"/>
    <w:rsid w:val="00A6404A"/>
    <w:rsid w:val="00A6414E"/>
    <w:rsid w:val="00A64BD3"/>
    <w:rsid w:val="00A6625D"/>
    <w:rsid w:val="00A6642D"/>
    <w:rsid w:val="00A665B1"/>
    <w:rsid w:val="00A66882"/>
    <w:rsid w:val="00A668CD"/>
    <w:rsid w:val="00A66ADD"/>
    <w:rsid w:val="00A675B8"/>
    <w:rsid w:val="00A679EA"/>
    <w:rsid w:val="00A67CA5"/>
    <w:rsid w:val="00A67D16"/>
    <w:rsid w:val="00A703C8"/>
    <w:rsid w:val="00A70CE8"/>
    <w:rsid w:val="00A7109A"/>
    <w:rsid w:val="00A71CAC"/>
    <w:rsid w:val="00A72B69"/>
    <w:rsid w:val="00A72BFC"/>
    <w:rsid w:val="00A72EEB"/>
    <w:rsid w:val="00A7442E"/>
    <w:rsid w:val="00A748DF"/>
    <w:rsid w:val="00A75A82"/>
    <w:rsid w:val="00A76002"/>
    <w:rsid w:val="00A7621E"/>
    <w:rsid w:val="00A771D1"/>
    <w:rsid w:val="00A77774"/>
    <w:rsid w:val="00A77C3D"/>
    <w:rsid w:val="00A80438"/>
    <w:rsid w:val="00A808AE"/>
    <w:rsid w:val="00A81373"/>
    <w:rsid w:val="00A82385"/>
    <w:rsid w:val="00A8271F"/>
    <w:rsid w:val="00A83030"/>
    <w:rsid w:val="00A839DB"/>
    <w:rsid w:val="00A83ABE"/>
    <w:rsid w:val="00A8417C"/>
    <w:rsid w:val="00A85CAE"/>
    <w:rsid w:val="00A86039"/>
    <w:rsid w:val="00A86906"/>
    <w:rsid w:val="00A86C4A"/>
    <w:rsid w:val="00A86E24"/>
    <w:rsid w:val="00A870C5"/>
    <w:rsid w:val="00A872A6"/>
    <w:rsid w:val="00A87E77"/>
    <w:rsid w:val="00A908C4"/>
    <w:rsid w:val="00A90A41"/>
    <w:rsid w:val="00A92209"/>
    <w:rsid w:val="00A9234F"/>
    <w:rsid w:val="00A9235C"/>
    <w:rsid w:val="00A929EC"/>
    <w:rsid w:val="00A9372B"/>
    <w:rsid w:val="00A937E8"/>
    <w:rsid w:val="00A94362"/>
    <w:rsid w:val="00A9440F"/>
    <w:rsid w:val="00A9460E"/>
    <w:rsid w:val="00A94DBB"/>
    <w:rsid w:val="00A94E58"/>
    <w:rsid w:val="00A95C02"/>
    <w:rsid w:val="00A961AD"/>
    <w:rsid w:val="00A963DB"/>
    <w:rsid w:val="00A97439"/>
    <w:rsid w:val="00A97B0E"/>
    <w:rsid w:val="00A97CFF"/>
    <w:rsid w:val="00A97E0D"/>
    <w:rsid w:val="00AA09CD"/>
    <w:rsid w:val="00AA1446"/>
    <w:rsid w:val="00AA242F"/>
    <w:rsid w:val="00AA2ABF"/>
    <w:rsid w:val="00AA4909"/>
    <w:rsid w:val="00AA5503"/>
    <w:rsid w:val="00AA5972"/>
    <w:rsid w:val="00AA5BF7"/>
    <w:rsid w:val="00AA6083"/>
    <w:rsid w:val="00AA6761"/>
    <w:rsid w:val="00AA6AAE"/>
    <w:rsid w:val="00AA75F7"/>
    <w:rsid w:val="00AA7677"/>
    <w:rsid w:val="00AA787C"/>
    <w:rsid w:val="00AA7DB4"/>
    <w:rsid w:val="00AB07F8"/>
    <w:rsid w:val="00AB0913"/>
    <w:rsid w:val="00AB1358"/>
    <w:rsid w:val="00AB1B0E"/>
    <w:rsid w:val="00AB205B"/>
    <w:rsid w:val="00AB2313"/>
    <w:rsid w:val="00AB24A6"/>
    <w:rsid w:val="00AB26B1"/>
    <w:rsid w:val="00AB2A22"/>
    <w:rsid w:val="00AB2A77"/>
    <w:rsid w:val="00AB2AF3"/>
    <w:rsid w:val="00AB2E93"/>
    <w:rsid w:val="00AB313C"/>
    <w:rsid w:val="00AB379F"/>
    <w:rsid w:val="00AB3C5E"/>
    <w:rsid w:val="00AB4492"/>
    <w:rsid w:val="00AB4891"/>
    <w:rsid w:val="00AB4ACE"/>
    <w:rsid w:val="00AB4B35"/>
    <w:rsid w:val="00AB56BF"/>
    <w:rsid w:val="00AB5893"/>
    <w:rsid w:val="00AB5910"/>
    <w:rsid w:val="00AB6244"/>
    <w:rsid w:val="00AB69B5"/>
    <w:rsid w:val="00AB76C0"/>
    <w:rsid w:val="00AB79AB"/>
    <w:rsid w:val="00AC00DD"/>
    <w:rsid w:val="00AC14B1"/>
    <w:rsid w:val="00AC16A9"/>
    <w:rsid w:val="00AC1AC6"/>
    <w:rsid w:val="00AC1F5B"/>
    <w:rsid w:val="00AC26CD"/>
    <w:rsid w:val="00AC2B28"/>
    <w:rsid w:val="00AC32A9"/>
    <w:rsid w:val="00AC3578"/>
    <w:rsid w:val="00AC484B"/>
    <w:rsid w:val="00AC4D01"/>
    <w:rsid w:val="00AC4F40"/>
    <w:rsid w:val="00AC520E"/>
    <w:rsid w:val="00AC552A"/>
    <w:rsid w:val="00AC58C4"/>
    <w:rsid w:val="00AC69DB"/>
    <w:rsid w:val="00AC6A4D"/>
    <w:rsid w:val="00AC6A77"/>
    <w:rsid w:val="00AC70DC"/>
    <w:rsid w:val="00AC70EB"/>
    <w:rsid w:val="00AC7CD7"/>
    <w:rsid w:val="00AC7FBD"/>
    <w:rsid w:val="00AD04DD"/>
    <w:rsid w:val="00AD06AE"/>
    <w:rsid w:val="00AD228E"/>
    <w:rsid w:val="00AD23C8"/>
    <w:rsid w:val="00AD344C"/>
    <w:rsid w:val="00AD3E8F"/>
    <w:rsid w:val="00AD3F2E"/>
    <w:rsid w:val="00AD47F9"/>
    <w:rsid w:val="00AD4F72"/>
    <w:rsid w:val="00AD54CC"/>
    <w:rsid w:val="00AD55DD"/>
    <w:rsid w:val="00AD5E3C"/>
    <w:rsid w:val="00AD6EC5"/>
    <w:rsid w:val="00AD7148"/>
    <w:rsid w:val="00AD7393"/>
    <w:rsid w:val="00AD7650"/>
    <w:rsid w:val="00AD7886"/>
    <w:rsid w:val="00AD78DC"/>
    <w:rsid w:val="00AE02C5"/>
    <w:rsid w:val="00AE0644"/>
    <w:rsid w:val="00AE1192"/>
    <w:rsid w:val="00AE1C1F"/>
    <w:rsid w:val="00AE1FC4"/>
    <w:rsid w:val="00AE2059"/>
    <w:rsid w:val="00AE25F8"/>
    <w:rsid w:val="00AE30FA"/>
    <w:rsid w:val="00AE3D74"/>
    <w:rsid w:val="00AE40FE"/>
    <w:rsid w:val="00AE449A"/>
    <w:rsid w:val="00AE4565"/>
    <w:rsid w:val="00AE49E3"/>
    <w:rsid w:val="00AE53B7"/>
    <w:rsid w:val="00AE5C07"/>
    <w:rsid w:val="00AE6418"/>
    <w:rsid w:val="00AE68CD"/>
    <w:rsid w:val="00AE692C"/>
    <w:rsid w:val="00AE714D"/>
    <w:rsid w:val="00AE79FE"/>
    <w:rsid w:val="00AF0603"/>
    <w:rsid w:val="00AF06C4"/>
    <w:rsid w:val="00AF0CD1"/>
    <w:rsid w:val="00AF14A3"/>
    <w:rsid w:val="00AF2131"/>
    <w:rsid w:val="00AF2A0A"/>
    <w:rsid w:val="00AF2A8A"/>
    <w:rsid w:val="00AF2BB7"/>
    <w:rsid w:val="00AF2C1B"/>
    <w:rsid w:val="00AF2F8A"/>
    <w:rsid w:val="00AF4363"/>
    <w:rsid w:val="00AF479A"/>
    <w:rsid w:val="00AF48ED"/>
    <w:rsid w:val="00AF5622"/>
    <w:rsid w:val="00AF59EF"/>
    <w:rsid w:val="00AF6BC8"/>
    <w:rsid w:val="00AF6C2B"/>
    <w:rsid w:val="00AF7782"/>
    <w:rsid w:val="00B00554"/>
    <w:rsid w:val="00B01FB9"/>
    <w:rsid w:val="00B021B7"/>
    <w:rsid w:val="00B02200"/>
    <w:rsid w:val="00B0255D"/>
    <w:rsid w:val="00B0296D"/>
    <w:rsid w:val="00B03224"/>
    <w:rsid w:val="00B0350A"/>
    <w:rsid w:val="00B036D4"/>
    <w:rsid w:val="00B041FB"/>
    <w:rsid w:val="00B045C6"/>
    <w:rsid w:val="00B04F7E"/>
    <w:rsid w:val="00B05A35"/>
    <w:rsid w:val="00B05EB8"/>
    <w:rsid w:val="00B06425"/>
    <w:rsid w:val="00B07ABE"/>
    <w:rsid w:val="00B07B4A"/>
    <w:rsid w:val="00B07E4F"/>
    <w:rsid w:val="00B10005"/>
    <w:rsid w:val="00B1018D"/>
    <w:rsid w:val="00B10AA9"/>
    <w:rsid w:val="00B10B86"/>
    <w:rsid w:val="00B10DBF"/>
    <w:rsid w:val="00B1182A"/>
    <w:rsid w:val="00B11BE5"/>
    <w:rsid w:val="00B120A8"/>
    <w:rsid w:val="00B123D9"/>
    <w:rsid w:val="00B12E3E"/>
    <w:rsid w:val="00B132E0"/>
    <w:rsid w:val="00B13B7D"/>
    <w:rsid w:val="00B14F57"/>
    <w:rsid w:val="00B150FF"/>
    <w:rsid w:val="00B15969"/>
    <w:rsid w:val="00B16AF9"/>
    <w:rsid w:val="00B16C7A"/>
    <w:rsid w:val="00B17885"/>
    <w:rsid w:val="00B179B2"/>
    <w:rsid w:val="00B17F76"/>
    <w:rsid w:val="00B205E9"/>
    <w:rsid w:val="00B20EEE"/>
    <w:rsid w:val="00B21208"/>
    <w:rsid w:val="00B2150E"/>
    <w:rsid w:val="00B21745"/>
    <w:rsid w:val="00B218FA"/>
    <w:rsid w:val="00B21FDA"/>
    <w:rsid w:val="00B22D2E"/>
    <w:rsid w:val="00B24A4A"/>
    <w:rsid w:val="00B24FC4"/>
    <w:rsid w:val="00B25431"/>
    <w:rsid w:val="00B25BBA"/>
    <w:rsid w:val="00B261BE"/>
    <w:rsid w:val="00B26318"/>
    <w:rsid w:val="00B26337"/>
    <w:rsid w:val="00B2664C"/>
    <w:rsid w:val="00B26BF0"/>
    <w:rsid w:val="00B2707B"/>
    <w:rsid w:val="00B27498"/>
    <w:rsid w:val="00B276C7"/>
    <w:rsid w:val="00B27887"/>
    <w:rsid w:val="00B27F68"/>
    <w:rsid w:val="00B3098B"/>
    <w:rsid w:val="00B30B32"/>
    <w:rsid w:val="00B3169A"/>
    <w:rsid w:val="00B31BE3"/>
    <w:rsid w:val="00B31DA3"/>
    <w:rsid w:val="00B32253"/>
    <w:rsid w:val="00B322B4"/>
    <w:rsid w:val="00B32346"/>
    <w:rsid w:val="00B329A8"/>
    <w:rsid w:val="00B33453"/>
    <w:rsid w:val="00B344E4"/>
    <w:rsid w:val="00B3458E"/>
    <w:rsid w:val="00B34EE7"/>
    <w:rsid w:val="00B3571F"/>
    <w:rsid w:val="00B3581B"/>
    <w:rsid w:val="00B359E6"/>
    <w:rsid w:val="00B35E99"/>
    <w:rsid w:val="00B36BAF"/>
    <w:rsid w:val="00B36E5F"/>
    <w:rsid w:val="00B36F2F"/>
    <w:rsid w:val="00B37EA1"/>
    <w:rsid w:val="00B37ECF"/>
    <w:rsid w:val="00B40B7F"/>
    <w:rsid w:val="00B4194B"/>
    <w:rsid w:val="00B41CD5"/>
    <w:rsid w:val="00B42052"/>
    <w:rsid w:val="00B420C2"/>
    <w:rsid w:val="00B4287E"/>
    <w:rsid w:val="00B43435"/>
    <w:rsid w:val="00B43E10"/>
    <w:rsid w:val="00B44321"/>
    <w:rsid w:val="00B445CB"/>
    <w:rsid w:val="00B44AB0"/>
    <w:rsid w:val="00B44D26"/>
    <w:rsid w:val="00B466B3"/>
    <w:rsid w:val="00B468E9"/>
    <w:rsid w:val="00B46DD5"/>
    <w:rsid w:val="00B46F28"/>
    <w:rsid w:val="00B5053A"/>
    <w:rsid w:val="00B50852"/>
    <w:rsid w:val="00B50B81"/>
    <w:rsid w:val="00B5177E"/>
    <w:rsid w:val="00B51810"/>
    <w:rsid w:val="00B52781"/>
    <w:rsid w:val="00B52EF8"/>
    <w:rsid w:val="00B53CB7"/>
    <w:rsid w:val="00B54A49"/>
    <w:rsid w:val="00B55761"/>
    <w:rsid w:val="00B55789"/>
    <w:rsid w:val="00B5676B"/>
    <w:rsid w:val="00B56DD9"/>
    <w:rsid w:val="00B56FF6"/>
    <w:rsid w:val="00B57416"/>
    <w:rsid w:val="00B57D13"/>
    <w:rsid w:val="00B60C8B"/>
    <w:rsid w:val="00B6185F"/>
    <w:rsid w:val="00B6224D"/>
    <w:rsid w:val="00B62288"/>
    <w:rsid w:val="00B628AD"/>
    <w:rsid w:val="00B62D59"/>
    <w:rsid w:val="00B636F2"/>
    <w:rsid w:val="00B64795"/>
    <w:rsid w:val="00B65602"/>
    <w:rsid w:val="00B6581A"/>
    <w:rsid w:val="00B658E0"/>
    <w:rsid w:val="00B6595C"/>
    <w:rsid w:val="00B66962"/>
    <w:rsid w:val="00B66C2F"/>
    <w:rsid w:val="00B67222"/>
    <w:rsid w:val="00B67252"/>
    <w:rsid w:val="00B67308"/>
    <w:rsid w:val="00B67576"/>
    <w:rsid w:val="00B6771F"/>
    <w:rsid w:val="00B70A46"/>
    <w:rsid w:val="00B731A6"/>
    <w:rsid w:val="00B73A3F"/>
    <w:rsid w:val="00B73A78"/>
    <w:rsid w:val="00B75B0D"/>
    <w:rsid w:val="00B76B5A"/>
    <w:rsid w:val="00B76C5F"/>
    <w:rsid w:val="00B76C72"/>
    <w:rsid w:val="00B76FDD"/>
    <w:rsid w:val="00B772BB"/>
    <w:rsid w:val="00B77BCC"/>
    <w:rsid w:val="00B77DC9"/>
    <w:rsid w:val="00B80037"/>
    <w:rsid w:val="00B8068C"/>
    <w:rsid w:val="00B81040"/>
    <w:rsid w:val="00B81F43"/>
    <w:rsid w:val="00B822AF"/>
    <w:rsid w:val="00B82462"/>
    <w:rsid w:val="00B82499"/>
    <w:rsid w:val="00B836B7"/>
    <w:rsid w:val="00B8382B"/>
    <w:rsid w:val="00B83A48"/>
    <w:rsid w:val="00B84998"/>
    <w:rsid w:val="00B84D66"/>
    <w:rsid w:val="00B84DE7"/>
    <w:rsid w:val="00B84E76"/>
    <w:rsid w:val="00B850C4"/>
    <w:rsid w:val="00B85230"/>
    <w:rsid w:val="00B85918"/>
    <w:rsid w:val="00B8596A"/>
    <w:rsid w:val="00B85A94"/>
    <w:rsid w:val="00B862F4"/>
    <w:rsid w:val="00B86DF0"/>
    <w:rsid w:val="00B87867"/>
    <w:rsid w:val="00B87D46"/>
    <w:rsid w:val="00B87D6C"/>
    <w:rsid w:val="00B90E98"/>
    <w:rsid w:val="00B917A7"/>
    <w:rsid w:val="00B91896"/>
    <w:rsid w:val="00B918B5"/>
    <w:rsid w:val="00B922A1"/>
    <w:rsid w:val="00B925EF"/>
    <w:rsid w:val="00B942CB"/>
    <w:rsid w:val="00B95076"/>
    <w:rsid w:val="00B95145"/>
    <w:rsid w:val="00B95D61"/>
    <w:rsid w:val="00B967A1"/>
    <w:rsid w:val="00B9737A"/>
    <w:rsid w:val="00B97620"/>
    <w:rsid w:val="00B9796A"/>
    <w:rsid w:val="00B97A76"/>
    <w:rsid w:val="00BA03DA"/>
    <w:rsid w:val="00BA0D8C"/>
    <w:rsid w:val="00BA0F1F"/>
    <w:rsid w:val="00BA1FD0"/>
    <w:rsid w:val="00BA261D"/>
    <w:rsid w:val="00BA3023"/>
    <w:rsid w:val="00BA3E5B"/>
    <w:rsid w:val="00BA3EBD"/>
    <w:rsid w:val="00BA3F24"/>
    <w:rsid w:val="00BA4029"/>
    <w:rsid w:val="00BA51FF"/>
    <w:rsid w:val="00BA538D"/>
    <w:rsid w:val="00BA56C1"/>
    <w:rsid w:val="00BA5D3C"/>
    <w:rsid w:val="00BA61CA"/>
    <w:rsid w:val="00BA6228"/>
    <w:rsid w:val="00BA69F5"/>
    <w:rsid w:val="00BA746B"/>
    <w:rsid w:val="00BA76AE"/>
    <w:rsid w:val="00BA7B81"/>
    <w:rsid w:val="00BB08B3"/>
    <w:rsid w:val="00BB0F62"/>
    <w:rsid w:val="00BB2DC9"/>
    <w:rsid w:val="00BB3FA8"/>
    <w:rsid w:val="00BB45F2"/>
    <w:rsid w:val="00BB49C5"/>
    <w:rsid w:val="00BB525F"/>
    <w:rsid w:val="00BB5432"/>
    <w:rsid w:val="00BB54A3"/>
    <w:rsid w:val="00BB5594"/>
    <w:rsid w:val="00BB56AE"/>
    <w:rsid w:val="00BB599D"/>
    <w:rsid w:val="00BB6374"/>
    <w:rsid w:val="00BB6872"/>
    <w:rsid w:val="00BB6900"/>
    <w:rsid w:val="00BB6CD1"/>
    <w:rsid w:val="00BB7685"/>
    <w:rsid w:val="00BC04DC"/>
    <w:rsid w:val="00BC0E3A"/>
    <w:rsid w:val="00BC1134"/>
    <w:rsid w:val="00BC1747"/>
    <w:rsid w:val="00BC1CF5"/>
    <w:rsid w:val="00BC2CB6"/>
    <w:rsid w:val="00BC300A"/>
    <w:rsid w:val="00BC33FF"/>
    <w:rsid w:val="00BC36E9"/>
    <w:rsid w:val="00BC3900"/>
    <w:rsid w:val="00BC3F2D"/>
    <w:rsid w:val="00BC48AB"/>
    <w:rsid w:val="00BC4F6E"/>
    <w:rsid w:val="00BC544A"/>
    <w:rsid w:val="00BC5559"/>
    <w:rsid w:val="00BC5584"/>
    <w:rsid w:val="00BC568B"/>
    <w:rsid w:val="00BC62D4"/>
    <w:rsid w:val="00BC6779"/>
    <w:rsid w:val="00BC69A3"/>
    <w:rsid w:val="00BC6B8A"/>
    <w:rsid w:val="00BC6C8C"/>
    <w:rsid w:val="00BC70A4"/>
    <w:rsid w:val="00BC711F"/>
    <w:rsid w:val="00BC79AB"/>
    <w:rsid w:val="00BD0541"/>
    <w:rsid w:val="00BD06B4"/>
    <w:rsid w:val="00BD0FCB"/>
    <w:rsid w:val="00BD13C2"/>
    <w:rsid w:val="00BD186C"/>
    <w:rsid w:val="00BD2C9E"/>
    <w:rsid w:val="00BD2E6F"/>
    <w:rsid w:val="00BD31CF"/>
    <w:rsid w:val="00BD3940"/>
    <w:rsid w:val="00BD39F1"/>
    <w:rsid w:val="00BD40E0"/>
    <w:rsid w:val="00BD4D66"/>
    <w:rsid w:val="00BD5839"/>
    <w:rsid w:val="00BD5C0A"/>
    <w:rsid w:val="00BD5D7E"/>
    <w:rsid w:val="00BD5E8B"/>
    <w:rsid w:val="00BD63AB"/>
    <w:rsid w:val="00BD64A1"/>
    <w:rsid w:val="00BD6A2B"/>
    <w:rsid w:val="00BD6D0F"/>
    <w:rsid w:val="00BD74D5"/>
    <w:rsid w:val="00BE048C"/>
    <w:rsid w:val="00BE09FF"/>
    <w:rsid w:val="00BE0F2F"/>
    <w:rsid w:val="00BE1233"/>
    <w:rsid w:val="00BE17B5"/>
    <w:rsid w:val="00BE2CDF"/>
    <w:rsid w:val="00BE2D90"/>
    <w:rsid w:val="00BE30BC"/>
    <w:rsid w:val="00BE3710"/>
    <w:rsid w:val="00BE3937"/>
    <w:rsid w:val="00BE39D7"/>
    <w:rsid w:val="00BE3AEC"/>
    <w:rsid w:val="00BE3E9D"/>
    <w:rsid w:val="00BE4518"/>
    <w:rsid w:val="00BE4DBB"/>
    <w:rsid w:val="00BE4DD5"/>
    <w:rsid w:val="00BE4F94"/>
    <w:rsid w:val="00BE6339"/>
    <w:rsid w:val="00BE6612"/>
    <w:rsid w:val="00BE6AEE"/>
    <w:rsid w:val="00BE6C58"/>
    <w:rsid w:val="00BE7161"/>
    <w:rsid w:val="00BF07EC"/>
    <w:rsid w:val="00BF089B"/>
    <w:rsid w:val="00BF0A7E"/>
    <w:rsid w:val="00BF0ADF"/>
    <w:rsid w:val="00BF0D94"/>
    <w:rsid w:val="00BF0E18"/>
    <w:rsid w:val="00BF0E6F"/>
    <w:rsid w:val="00BF1107"/>
    <w:rsid w:val="00BF1FF9"/>
    <w:rsid w:val="00BF21FB"/>
    <w:rsid w:val="00BF238F"/>
    <w:rsid w:val="00BF2B16"/>
    <w:rsid w:val="00BF38E9"/>
    <w:rsid w:val="00BF3B5A"/>
    <w:rsid w:val="00BF4A0A"/>
    <w:rsid w:val="00BF4F71"/>
    <w:rsid w:val="00BF5300"/>
    <w:rsid w:val="00BF5384"/>
    <w:rsid w:val="00BF636B"/>
    <w:rsid w:val="00BF71E4"/>
    <w:rsid w:val="00C004DF"/>
    <w:rsid w:val="00C00F8C"/>
    <w:rsid w:val="00C01006"/>
    <w:rsid w:val="00C01A9A"/>
    <w:rsid w:val="00C01E86"/>
    <w:rsid w:val="00C02A5C"/>
    <w:rsid w:val="00C02BB9"/>
    <w:rsid w:val="00C031B1"/>
    <w:rsid w:val="00C0408D"/>
    <w:rsid w:val="00C04327"/>
    <w:rsid w:val="00C048B9"/>
    <w:rsid w:val="00C04A12"/>
    <w:rsid w:val="00C051D0"/>
    <w:rsid w:val="00C06E91"/>
    <w:rsid w:val="00C07A51"/>
    <w:rsid w:val="00C1015B"/>
    <w:rsid w:val="00C10247"/>
    <w:rsid w:val="00C104D4"/>
    <w:rsid w:val="00C11199"/>
    <w:rsid w:val="00C11863"/>
    <w:rsid w:val="00C12386"/>
    <w:rsid w:val="00C12FF0"/>
    <w:rsid w:val="00C130A8"/>
    <w:rsid w:val="00C1366C"/>
    <w:rsid w:val="00C1439C"/>
    <w:rsid w:val="00C14426"/>
    <w:rsid w:val="00C15139"/>
    <w:rsid w:val="00C1561B"/>
    <w:rsid w:val="00C15764"/>
    <w:rsid w:val="00C162B5"/>
    <w:rsid w:val="00C168AE"/>
    <w:rsid w:val="00C210BE"/>
    <w:rsid w:val="00C21C20"/>
    <w:rsid w:val="00C2209F"/>
    <w:rsid w:val="00C22D02"/>
    <w:rsid w:val="00C23470"/>
    <w:rsid w:val="00C24026"/>
    <w:rsid w:val="00C25FF4"/>
    <w:rsid w:val="00C2683F"/>
    <w:rsid w:val="00C2733A"/>
    <w:rsid w:val="00C275FE"/>
    <w:rsid w:val="00C2783F"/>
    <w:rsid w:val="00C27CC3"/>
    <w:rsid w:val="00C3053D"/>
    <w:rsid w:val="00C30AD9"/>
    <w:rsid w:val="00C30BAF"/>
    <w:rsid w:val="00C3128C"/>
    <w:rsid w:val="00C312E8"/>
    <w:rsid w:val="00C31A0A"/>
    <w:rsid w:val="00C31BF2"/>
    <w:rsid w:val="00C32AC8"/>
    <w:rsid w:val="00C34039"/>
    <w:rsid w:val="00C345B6"/>
    <w:rsid w:val="00C34895"/>
    <w:rsid w:val="00C35AAF"/>
    <w:rsid w:val="00C36115"/>
    <w:rsid w:val="00C3658B"/>
    <w:rsid w:val="00C37337"/>
    <w:rsid w:val="00C37423"/>
    <w:rsid w:val="00C375C7"/>
    <w:rsid w:val="00C37B25"/>
    <w:rsid w:val="00C4054D"/>
    <w:rsid w:val="00C4060D"/>
    <w:rsid w:val="00C40C6C"/>
    <w:rsid w:val="00C410D8"/>
    <w:rsid w:val="00C41145"/>
    <w:rsid w:val="00C41260"/>
    <w:rsid w:val="00C41D79"/>
    <w:rsid w:val="00C42325"/>
    <w:rsid w:val="00C428F4"/>
    <w:rsid w:val="00C42B64"/>
    <w:rsid w:val="00C43086"/>
    <w:rsid w:val="00C4344B"/>
    <w:rsid w:val="00C43777"/>
    <w:rsid w:val="00C43EFE"/>
    <w:rsid w:val="00C43F9C"/>
    <w:rsid w:val="00C440BD"/>
    <w:rsid w:val="00C44120"/>
    <w:rsid w:val="00C446D6"/>
    <w:rsid w:val="00C44BC8"/>
    <w:rsid w:val="00C44DA7"/>
    <w:rsid w:val="00C4528E"/>
    <w:rsid w:val="00C45C00"/>
    <w:rsid w:val="00C45E40"/>
    <w:rsid w:val="00C465AA"/>
    <w:rsid w:val="00C4672B"/>
    <w:rsid w:val="00C47002"/>
    <w:rsid w:val="00C47336"/>
    <w:rsid w:val="00C47B72"/>
    <w:rsid w:val="00C47B74"/>
    <w:rsid w:val="00C51602"/>
    <w:rsid w:val="00C51655"/>
    <w:rsid w:val="00C5179C"/>
    <w:rsid w:val="00C51916"/>
    <w:rsid w:val="00C5192F"/>
    <w:rsid w:val="00C52257"/>
    <w:rsid w:val="00C523B0"/>
    <w:rsid w:val="00C52D15"/>
    <w:rsid w:val="00C5318A"/>
    <w:rsid w:val="00C5407B"/>
    <w:rsid w:val="00C54579"/>
    <w:rsid w:val="00C5462B"/>
    <w:rsid w:val="00C55186"/>
    <w:rsid w:val="00C5558E"/>
    <w:rsid w:val="00C55DE5"/>
    <w:rsid w:val="00C56AD5"/>
    <w:rsid w:val="00C57C66"/>
    <w:rsid w:val="00C6006F"/>
    <w:rsid w:val="00C60411"/>
    <w:rsid w:val="00C6079B"/>
    <w:rsid w:val="00C60A9F"/>
    <w:rsid w:val="00C60CDA"/>
    <w:rsid w:val="00C61129"/>
    <w:rsid w:val="00C61B7D"/>
    <w:rsid w:val="00C61DB8"/>
    <w:rsid w:val="00C61EA4"/>
    <w:rsid w:val="00C622C4"/>
    <w:rsid w:val="00C6286E"/>
    <w:rsid w:val="00C62E0D"/>
    <w:rsid w:val="00C652F6"/>
    <w:rsid w:val="00C65DDB"/>
    <w:rsid w:val="00C65F37"/>
    <w:rsid w:val="00C6601A"/>
    <w:rsid w:val="00C6602A"/>
    <w:rsid w:val="00C66376"/>
    <w:rsid w:val="00C663F8"/>
    <w:rsid w:val="00C668AD"/>
    <w:rsid w:val="00C6741E"/>
    <w:rsid w:val="00C675D8"/>
    <w:rsid w:val="00C677CE"/>
    <w:rsid w:val="00C67AA4"/>
    <w:rsid w:val="00C67AE8"/>
    <w:rsid w:val="00C67B88"/>
    <w:rsid w:val="00C70428"/>
    <w:rsid w:val="00C70939"/>
    <w:rsid w:val="00C70B3E"/>
    <w:rsid w:val="00C70DD0"/>
    <w:rsid w:val="00C71B55"/>
    <w:rsid w:val="00C720B6"/>
    <w:rsid w:val="00C7330F"/>
    <w:rsid w:val="00C73842"/>
    <w:rsid w:val="00C739C8"/>
    <w:rsid w:val="00C73F6F"/>
    <w:rsid w:val="00C74B07"/>
    <w:rsid w:val="00C74B7D"/>
    <w:rsid w:val="00C74BD7"/>
    <w:rsid w:val="00C751DF"/>
    <w:rsid w:val="00C75635"/>
    <w:rsid w:val="00C75984"/>
    <w:rsid w:val="00C76248"/>
    <w:rsid w:val="00C76ACE"/>
    <w:rsid w:val="00C76EE5"/>
    <w:rsid w:val="00C77799"/>
    <w:rsid w:val="00C7787C"/>
    <w:rsid w:val="00C77B0B"/>
    <w:rsid w:val="00C77E4D"/>
    <w:rsid w:val="00C81356"/>
    <w:rsid w:val="00C81BE4"/>
    <w:rsid w:val="00C824F5"/>
    <w:rsid w:val="00C824FB"/>
    <w:rsid w:val="00C826A3"/>
    <w:rsid w:val="00C82B31"/>
    <w:rsid w:val="00C846D3"/>
    <w:rsid w:val="00C848C5"/>
    <w:rsid w:val="00C85711"/>
    <w:rsid w:val="00C85B65"/>
    <w:rsid w:val="00C8635A"/>
    <w:rsid w:val="00C86461"/>
    <w:rsid w:val="00C866F5"/>
    <w:rsid w:val="00C86C8C"/>
    <w:rsid w:val="00C8725E"/>
    <w:rsid w:val="00C874F1"/>
    <w:rsid w:val="00C87AFC"/>
    <w:rsid w:val="00C90099"/>
    <w:rsid w:val="00C901A2"/>
    <w:rsid w:val="00C9079A"/>
    <w:rsid w:val="00C907B6"/>
    <w:rsid w:val="00C90878"/>
    <w:rsid w:val="00C90F5D"/>
    <w:rsid w:val="00C9159F"/>
    <w:rsid w:val="00C919D4"/>
    <w:rsid w:val="00C919E1"/>
    <w:rsid w:val="00C91DA9"/>
    <w:rsid w:val="00C92103"/>
    <w:rsid w:val="00C92664"/>
    <w:rsid w:val="00C92D5A"/>
    <w:rsid w:val="00C92F5C"/>
    <w:rsid w:val="00C93D05"/>
    <w:rsid w:val="00C95B62"/>
    <w:rsid w:val="00C96792"/>
    <w:rsid w:val="00C9735D"/>
    <w:rsid w:val="00C97A4D"/>
    <w:rsid w:val="00C97E18"/>
    <w:rsid w:val="00C97E1E"/>
    <w:rsid w:val="00CA0037"/>
    <w:rsid w:val="00CA0897"/>
    <w:rsid w:val="00CA08D7"/>
    <w:rsid w:val="00CA0AAA"/>
    <w:rsid w:val="00CA1371"/>
    <w:rsid w:val="00CA219A"/>
    <w:rsid w:val="00CA240F"/>
    <w:rsid w:val="00CA346E"/>
    <w:rsid w:val="00CA3771"/>
    <w:rsid w:val="00CA38C4"/>
    <w:rsid w:val="00CA4564"/>
    <w:rsid w:val="00CA46DC"/>
    <w:rsid w:val="00CA4F74"/>
    <w:rsid w:val="00CA625F"/>
    <w:rsid w:val="00CA7498"/>
    <w:rsid w:val="00CA7731"/>
    <w:rsid w:val="00CB0AC2"/>
    <w:rsid w:val="00CB0D9F"/>
    <w:rsid w:val="00CB149A"/>
    <w:rsid w:val="00CB20BE"/>
    <w:rsid w:val="00CB2212"/>
    <w:rsid w:val="00CB33A4"/>
    <w:rsid w:val="00CB3AFC"/>
    <w:rsid w:val="00CB4079"/>
    <w:rsid w:val="00CB4426"/>
    <w:rsid w:val="00CB463D"/>
    <w:rsid w:val="00CB51AD"/>
    <w:rsid w:val="00CB55EC"/>
    <w:rsid w:val="00CB5BA1"/>
    <w:rsid w:val="00CB6CAB"/>
    <w:rsid w:val="00CB707D"/>
    <w:rsid w:val="00CB7311"/>
    <w:rsid w:val="00CB73A4"/>
    <w:rsid w:val="00CB7519"/>
    <w:rsid w:val="00CC031E"/>
    <w:rsid w:val="00CC04B5"/>
    <w:rsid w:val="00CC05BF"/>
    <w:rsid w:val="00CC073D"/>
    <w:rsid w:val="00CC0C74"/>
    <w:rsid w:val="00CC103E"/>
    <w:rsid w:val="00CC13D8"/>
    <w:rsid w:val="00CC1B70"/>
    <w:rsid w:val="00CC2329"/>
    <w:rsid w:val="00CC2AAB"/>
    <w:rsid w:val="00CC2BD9"/>
    <w:rsid w:val="00CC2C3F"/>
    <w:rsid w:val="00CC34A1"/>
    <w:rsid w:val="00CC35C5"/>
    <w:rsid w:val="00CC35D7"/>
    <w:rsid w:val="00CC3C45"/>
    <w:rsid w:val="00CC517E"/>
    <w:rsid w:val="00CC5EC7"/>
    <w:rsid w:val="00CC5FB9"/>
    <w:rsid w:val="00CC6ABC"/>
    <w:rsid w:val="00CC7C86"/>
    <w:rsid w:val="00CD01E6"/>
    <w:rsid w:val="00CD0DD1"/>
    <w:rsid w:val="00CD0EBE"/>
    <w:rsid w:val="00CD1459"/>
    <w:rsid w:val="00CD1739"/>
    <w:rsid w:val="00CD1D3F"/>
    <w:rsid w:val="00CD2920"/>
    <w:rsid w:val="00CD2A63"/>
    <w:rsid w:val="00CD2A81"/>
    <w:rsid w:val="00CD2F33"/>
    <w:rsid w:val="00CD32B9"/>
    <w:rsid w:val="00CD3D0B"/>
    <w:rsid w:val="00CD41A6"/>
    <w:rsid w:val="00CD45FC"/>
    <w:rsid w:val="00CD5111"/>
    <w:rsid w:val="00CD775F"/>
    <w:rsid w:val="00CE0433"/>
    <w:rsid w:val="00CE1DC6"/>
    <w:rsid w:val="00CE25C0"/>
    <w:rsid w:val="00CE3B0E"/>
    <w:rsid w:val="00CE3DC8"/>
    <w:rsid w:val="00CE3EC5"/>
    <w:rsid w:val="00CE41B2"/>
    <w:rsid w:val="00CE4DFB"/>
    <w:rsid w:val="00CE5B00"/>
    <w:rsid w:val="00CE64FB"/>
    <w:rsid w:val="00CE69F4"/>
    <w:rsid w:val="00CE6AEF"/>
    <w:rsid w:val="00CE76D4"/>
    <w:rsid w:val="00CE7E6B"/>
    <w:rsid w:val="00CF04B2"/>
    <w:rsid w:val="00CF091B"/>
    <w:rsid w:val="00CF09F8"/>
    <w:rsid w:val="00CF0A87"/>
    <w:rsid w:val="00CF100D"/>
    <w:rsid w:val="00CF131C"/>
    <w:rsid w:val="00CF17FC"/>
    <w:rsid w:val="00CF1C46"/>
    <w:rsid w:val="00CF1D3C"/>
    <w:rsid w:val="00CF2658"/>
    <w:rsid w:val="00CF26AE"/>
    <w:rsid w:val="00CF2E2A"/>
    <w:rsid w:val="00CF32E4"/>
    <w:rsid w:val="00CF342C"/>
    <w:rsid w:val="00CF352B"/>
    <w:rsid w:val="00CF3726"/>
    <w:rsid w:val="00CF38E9"/>
    <w:rsid w:val="00CF4187"/>
    <w:rsid w:val="00CF490C"/>
    <w:rsid w:val="00CF5BC7"/>
    <w:rsid w:val="00CF6DBC"/>
    <w:rsid w:val="00CF6F4B"/>
    <w:rsid w:val="00CF792F"/>
    <w:rsid w:val="00CF7D10"/>
    <w:rsid w:val="00D00796"/>
    <w:rsid w:val="00D00CD7"/>
    <w:rsid w:val="00D00E3A"/>
    <w:rsid w:val="00D0167E"/>
    <w:rsid w:val="00D0226B"/>
    <w:rsid w:val="00D02825"/>
    <w:rsid w:val="00D03107"/>
    <w:rsid w:val="00D0358A"/>
    <w:rsid w:val="00D037A4"/>
    <w:rsid w:val="00D05413"/>
    <w:rsid w:val="00D05682"/>
    <w:rsid w:val="00D05E7A"/>
    <w:rsid w:val="00D06019"/>
    <w:rsid w:val="00D06167"/>
    <w:rsid w:val="00D0633B"/>
    <w:rsid w:val="00D063C5"/>
    <w:rsid w:val="00D07AA5"/>
    <w:rsid w:val="00D07B19"/>
    <w:rsid w:val="00D101D5"/>
    <w:rsid w:val="00D1088B"/>
    <w:rsid w:val="00D11FFE"/>
    <w:rsid w:val="00D121B2"/>
    <w:rsid w:val="00D12656"/>
    <w:rsid w:val="00D12C7E"/>
    <w:rsid w:val="00D12E90"/>
    <w:rsid w:val="00D1314E"/>
    <w:rsid w:val="00D13536"/>
    <w:rsid w:val="00D14135"/>
    <w:rsid w:val="00D149E8"/>
    <w:rsid w:val="00D14F1B"/>
    <w:rsid w:val="00D151A8"/>
    <w:rsid w:val="00D1570E"/>
    <w:rsid w:val="00D15F3A"/>
    <w:rsid w:val="00D1706E"/>
    <w:rsid w:val="00D1774C"/>
    <w:rsid w:val="00D2058E"/>
    <w:rsid w:val="00D20A8B"/>
    <w:rsid w:val="00D211CD"/>
    <w:rsid w:val="00D21876"/>
    <w:rsid w:val="00D222CE"/>
    <w:rsid w:val="00D22D42"/>
    <w:rsid w:val="00D22DAC"/>
    <w:rsid w:val="00D234E5"/>
    <w:rsid w:val="00D238AF"/>
    <w:rsid w:val="00D23A3B"/>
    <w:rsid w:val="00D23C1A"/>
    <w:rsid w:val="00D24027"/>
    <w:rsid w:val="00D245FE"/>
    <w:rsid w:val="00D246A7"/>
    <w:rsid w:val="00D24CC9"/>
    <w:rsid w:val="00D24F5D"/>
    <w:rsid w:val="00D25A4A"/>
    <w:rsid w:val="00D25AB4"/>
    <w:rsid w:val="00D26134"/>
    <w:rsid w:val="00D26C06"/>
    <w:rsid w:val="00D270D1"/>
    <w:rsid w:val="00D27EFB"/>
    <w:rsid w:val="00D3029F"/>
    <w:rsid w:val="00D302A5"/>
    <w:rsid w:val="00D30F7C"/>
    <w:rsid w:val="00D31384"/>
    <w:rsid w:val="00D31421"/>
    <w:rsid w:val="00D324C7"/>
    <w:rsid w:val="00D3262D"/>
    <w:rsid w:val="00D32CEB"/>
    <w:rsid w:val="00D32FC2"/>
    <w:rsid w:val="00D3306D"/>
    <w:rsid w:val="00D330DE"/>
    <w:rsid w:val="00D333A9"/>
    <w:rsid w:val="00D335C1"/>
    <w:rsid w:val="00D34174"/>
    <w:rsid w:val="00D34E90"/>
    <w:rsid w:val="00D355B7"/>
    <w:rsid w:val="00D358FC"/>
    <w:rsid w:val="00D35BE8"/>
    <w:rsid w:val="00D366E5"/>
    <w:rsid w:val="00D369B0"/>
    <w:rsid w:val="00D36B93"/>
    <w:rsid w:val="00D36DBE"/>
    <w:rsid w:val="00D40162"/>
    <w:rsid w:val="00D408AE"/>
    <w:rsid w:val="00D41936"/>
    <w:rsid w:val="00D41DEB"/>
    <w:rsid w:val="00D42069"/>
    <w:rsid w:val="00D4249D"/>
    <w:rsid w:val="00D429A0"/>
    <w:rsid w:val="00D42A06"/>
    <w:rsid w:val="00D4343C"/>
    <w:rsid w:val="00D43D3A"/>
    <w:rsid w:val="00D440AC"/>
    <w:rsid w:val="00D4448E"/>
    <w:rsid w:val="00D44F77"/>
    <w:rsid w:val="00D44FA3"/>
    <w:rsid w:val="00D45135"/>
    <w:rsid w:val="00D4541A"/>
    <w:rsid w:val="00D456D4"/>
    <w:rsid w:val="00D45CE1"/>
    <w:rsid w:val="00D461DA"/>
    <w:rsid w:val="00D464BE"/>
    <w:rsid w:val="00D47788"/>
    <w:rsid w:val="00D50504"/>
    <w:rsid w:val="00D50752"/>
    <w:rsid w:val="00D50769"/>
    <w:rsid w:val="00D50B99"/>
    <w:rsid w:val="00D50E01"/>
    <w:rsid w:val="00D50F26"/>
    <w:rsid w:val="00D51287"/>
    <w:rsid w:val="00D514CA"/>
    <w:rsid w:val="00D52518"/>
    <w:rsid w:val="00D5279D"/>
    <w:rsid w:val="00D52FF7"/>
    <w:rsid w:val="00D53655"/>
    <w:rsid w:val="00D54457"/>
    <w:rsid w:val="00D54A8D"/>
    <w:rsid w:val="00D55130"/>
    <w:rsid w:val="00D55180"/>
    <w:rsid w:val="00D555B4"/>
    <w:rsid w:val="00D55D53"/>
    <w:rsid w:val="00D570C5"/>
    <w:rsid w:val="00D575E4"/>
    <w:rsid w:val="00D60645"/>
    <w:rsid w:val="00D608B0"/>
    <w:rsid w:val="00D609F6"/>
    <w:rsid w:val="00D6137F"/>
    <w:rsid w:val="00D61B8B"/>
    <w:rsid w:val="00D620A4"/>
    <w:rsid w:val="00D623C7"/>
    <w:rsid w:val="00D627A8"/>
    <w:rsid w:val="00D62893"/>
    <w:rsid w:val="00D62AF2"/>
    <w:rsid w:val="00D6315B"/>
    <w:rsid w:val="00D63B05"/>
    <w:rsid w:val="00D63D05"/>
    <w:rsid w:val="00D6489B"/>
    <w:rsid w:val="00D65490"/>
    <w:rsid w:val="00D65F8E"/>
    <w:rsid w:val="00D6721A"/>
    <w:rsid w:val="00D6731E"/>
    <w:rsid w:val="00D674D6"/>
    <w:rsid w:val="00D6758A"/>
    <w:rsid w:val="00D67D4E"/>
    <w:rsid w:val="00D67D74"/>
    <w:rsid w:val="00D70733"/>
    <w:rsid w:val="00D70D21"/>
    <w:rsid w:val="00D7132D"/>
    <w:rsid w:val="00D71ACB"/>
    <w:rsid w:val="00D71CBE"/>
    <w:rsid w:val="00D721D9"/>
    <w:rsid w:val="00D73929"/>
    <w:rsid w:val="00D742A6"/>
    <w:rsid w:val="00D74D88"/>
    <w:rsid w:val="00D74FF5"/>
    <w:rsid w:val="00D7518D"/>
    <w:rsid w:val="00D7597A"/>
    <w:rsid w:val="00D75CF6"/>
    <w:rsid w:val="00D764ED"/>
    <w:rsid w:val="00D76DF1"/>
    <w:rsid w:val="00D775BF"/>
    <w:rsid w:val="00D77735"/>
    <w:rsid w:val="00D77C43"/>
    <w:rsid w:val="00D803F1"/>
    <w:rsid w:val="00D81E30"/>
    <w:rsid w:val="00D82612"/>
    <w:rsid w:val="00D82963"/>
    <w:rsid w:val="00D83B7D"/>
    <w:rsid w:val="00D83D2E"/>
    <w:rsid w:val="00D83D9E"/>
    <w:rsid w:val="00D84093"/>
    <w:rsid w:val="00D84287"/>
    <w:rsid w:val="00D86144"/>
    <w:rsid w:val="00D8680D"/>
    <w:rsid w:val="00D86FDE"/>
    <w:rsid w:val="00D900AB"/>
    <w:rsid w:val="00D90216"/>
    <w:rsid w:val="00D908A7"/>
    <w:rsid w:val="00D909CD"/>
    <w:rsid w:val="00D9123B"/>
    <w:rsid w:val="00D91730"/>
    <w:rsid w:val="00D93450"/>
    <w:rsid w:val="00D93D15"/>
    <w:rsid w:val="00D94717"/>
    <w:rsid w:val="00D947C4"/>
    <w:rsid w:val="00D94D26"/>
    <w:rsid w:val="00D953F1"/>
    <w:rsid w:val="00D955AC"/>
    <w:rsid w:val="00D95EF9"/>
    <w:rsid w:val="00D966C3"/>
    <w:rsid w:val="00D96847"/>
    <w:rsid w:val="00D9706C"/>
    <w:rsid w:val="00D973C6"/>
    <w:rsid w:val="00D97437"/>
    <w:rsid w:val="00DA04F5"/>
    <w:rsid w:val="00DA05A7"/>
    <w:rsid w:val="00DA079A"/>
    <w:rsid w:val="00DA08F6"/>
    <w:rsid w:val="00DA0A8B"/>
    <w:rsid w:val="00DA0B52"/>
    <w:rsid w:val="00DA109D"/>
    <w:rsid w:val="00DA14DC"/>
    <w:rsid w:val="00DA26CB"/>
    <w:rsid w:val="00DA393E"/>
    <w:rsid w:val="00DA43DC"/>
    <w:rsid w:val="00DA4741"/>
    <w:rsid w:val="00DA4D58"/>
    <w:rsid w:val="00DA52D1"/>
    <w:rsid w:val="00DA5B74"/>
    <w:rsid w:val="00DA5EE9"/>
    <w:rsid w:val="00DA637E"/>
    <w:rsid w:val="00DA6386"/>
    <w:rsid w:val="00DA6732"/>
    <w:rsid w:val="00DA761E"/>
    <w:rsid w:val="00DB023D"/>
    <w:rsid w:val="00DB109A"/>
    <w:rsid w:val="00DB1217"/>
    <w:rsid w:val="00DB1ACC"/>
    <w:rsid w:val="00DB2717"/>
    <w:rsid w:val="00DB2A32"/>
    <w:rsid w:val="00DB2D9A"/>
    <w:rsid w:val="00DB36B3"/>
    <w:rsid w:val="00DB36BE"/>
    <w:rsid w:val="00DB3D10"/>
    <w:rsid w:val="00DB3D3A"/>
    <w:rsid w:val="00DB3FCA"/>
    <w:rsid w:val="00DB4026"/>
    <w:rsid w:val="00DB4C38"/>
    <w:rsid w:val="00DB4C42"/>
    <w:rsid w:val="00DB5400"/>
    <w:rsid w:val="00DB590D"/>
    <w:rsid w:val="00DB5B8C"/>
    <w:rsid w:val="00DB628C"/>
    <w:rsid w:val="00DB6882"/>
    <w:rsid w:val="00DB6A18"/>
    <w:rsid w:val="00DB7139"/>
    <w:rsid w:val="00DB73EF"/>
    <w:rsid w:val="00DB74C8"/>
    <w:rsid w:val="00DC0122"/>
    <w:rsid w:val="00DC0974"/>
    <w:rsid w:val="00DC12FD"/>
    <w:rsid w:val="00DC16A7"/>
    <w:rsid w:val="00DC1CB7"/>
    <w:rsid w:val="00DC2932"/>
    <w:rsid w:val="00DC317A"/>
    <w:rsid w:val="00DC367D"/>
    <w:rsid w:val="00DC4113"/>
    <w:rsid w:val="00DC41BE"/>
    <w:rsid w:val="00DC4208"/>
    <w:rsid w:val="00DC4682"/>
    <w:rsid w:val="00DC52D0"/>
    <w:rsid w:val="00DC5719"/>
    <w:rsid w:val="00DC5832"/>
    <w:rsid w:val="00DC5BF1"/>
    <w:rsid w:val="00DC604B"/>
    <w:rsid w:val="00DC6F0C"/>
    <w:rsid w:val="00DC6F53"/>
    <w:rsid w:val="00DC702C"/>
    <w:rsid w:val="00DC77AA"/>
    <w:rsid w:val="00DC7B4F"/>
    <w:rsid w:val="00DD0050"/>
    <w:rsid w:val="00DD0514"/>
    <w:rsid w:val="00DD0DB3"/>
    <w:rsid w:val="00DD0EF3"/>
    <w:rsid w:val="00DD1112"/>
    <w:rsid w:val="00DD28C0"/>
    <w:rsid w:val="00DD2D5F"/>
    <w:rsid w:val="00DD3E27"/>
    <w:rsid w:val="00DD41BB"/>
    <w:rsid w:val="00DD4502"/>
    <w:rsid w:val="00DD461C"/>
    <w:rsid w:val="00DD4EF8"/>
    <w:rsid w:val="00DD5238"/>
    <w:rsid w:val="00DD5438"/>
    <w:rsid w:val="00DD5E51"/>
    <w:rsid w:val="00DD6465"/>
    <w:rsid w:val="00DD6A56"/>
    <w:rsid w:val="00DD6D18"/>
    <w:rsid w:val="00DD6E00"/>
    <w:rsid w:val="00DD7320"/>
    <w:rsid w:val="00DD7708"/>
    <w:rsid w:val="00DE0FAB"/>
    <w:rsid w:val="00DE10AE"/>
    <w:rsid w:val="00DE131D"/>
    <w:rsid w:val="00DE163B"/>
    <w:rsid w:val="00DE16D0"/>
    <w:rsid w:val="00DE1D55"/>
    <w:rsid w:val="00DE2901"/>
    <w:rsid w:val="00DE291C"/>
    <w:rsid w:val="00DE35FF"/>
    <w:rsid w:val="00DE3CC3"/>
    <w:rsid w:val="00DE40CB"/>
    <w:rsid w:val="00DE44DA"/>
    <w:rsid w:val="00DE485A"/>
    <w:rsid w:val="00DE4F85"/>
    <w:rsid w:val="00DE5743"/>
    <w:rsid w:val="00DE58E0"/>
    <w:rsid w:val="00DE726C"/>
    <w:rsid w:val="00DE72DF"/>
    <w:rsid w:val="00DE78BC"/>
    <w:rsid w:val="00DE7C92"/>
    <w:rsid w:val="00DF12F1"/>
    <w:rsid w:val="00DF16F0"/>
    <w:rsid w:val="00DF1876"/>
    <w:rsid w:val="00DF1F64"/>
    <w:rsid w:val="00DF206C"/>
    <w:rsid w:val="00DF299D"/>
    <w:rsid w:val="00DF2C39"/>
    <w:rsid w:val="00DF2C66"/>
    <w:rsid w:val="00DF355B"/>
    <w:rsid w:val="00DF4A43"/>
    <w:rsid w:val="00DF534D"/>
    <w:rsid w:val="00DF54D2"/>
    <w:rsid w:val="00DF5578"/>
    <w:rsid w:val="00DF5C31"/>
    <w:rsid w:val="00DF701D"/>
    <w:rsid w:val="00DF7047"/>
    <w:rsid w:val="00E00154"/>
    <w:rsid w:val="00E0125C"/>
    <w:rsid w:val="00E01AAD"/>
    <w:rsid w:val="00E01DFC"/>
    <w:rsid w:val="00E02452"/>
    <w:rsid w:val="00E02CCC"/>
    <w:rsid w:val="00E02D7E"/>
    <w:rsid w:val="00E031AF"/>
    <w:rsid w:val="00E036BE"/>
    <w:rsid w:val="00E038C6"/>
    <w:rsid w:val="00E03BEF"/>
    <w:rsid w:val="00E04265"/>
    <w:rsid w:val="00E04385"/>
    <w:rsid w:val="00E04630"/>
    <w:rsid w:val="00E046A0"/>
    <w:rsid w:val="00E0491E"/>
    <w:rsid w:val="00E05ACC"/>
    <w:rsid w:val="00E05B88"/>
    <w:rsid w:val="00E06C6C"/>
    <w:rsid w:val="00E06E48"/>
    <w:rsid w:val="00E07795"/>
    <w:rsid w:val="00E105BA"/>
    <w:rsid w:val="00E10C2F"/>
    <w:rsid w:val="00E11265"/>
    <w:rsid w:val="00E11BAE"/>
    <w:rsid w:val="00E11D76"/>
    <w:rsid w:val="00E12621"/>
    <w:rsid w:val="00E12920"/>
    <w:rsid w:val="00E1297C"/>
    <w:rsid w:val="00E13267"/>
    <w:rsid w:val="00E13BEF"/>
    <w:rsid w:val="00E1433A"/>
    <w:rsid w:val="00E14CA3"/>
    <w:rsid w:val="00E14F23"/>
    <w:rsid w:val="00E152B1"/>
    <w:rsid w:val="00E15E2E"/>
    <w:rsid w:val="00E15E3C"/>
    <w:rsid w:val="00E161E1"/>
    <w:rsid w:val="00E16A07"/>
    <w:rsid w:val="00E16C13"/>
    <w:rsid w:val="00E1755B"/>
    <w:rsid w:val="00E175F4"/>
    <w:rsid w:val="00E17C33"/>
    <w:rsid w:val="00E20002"/>
    <w:rsid w:val="00E20F54"/>
    <w:rsid w:val="00E216AE"/>
    <w:rsid w:val="00E2180E"/>
    <w:rsid w:val="00E2180F"/>
    <w:rsid w:val="00E21C5D"/>
    <w:rsid w:val="00E21D53"/>
    <w:rsid w:val="00E22ACF"/>
    <w:rsid w:val="00E232C0"/>
    <w:rsid w:val="00E23387"/>
    <w:rsid w:val="00E23495"/>
    <w:rsid w:val="00E234F9"/>
    <w:rsid w:val="00E255F8"/>
    <w:rsid w:val="00E2650F"/>
    <w:rsid w:val="00E2652B"/>
    <w:rsid w:val="00E26B9B"/>
    <w:rsid w:val="00E26E6D"/>
    <w:rsid w:val="00E271D0"/>
    <w:rsid w:val="00E32031"/>
    <w:rsid w:val="00E32938"/>
    <w:rsid w:val="00E33349"/>
    <w:rsid w:val="00E336F9"/>
    <w:rsid w:val="00E33AEA"/>
    <w:rsid w:val="00E342A4"/>
    <w:rsid w:val="00E3437D"/>
    <w:rsid w:val="00E349F6"/>
    <w:rsid w:val="00E34A2C"/>
    <w:rsid w:val="00E35C87"/>
    <w:rsid w:val="00E35D01"/>
    <w:rsid w:val="00E35DA1"/>
    <w:rsid w:val="00E35E84"/>
    <w:rsid w:val="00E35F08"/>
    <w:rsid w:val="00E36366"/>
    <w:rsid w:val="00E36B1F"/>
    <w:rsid w:val="00E36DA6"/>
    <w:rsid w:val="00E3767C"/>
    <w:rsid w:val="00E37AB3"/>
    <w:rsid w:val="00E37E4E"/>
    <w:rsid w:val="00E40239"/>
    <w:rsid w:val="00E40302"/>
    <w:rsid w:val="00E40BB4"/>
    <w:rsid w:val="00E40DCF"/>
    <w:rsid w:val="00E410F6"/>
    <w:rsid w:val="00E4132C"/>
    <w:rsid w:val="00E414DD"/>
    <w:rsid w:val="00E417FD"/>
    <w:rsid w:val="00E418CF"/>
    <w:rsid w:val="00E419BC"/>
    <w:rsid w:val="00E42B08"/>
    <w:rsid w:val="00E42E73"/>
    <w:rsid w:val="00E43357"/>
    <w:rsid w:val="00E433BA"/>
    <w:rsid w:val="00E43CFF"/>
    <w:rsid w:val="00E43E80"/>
    <w:rsid w:val="00E443CA"/>
    <w:rsid w:val="00E44915"/>
    <w:rsid w:val="00E45880"/>
    <w:rsid w:val="00E45C52"/>
    <w:rsid w:val="00E45D17"/>
    <w:rsid w:val="00E460FE"/>
    <w:rsid w:val="00E46194"/>
    <w:rsid w:val="00E46257"/>
    <w:rsid w:val="00E46562"/>
    <w:rsid w:val="00E46921"/>
    <w:rsid w:val="00E469F7"/>
    <w:rsid w:val="00E47090"/>
    <w:rsid w:val="00E50159"/>
    <w:rsid w:val="00E50F9D"/>
    <w:rsid w:val="00E51052"/>
    <w:rsid w:val="00E51A7F"/>
    <w:rsid w:val="00E5206C"/>
    <w:rsid w:val="00E52116"/>
    <w:rsid w:val="00E52FC3"/>
    <w:rsid w:val="00E533EC"/>
    <w:rsid w:val="00E53C94"/>
    <w:rsid w:val="00E54127"/>
    <w:rsid w:val="00E5445F"/>
    <w:rsid w:val="00E545CB"/>
    <w:rsid w:val="00E554AB"/>
    <w:rsid w:val="00E55814"/>
    <w:rsid w:val="00E55CE6"/>
    <w:rsid w:val="00E55F85"/>
    <w:rsid w:val="00E56457"/>
    <w:rsid w:val="00E571DE"/>
    <w:rsid w:val="00E60152"/>
    <w:rsid w:val="00E604CC"/>
    <w:rsid w:val="00E60CCC"/>
    <w:rsid w:val="00E60E19"/>
    <w:rsid w:val="00E6131C"/>
    <w:rsid w:val="00E61E22"/>
    <w:rsid w:val="00E62291"/>
    <w:rsid w:val="00E6259F"/>
    <w:rsid w:val="00E62AFA"/>
    <w:rsid w:val="00E63D7A"/>
    <w:rsid w:val="00E640F0"/>
    <w:rsid w:val="00E649F4"/>
    <w:rsid w:val="00E65313"/>
    <w:rsid w:val="00E654F6"/>
    <w:rsid w:val="00E66680"/>
    <w:rsid w:val="00E66A37"/>
    <w:rsid w:val="00E66B39"/>
    <w:rsid w:val="00E66CCB"/>
    <w:rsid w:val="00E670AC"/>
    <w:rsid w:val="00E67250"/>
    <w:rsid w:val="00E67B91"/>
    <w:rsid w:val="00E67E00"/>
    <w:rsid w:val="00E702C1"/>
    <w:rsid w:val="00E708CA"/>
    <w:rsid w:val="00E70E1A"/>
    <w:rsid w:val="00E70EEF"/>
    <w:rsid w:val="00E70FEC"/>
    <w:rsid w:val="00E714C0"/>
    <w:rsid w:val="00E71BF8"/>
    <w:rsid w:val="00E7203F"/>
    <w:rsid w:val="00E72EBD"/>
    <w:rsid w:val="00E7308F"/>
    <w:rsid w:val="00E73FCA"/>
    <w:rsid w:val="00E74771"/>
    <w:rsid w:val="00E74DDC"/>
    <w:rsid w:val="00E75AD8"/>
    <w:rsid w:val="00E76039"/>
    <w:rsid w:val="00E76E93"/>
    <w:rsid w:val="00E77C02"/>
    <w:rsid w:val="00E80E72"/>
    <w:rsid w:val="00E818ED"/>
    <w:rsid w:val="00E81A0F"/>
    <w:rsid w:val="00E81AA3"/>
    <w:rsid w:val="00E82406"/>
    <w:rsid w:val="00E824BF"/>
    <w:rsid w:val="00E82791"/>
    <w:rsid w:val="00E8298E"/>
    <w:rsid w:val="00E832A7"/>
    <w:rsid w:val="00E8405A"/>
    <w:rsid w:val="00E842C6"/>
    <w:rsid w:val="00E847C2"/>
    <w:rsid w:val="00E85688"/>
    <w:rsid w:val="00E8577D"/>
    <w:rsid w:val="00E85E06"/>
    <w:rsid w:val="00E86136"/>
    <w:rsid w:val="00E87006"/>
    <w:rsid w:val="00E87320"/>
    <w:rsid w:val="00E876E0"/>
    <w:rsid w:val="00E878C3"/>
    <w:rsid w:val="00E904FA"/>
    <w:rsid w:val="00E90985"/>
    <w:rsid w:val="00E909A2"/>
    <w:rsid w:val="00E90FF5"/>
    <w:rsid w:val="00E91255"/>
    <w:rsid w:val="00E912D3"/>
    <w:rsid w:val="00E916B7"/>
    <w:rsid w:val="00E923FE"/>
    <w:rsid w:val="00E92481"/>
    <w:rsid w:val="00E9265E"/>
    <w:rsid w:val="00E9276E"/>
    <w:rsid w:val="00E931AF"/>
    <w:rsid w:val="00E93742"/>
    <w:rsid w:val="00E940AD"/>
    <w:rsid w:val="00E945BA"/>
    <w:rsid w:val="00E94AD5"/>
    <w:rsid w:val="00E94E30"/>
    <w:rsid w:val="00E95811"/>
    <w:rsid w:val="00E96A35"/>
    <w:rsid w:val="00E96B67"/>
    <w:rsid w:val="00E97036"/>
    <w:rsid w:val="00E977F0"/>
    <w:rsid w:val="00EA01AE"/>
    <w:rsid w:val="00EA0A4E"/>
    <w:rsid w:val="00EA0FD2"/>
    <w:rsid w:val="00EA1A89"/>
    <w:rsid w:val="00EA1C1A"/>
    <w:rsid w:val="00EA2030"/>
    <w:rsid w:val="00EA2D12"/>
    <w:rsid w:val="00EA491D"/>
    <w:rsid w:val="00EA4AC8"/>
    <w:rsid w:val="00EA5632"/>
    <w:rsid w:val="00EA68F2"/>
    <w:rsid w:val="00EA6E03"/>
    <w:rsid w:val="00EA7F94"/>
    <w:rsid w:val="00EB0A40"/>
    <w:rsid w:val="00EB0F7B"/>
    <w:rsid w:val="00EB1C50"/>
    <w:rsid w:val="00EB1F87"/>
    <w:rsid w:val="00EB2025"/>
    <w:rsid w:val="00EB2491"/>
    <w:rsid w:val="00EB2A78"/>
    <w:rsid w:val="00EB377D"/>
    <w:rsid w:val="00EB3D55"/>
    <w:rsid w:val="00EB3FA0"/>
    <w:rsid w:val="00EB40FD"/>
    <w:rsid w:val="00EB43D0"/>
    <w:rsid w:val="00EB4541"/>
    <w:rsid w:val="00EB4667"/>
    <w:rsid w:val="00EB4BB7"/>
    <w:rsid w:val="00EB4F9D"/>
    <w:rsid w:val="00EB5525"/>
    <w:rsid w:val="00EB572F"/>
    <w:rsid w:val="00EB5753"/>
    <w:rsid w:val="00EB62D8"/>
    <w:rsid w:val="00EB6B2A"/>
    <w:rsid w:val="00EB756F"/>
    <w:rsid w:val="00EB7C64"/>
    <w:rsid w:val="00EB7F50"/>
    <w:rsid w:val="00EB7F7A"/>
    <w:rsid w:val="00EC0545"/>
    <w:rsid w:val="00EC05F2"/>
    <w:rsid w:val="00EC08DF"/>
    <w:rsid w:val="00EC0A49"/>
    <w:rsid w:val="00EC14C5"/>
    <w:rsid w:val="00EC15D5"/>
    <w:rsid w:val="00EC2623"/>
    <w:rsid w:val="00EC2B23"/>
    <w:rsid w:val="00EC2D34"/>
    <w:rsid w:val="00EC2FB7"/>
    <w:rsid w:val="00EC3358"/>
    <w:rsid w:val="00EC3A8F"/>
    <w:rsid w:val="00EC476B"/>
    <w:rsid w:val="00EC4D26"/>
    <w:rsid w:val="00EC4F1A"/>
    <w:rsid w:val="00EC5EBC"/>
    <w:rsid w:val="00EC5FA4"/>
    <w:rsid w:val="00EC61DC"/>
    <w:rsid w:val="00EC621D"/>
    <w:rsid w:val="00EC654E"/>
    <w:rsid w:val="00EC7AF8"/>
    <w:rsid w:val="00EC7D6B"/>
    <w:rsid w:val="00ED098C"/>
    <w:rsid w:val="00ED0D06"/>
    <w:rsid w:val="00ED191E"/>
    <w:rsid w:val="00ED1B74"/>
    <w:rsid w:val="00ED1E5F"/>
    <w:rsid w:val="00ED270E"/>
    <w:rsid w:val="00ED2DF1"/>
    <w:rsid w:val="00ED30B3"/>
    <w:rsid w:val="00ED325B"/>
    <w:rsid w:val="00ED38FF"/>
    <w:rsid w:val="00ED4463"/>
    <w:rsid w:val="00ED44FB"/>
    <w:rsid w:val="00ED463F"/>
    <w:rsid w:val="00ED4BFE"/>
    <w:rsid w:val="00ED54B0"/>
    <w:rsid w:val="00ED55FE"/>
    <w:rsid w:val="00ED57BC"/>
    <w:rsid w:val="00ED58F8"/>
    <w:rsid w:val="00ED644B"/>
    <w:rsid w:val="00ED6932"/>
    <w:rsid w:val="00ED69DF"/>
    <w:rsid w:val="00EE05C2"/>
    <w:rsid w:val="00EE09A9"/>
    <w:rsid w:val="00EE1132"/>
    <w:rsid w:val="00EE11D7"/>
    <w:rsid w:val="00EE13EA"/>
    <w:rsid w:val="00EE15B7"/>
    <w:rsid w:val="00EE167B"/>
    <w:rsid w:val="00EE1765"/>
    <w:rsid w:val="00EE181E"/>
    <w:rsid w:val="00EE2298"/>
    <w:rsid w:val="00EE2453"/>
    <w:rsid w:val="00EE33FA"/>
    <w:rsid w:val="00EE495B"/>
    <w:rsid w:val="00EE53BE"/>
    <w:rsid w:val="00EE5D0A"/>
    <w:rsid w:val="00EE6AC1"/>
    <w:rsid w:val="00EE6C54"/>
    <w:rsid w:val="00EE732A"/>
    <w:rsid w:val="00EE7A97"/>
    <w:rsid w:val="00EF03DF"/>
    <w:rsid w:val="00EF0440"/>
    <w:rsid w:val="00EF0773"/>
    <w:rsid w:val="00EF110E"/>
    <w:rsid w:val="00EF16DE"/>
    <w:rsid w:val="00EF1EA1"/>
    <w:rsid w:val="00EF38FB"/>
    <w:rsid w:val="00EF39F0"/>
    <w:rsid w:val="00EF3DC2"/>
    <w:rsid w:val="00EF466B"/>
    <w:rsid w:val="00EF46F2"/>
    <w:rsid w:val="00EF4B46"/>
    <w:rsid w:val="00EF52E7"/>
    <w:rsid w:val="00EF597F"/>
    <w:rsid w:val="00EF7428"/>
    <w:rsid w:val="00EF7C0B"/>
    <w:rsid w:val="00F001DA"/>
    <w:rsid w:val="00F00C3D"/>
    <w:rsid w:val="00F00F2D"/>
    <w:rsid w:val="00F01008"/>
    <w:rsid w:val="00F01260"/>
    <w:rsid w:val="00F01350"/>
    <w:rsid w:val="00F01884"/>
    <w:rsid w:val="00F01AD5"/>
    <w:rsid w:val="00F02515"/>
    <w:rsid w:val="00F02540"/>
    <w:rsid w:val="00F02872"/>
    <w:rsid w:val="00F029C7"/>
    <w:rsid w:val="00F02F42"/>
    <w:rsid w:val="00F031A7"/>
    <w:rsid w:val="00F03F85"/>
    <w:rsid w:val="00F04F25"/>
    <w:rsid w:val="00F05208"/>
    <w:rsid w:val="00F05F1A"/>
    <w:rsid w:val="00F060DF"/>
    <w:rsid w:val="00F06A81"/>
    <w:rsid w:val="00F0711D"/>
    <w:rsid w:val="00F0771D"/>
    <w:rsid w:val="00F07944"/>
    <w:rsid w:val="00F10533"/>
    <w:rsid w:val="00F1076C"/>
    <w:rsid w:val="00F10FD4"/>
    <w:rsid w:val="00F114F8"/>
    <w:rsid w:val="00F124B4"/>
    <w:rsid w:val="00F12DD9"/>
    <w:rsid w:val="00F131D0"/>
    <w:rsid w:val="00F1329C"/>
    <w:rsid w:val="00F1431D"/>
    <w:rsid w:val="00F14AB1"/>
    <w:rsid w:val="00F1568F"/>
    <w:rsid w:val="00F1573F"/>
    <w:rsid w:val="00F1628B"/>
    <w:rsid w:val="00F1628C"/>
    <w:rsid w:val="00F16330"/>
    <w:rsid w:val="00F169B8"/>
    <w:rsid w:val="00F16A52"/>
    <w:rsid w:val="00F1749D"/>
    <w:rsid w:val="00F17EFB"/>
    <w:rsid w:val="00F17F78"/>
    <w:rsid w:val="00F20A39"/>
    <w:rsid w:val="00F20D95"/>
    <w:rsid w:val="00F20E5F"/>
    <w:rsid w:val="00F21083"/>
    <w:rsid w:val="00F213BF"/>
    <w:rsid w:val="00F2199E"/>
    <w:rsid w:val="00F21EE1"/>
    <w:rsid w:val="00F2209A"/>
    <w:rsid w:val="00F221BD"/>
    <w:rsid w:val="00F22282"/>
    <w:rsid w:val="00F22686"/>
    <w:rsid w:val="00F2320B"/>
    <w:rsid w:val="00F23B38"/>
    <w:rsid w:val="00F23E8B"/>
    <w:rsid w:val="00F25438"/>
    <w:rsid w:val="00F25475"/>
    <w:rsid w:val="00F25A2C"/>
    <w:rsid w:val="00F2626D"/>
    <w:rsid w:val="00F26FF9"/>
    <w:rsid w:val="00F30DDE"/>
    <w:rsid w:val="00F310B7"/>
    <w:rsid w:val="00F31217"/>
    <w:rsid w:val="00F313C5"/>
    <w:rsid w:val="00F31DA4"/>
    <w:rsid w:val="00F324D1"/>
    <w:rsid w:val="00F325F5"/>
    <w:rsid w:val="00F32B96"/>
    <w:rsid w:val="00F33197"/>
    <w:rsid w:val="00F33927"/>
    <w:rsid w:val="00F33B8F"/>
    <w:rsid w:val="00F33DF1"/>
    <w:rsid w:val="00F34E6A"/>
    <w:rsid w:val="00F35917"/>
    <w:rsid w:val="00F35C06"/>
    <w:rsid w:val="00F35D28"/>
    <w:rsid w:val="00F37263"/>
    <w:rsid w:val="00F377CA"/>
    <w:rsid w:val="00F37F8D"/>
    <w:rsid w:val="00F40709"/>
    <w:rsid w:val="00F41285"/>
    <w:rsid w:val="00F416D5"/>
    <w:rsid w:val="00F425B1"/>
    <w:rsid w:val="00F42656"/>
    <w:rsid w:val="00F428E9"/>
    <w:rsid w:val="00F42961"/>
    <w:rsid w:val="00F42AC5"/>
    <w:rsid w:val="00F42CCA"/>
    <w:rsid w:val="00F43274"/>
    <w:rsid w:val="00F4355F"/>
    <w:rsid w:val="00F43C57"/>
    <w:rsid w:val="00F45E89"/>
    <w:rsid w:val="00F469B1"/>
    <w:rsid w:val="00F47263"/>
    <w:rsid w:val="00F47904"/>
    <w:rsid w:val="00F47A9B"/>
    <w:rsid w:val="00F47C51"/>
    <w:rsid w:val="00F47DAD"/>
    <w:rsid w:val="00F500C4"/>
    <w:rsid w:val="00F5077C"/>
    <w:rsid w:val="00F51481"/>
    <w:rsid w:val="00F51F69"/>
    <w:rsid w:val="00F52391"/>
    <w:rsid w:val="00F524E2"/>
    <w:rsid w:val="00F52509"/>
    <w:rsid w:val="00F52997"/>
    <w:rsid w:val="00F52D9B"/>
    <w:rsid w:val="00F54191"/>
    <w:rsid w:val="00F544AA"/>
    <w:rsid w:val="00F54739"/>
    <w:rsid w:val="00F55506"/>
    <w:rsid w:val="00F5551B"/>
    <w:rsid w:val="00F556C6"/>
    <w:rsid w:val="00F5728E"/>
    <w:rsid w:val="00F578A1"/>
    <w:rsid w:val="00F604E4"/>
    <w:rsid w:val="00F60690"/>
    <w:rsid w:val="00F60983"/>
    <w:rsid w:val="00F6122C"/>
    <w:rsid w:val="00F61725"/>
    <w:rsid w:val="00F619AE"/>
    <w:rsid w:val="00F61E24"/>
    <w:rsid w:val="00F61EF2"/>
    <w:rsid w:val="00F622D7"/>
    <w:rsid w:val="00F62F57"/>
    <w:rsid w:val="00F635D6"/>
    <w:rsid w:val="00F63A91"/>
    <w:rsid w:val="00F63B8B"/>
    <w:rsid w:val="00F65066"/>
    <w:rsid w:val="00F659A4"/>
    <w:rsid w:val="00F659C9"/>
    <w:rsid w:val="00F65D41"/>
    <w:rsid w:val="00F66A7C"/>
    <w:rsid w:val="00F670A6"/>
    <w:rsid w:val="00F67860"/>
    <w:rsid w:val="00F7010F"/>
    <w:rsid w:val="00F70837"/>
    <w:rsid w:val="00F7113E"/>
    <w:rsid w:val="00F720EF"/>
    <w:rsid w:val="00F7283B"/>
    <w:rsid w:val="00F729F6"/>
    <w:rsid w:val="00F73A9F"/>
    <w:rsid w:val="00F73E2E"/>
    <w:rsid w:val="00F7435E"/>
    <w:rsid w:val="00F74B39"/>
    <w:rsid w:val="00F74F2D"/>
    <w:rsid w:val="00F75C99"/>
    <w:rsid w:val="00F76C68"/>
    <w:rsid w:val="00F7739E"/>
    <w:rsid w:val="00F77510"/>
    <w:rsid w:val="00F77D69"/>
    <w:rsid w:val="00F77E96"/>
    <w:rsid w:val="00F803A5"/>
    <w:rsid w:val="00F80421"/>
    <w:rsid w:val="00F808A0"/>
    <w:rsid w:val="00F8096C"/>
    <w:rsid w:val="00F80D05"/>
    <w:rsid w:val="00F81539"/>
    <w:rsid w:val="00F82FFB"/>
    <w:rsid w:val="00F85CA6"/>
    <w:rsid w:val="00F862DF"/>
    <w:rsid w:val="00F86904"/>
    <w:rsid w:val="00F86F78"/>
    <w:rsid w:val="00F87302"/>
    <w:rsid w:val="00F9013B"/>
    <w:rsid w:val="00F9037E"/>
    <w:rsid w:val="00F906BC"/>
    <w:rsid w:val="00F90C06"/>
    <w:rsid w:val="00F90ED2"/>
    <w:rsid w:val="00F9102C"/>
    <w:rsid w:val="00F9204C"/>
    <w:rsid w:val="00F9280D"/>
    <w:rsid w:val="00F92DA3"/>
    <w:rsid w:val="00F935E7"/>
    <w:rsid w:val="00F9458C"/>
    <w:rsid w:val="00F94FE3"/>
    <w:rsid w:val="00F95A1C"/>
    <w:rsid w:val="00F95C1E"/>
    <w:rsid w:val="00F95D3E"/>
    <w:rsid w:val="00F95EBA"/>
    <w:rsid w:val="00F95F7E"/>
    <w:rsid w:val="00F961E8"/>
    <w:rsid w:val="00F97216"/>
    <w:rsid w:val="00F975E2"/>
    <w:rsid w:val="00F97AAF"/>
    <w:rsid w:val="00F97B3E"/>
    <w:rsid w:val="00FA01C6"/>
    <w:rsid w:val="00FA0309"/>
    <w:rsid w:val="00FA0647"/>
    <w:rsid w:val="00FA06CE"/>
    <w:rsid w:val="00FA0D1B"/>
    <w:rsid w:val="00FA0F67"/>
    <w:rsid w:val="00FA1082"/>
    <w:rsid w:val="00FA1553"/>
    <w:rsid w:val="00FA1A3A"/>
    <w:rsid w:val="00FA1C88"/>
    <w:rsid w:val="00FA218A"/>
    <w:rsid w:val="00FA231E"/>
    <w:rsid w:val="00FA28CA"/>
    <w:rsid w:val="00FA28F3"/>
    <w:rsid w:val="00FA3066"/>
    <w:rsid w:val="00FA35AF"/>
    <w:rsid w:val="00FA3669"/>
    <w:rsid w:val="00FA36AC"/>
    <w:rsid w:val="00FA41E1"/>
    <w:rsid w:val="00FA4BF3"/>
    <w:rsid w:val="00FA4D8F"/>
    <w:rsid w:val="00FA4FE6"/>
    <w:rsid w:val="00FA5043"/>
    <w:rsid w:val="00FA5AFC"/>
    <w:rsid w:val="00FA5B8F"/>
    <w:rsid w:val="00FA5D82"/>
    <w:rsid w:val="00FA634F"/>
    <w:rsid w:val="00FA6539"/>
    <w:rsid w:val="00FA6F2C"/>
    <w:rsid w:val="00FA77E5"/>
    <w:rsid w:val="00FA7933"/>
    <w:rsid w:val="00FA7C4F"/>
    <w:rsid w:val="00FB0453"/>
    <w:rsid w:val="00FB068A"/>
    <w:rsid w:val="00FB0A6C"/>
    <w:rsid w:val="00FB0BC6"/>
    <w:rsid w:val="00FB0E64"/>
    <w:rsid w:val="00FB12D7"/>
    <w:rsid w:val="00FB19C4"/>
    <w:rsid w:val="00FB25F9"/>
    <w:rsid w:val="00FB26B9"/>
    <w:rsid w:val="00FB2D91"/>
    <w:rsid w:val="00FB36F5"/>
    <w:rsid w:val="00FB3BAD"/>
    <w:rsid w:val="00FB3F1D"/>
    <w:rsid w:val="00FB4378"/>
    <w:rsid w:val="00FB4428"/>
    <w:rsid w:val="00FB49D6"/>
    <w:rsid w:val="00FB5237"/>
    <w:rsid w:val="00FB5BFE"/>
    <w:rsid w:val="00FB61A3"/>
    <w:rsid w:val="00FB6880"/>
    <w:rsid w:val="00FB6DFE"/>
    <w:rsid w:val="00FC1857"/>
    <w:rsid w:val="00FC189A"/>
    <w:rsid w:val="00FC2243"/>
    <w:rsid w:val="00FC2384"/>
    <w:rsid w:val="00FC2936"/>
    <w:rsid w:val="00FC2FA4"/>
    <w:rsid w:val="00FC34E0"/>
    <w:rsid w:val="00FC3799"/>
    <w:rsid w:val="00FC4512"/>
    <w:rsid w:val="00FC490A"/>
    <w:rsid w:val="00FC4F98"/>
    <w:rsid w:val="00FC55C7"/>
    <w:rsid w:val="00FC690B"/>
    <w:rsid w:val="00FC6BE6"/>
    <w:rsid w:val="00FC6F2F"/>
    <w:rsid w:val="00FC728B"/>
    <w:rsid w:val="00FC7D8D"/>
    <w:rsid w:val="00FD04CD"/>
    <w:rsid w:val="00FD3375"/>
    <w:rsid w:val="00FD392E"/>
    <w:rsid w:val="00FD43D5"/>
    <w:rsid w:val="00FD483D"/>
    <w:rsid w:val="00FD491F"/>
    <w:rsid w:val="00FD4AD1"/>
    <w:rsid w:val="00FD4B2F"/>
    <w:rsid w:val="00FD500A"/>
    <w:rsid w:val="00FD5423"/>
    <w:rsid w:val="00FD5B97"/>
    <w:rsid w:val="00FD604B"/>
    <w:rsid w:val="00FD6314"/>
    <w:rsid w:val="00FD6366"/>
    <w:rsid w:val="00FD6BB4"/>
    <w:rsid w:val="00FD6BED"/>
    <w:rsid w:val="00FD6EE2"/>
    <w:rsid w:val="00FD727F"/>
    <w:rsid w:val="00FD7A93"/>
    <w:rsid w:val="00FD7AB7"/>
    <w:rsid w:val="00FE054E"/>
    <w:rsid w:val="00FE0E1A"/>
    <w:rsid w:val="00FE0E54"/>
    <w:rsid w:val="00FE1049"/>
    <w:rsid w:val="00FE149C"/>
    <w:rsid w:val="00FE172B"/>
    <w:rsid w:val="00FE1874"/>
    <w:rsid w:val="00FE18CB"/>
    <w:rsid w:val="00FE25DD"/>
    <w:rsid w:val="00FE2690"/>
    <w:rsid w:val="00FE369C"/>
    <w:rsid w:val="00FE3995"/>
    <w:rsid w:val="00FE3D12"/>
    <w:rsid w:val="00FE4597"/>
    <w:rsid w:val="00FE47B2"/>
    <w:rsid w:val="00FE4B81"/>
    <w:rsid w:val="00FE4D61"/>
    <w:rsid w:val="00FE50B7"/>
    <w:rsid w:val="00FE6308"/>
    <w:rsid w:val="00FE68C4"/>
    <w:rsid w:val="00FE6B7E"/>
    <w:rsid w:val="00FF02DA"/>
    <w:rsid w:val="00FF0669"/>
    <w:rsid w:val="00FF0DAA"/>
    <w:rsid w:val="00FF196C"/>
    <w:rsid w:val="00FF19E7"/>
    <w:rsid w:val="00FF29C5"/>
    <w:rsid w:val="00FF2CBA"/>
    <w:rsid w:val="00FF3A9A"/>
    <w:rsid w:val="00FF515A"/>
    <w:rsid w:val="00FF5492"/>
    <w:rsid w:val="00FF61BF"/>
    <w:rsid w:val="00FF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EE9BEB"/>
  <w15:chartTrackingRefBased/>
  <w15:docId w15:val="{0C3E68D2-8F34-4BF3-8F23-9B17CE17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qFormat/>
    <w:rsid w:val="007B683C"/>
    <w:pPr>
      <w:keepNext/>
      <w:widowControl w:val="0"/>
      <w:autoSpaceDE w:val="0"/>
      <w:autoSpaceDN w:val="0"/>
      <w:spacing w:before="120"/>
      <w:jc w:val="both"/>
      <w:outlineLvl w:val="0"/>
    </w:pPr>
    <w:rPr>
      <w:b/>
      <w:bCs/>
      <w:lang w:val="en-US"/>
    </w:rPr>
  </w:style>
  <w:style w:type="paragraph" w:styleId="Nagwek3">
    <w:name w:val="heading 3"/>
    <w:basedOn w:val="Normalny"/>
    <w:next w:val="Normalny"/>
    <w:qFormat/>
    <w:rsid w:val="002B6360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uiPriority w:val="20"/>
    <w:qFormat/>
    <w:rsid w:val="007D7C5E"/>
    <w:rPr>
      <w:i/>
      <w:iCs/>
    </w:rPr>
  </w:style>
  <w:style w:type="paragraph" w:styleId="Tekstpodstawowy">
    <w:name w:val="Body Text"/>
    <w:basedOn w:val="Normalny"/>
    <w:rsid w:val="00EB5753"/>
    <w:pPr>
      <w:autoSpaceDE w:val="0"/>
      <w:autoSpaceDN w:val="0"/>
    </w:pPr>
    <w:rPr>
      <w:b/>
      <w:bCs/>
      <w:lang w:val="en-US"/>
    </w:rPr>
  </w:style>
  <w:style w:type="character" w:styleId="Hipercze">
    <w:name w:val="Hyperlink"/>
    <w:rsid w:val="00C9735D"/>
    <w:rPr>
      <w:color w:val="0000FF"/>
      <w:u w:val="single"/>
    </w:rPr>
  </w:style>
  <w:style w:type="character" w:customStyle="1" w:styleId="address">
    <w:name w:val="address"/>
    <w:basedOn w:val="Domylnaczcionkaakapitu"/>
    <w:rsid w:val="00C74BD7"/>
  </w:style>
  <w:style w:type="character" w:styleId="Pogrubienie">
    <w:name w:val="Strong"/>
    <w:qFormat/>
    <w:rsid w:val="003E2B1E"/>
    <w:rPr>
      <w:b/>
      <w:bCs/>
    </w:rPr>
  </w:style>
  <w:style w:type="character" w:styleId="UyteHipercze">
    <w:name w:val="FollowedHyperlink"/>
    <w:rsid w:val="00E67E00"/>
    <w:rPr>
      <w:color w:val="800080"/>
      <w:u w:val="single"/>
    </w:rPr>
  </w:style>
  <w:style w:type="paragraph" w:styleId="Stopka">
    <w:name w:val="footer"/>
    <w:basedOn w:val="Normalny"/>
    <w:rsid w:val="00E46194"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  <w:rsid w:val="00E46194"/>
  </w:style>
  <w:style w:type="paragraph" w:styleId="Nagwek">
    <w:name w:val="header"/>
    <w:basedOn w:val="Normalny"/>
    <w:rsid w:val="00E46194"/>
    <w:pPr>
      <w:tabs>
        <w:tab w:val="center" w:pos="4536"/>
        <w:tab w:val="right" w:pos="9072"/>
      </w:tabs>
    </w:pPr>
  </w:style>
  <w:style w:type="table" w:styleId="Tabela-Siatka">
    <w:name w:val="Table Grid"/>
    <w:basedOn w:val="Standardowy"/>
    <w:rsid w:val="000C1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rsid w:val="00052E0B"/>
    <w:rPr>
      <w:sz w:val="16"/>
      <w:szCs w:val="16"/>
    </w:rPr>
  </w:style>
  <w:style w:type="paragraph" w:styleId="Tekstkomentarza">
    <w:name w:val="annotation text"/>
    <w:basedOn w:val="Normalny"/>
    <w:link w:val="TekstkomentarzaZnak"/>
    <w:rsid w:val="00052E0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052E0B"/>
  </w:style>
  <w:style w:type="paragraph" w:styleId="Tematkomentarza">
    <w:name w:val="annotation subject"/>
    <w:basedOn w:val="Tekstkomentarza"/>
    <w:next w:val="Tekstkomentarza"/>
    <w:link w:val="TematkomentarzaZnak"/>
    <w:rsid w:val="00052E0B"/>
    <w:rPr>
      <w:b/>
      <w:bCs/>
    </w:rPr>
  </w:style>
  <w:style w:type="character" w:customStyle="1" w:styleId="TematkomentarzaZnak">
    <w:name w:val="Temat komentarza Znak"/>
    <w:link w:val="Tematkomentarza"/>
    <w:rsid w:val="00052E0B"/>
    <w:rPr>
      <w:b/>
      <w:bCs/>
    </w:rPr>
  </w:style>
  <w:style w:type="paragraph" w:styleId="Tekstdymka">
    <w:name w:val="Balloon Text"/>
    <w:basedOn w:val="Normalny"/>
    <w:link w:val="TekstdymkaZnak"/>
    <w:rsid w:val="00052E0B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rsid w:val="00052E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9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9</Words>
  <Characters>245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>1) GC and AT-rich chromatin, rDNA and meiosis in Rhoeo spathacea var</vt:lpstr>
      <vt:lpstr>1) GC and AT-rich chromatin, rDNA and meiosis in Rhoeo spathacea var</vt:lpstr>
    </vt:vector>
  </TitlesOfParts>
  <Company>UJAT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) GC and AT-rich chromatin, rDNA and meiosis in Rhoeo spathacea var</dc:title>
  <dc:subject/>
  <dc:creator>H.Golczyk</dc:creator>
  <cp:keywords/>
  <cp:lastModifiedBy>KOLO2</cp:lastModifiedBy>
  <cp:revision>14</cp:revision>
  <cp:lastPrinted>2021-05-07T06:45:00Z</cp:lastPrinted>
  <dcterms:created xsi:type="dcterms:W3CDTF">2021-06-25T11:25:00Z</dcterms:created>
  <dcterms:modified xsi:type="dcterms:W3CDTF">2022-01-26T16:55:00Z</dcterms:modified>
</cp:coreProperties>
</file>